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E1B03" w14:textId="7612FDC4" w:rsidR="006D77A9" w:rsidRPr="003C45C1" w:rsidRDefault="006D77A9" w:rsidP="006D77A9">
      <w:pPr>
        <w:spacing w:line="360" w:lineRule="auto"/>
        <w:rPr>
          <w:rFonts w:ascii="Times New Roman" w:hAnsi="Times New Roman" w:cs="Times New Roman"/>
          <w:b/>
          <w:bCs/>
          <w:szCs w:val="21"/>
        </w:rPr>
      </w:pPr>
      <w:r w:rsidRPr="003C45C1">
        <w:rPr>
          <w:rFonts w:ascii="Times New Roman" w:hAnsi="Times New Roman" w:cs="Times New Roman"/>
          <w:b/>
          <w:bCs/>
          <w:szCs w:val="21"/>
        </w:rPr>
        <w:t xml:space="preserve">Supplementary </w:t>
      </w:r>
      <w:r w:rsidR="0006206C" w:rsidRPr="003C45C1">
        <w:rPr>
          <w:rFonts w:ascii="Times New Roman" w:hAnsi="Times New Roman" w:cs="Times New Roman"/>
          <w:b/>
          <w:bCs/>
          <w:szCs w:val="21"/>
        </w:rPr>
        <w:t>information</w:t>
      </w:r>
    </w:p>
    <w:p w14:paraId="097F87B6" w14:textId="5A546CF5" w:rsidR="006D77A9" w:rsidRPr="003C45C1" w:rsidRDefault="00C84A4A" w:rsidP="003C45C1">
      <w:pPr>
        <w:spacing w:line="480" w:lineRule="auto"/>
        <w:ind w:firstLine="420"/>
        <w:rPr>
          <w:rFonts w:ascii="Times New Roman" w:hAnsi="Times New Roman" w:cs="Times New Roman"/>
          <w:color w:val="000000" w:themeColor="text1"/>
          <w:szCs w:val="21"/>
        </w:rPr>
      </w:pPr>
      <w:r w:rsidRPr="003C45C1">
        <w:rPr>
          <w:rFonts w:ascii="Times New Roman" w:hAnsi="Times New Roman" w:cs="Times New Roman"/>
          <w:b/>
          <w:bCs/>
          <w:szCs w:val="21"/>
        </w:rPr>
        <w:t xml:space="preserve">Ethical statement. </w:t>
      </w:r>
      <w:r w:rsidR="006D77A9" w:rsidRPr="003C45C1">
        <w:rPr>
          <w:rFonts w:ascii="Times New Roman" w:hAnsi="Times New Roman" w:cs="Times New Roman"/>
          <w:color w:val="000000" w:themeColor="text1"/>
          <w:szCs w:val="21"/>
        </w:rPr>
        <w:t xml:space="preserve">The </w:t>
      </w:r>
      <w:r w:rsidR="006D77A9" w:rsidRPr="003C45C1">
        <w:rPr>
          <w:rFonts w:ascii="Times New Roman" w:hAnsi="Times New Roman" w:cs="Times New Roman"/>
          <w:color w:val="000000"/>
          <w:szCs w:val="21"/>
        </w:rPr>
        <w:t>double-blind</w:t>
      </w:r>
      <w:r w:rsidR="006D77A9" w:rsidRPr="003C45C1">
        <w:rPr>
          <w:rFonts w:ascii="Times New Roman" w:hAnsi="Times New Roman" w:cs="Times New Roman"/>
          <w:color w:val="000000" w:themeColor="text1"/>
          <w:szCs w:val="21"/>
        </w:rPr>
        <w:t xml:space="preserve"> RCT was registered </w:t>
      </w:r>
      <w:r w:rsidR="006D77A9" w:rsidRPr="003C45C1">
        <w:rPr>
          <w:rFonts w:ascii="Times New Roman" w:hAnsi="Times New Roman" w:cs="Times New Roman"/>
          <w:color w:val="000000"/>
          <w:szCs w:val="21"/>
        </w:rPr>
        <w:t>at</w:t>
      </w:r>
      <w:r w:rsidR="006D77A9" w:rsidRPr="003C45C1">
        <w:rPr>
          <w:rFonts w:ascii="Times New Roman" w:hAnsi="Times New Roman" w:cs="Times New Roman"/>
          <w:color w:val="000000" w:themeColor="text1"/>
          <w:szCs w:val="21"/>
        </w:rPr>
        <w:t xml:space="preserve"> </w:t>
      </w:r>
      <w:hyperlink r:id="rId7" w:history="1">
        <w:r w:rsidR="006D77A9" w:rsidRPr="003C45C1">
          <w:rPr>
            <w:rStyle w:val="a4"/>
            <w:rFonts w:ascii="Times New Roman" w:hAnsi="Times New Roman" w:cs="Times New Roman"/>
            <w:szCs w:val="21"/>
          </w:rPr>
          <w:t>www.chictr.org.cn</w:t>
        </w:r>
      </w:hyperlink>
      <w:r w:rsidR="006D77A9" w:rsidRPr="003C45C1">
        <w:rPr>
          <w:rFonts w:ascii="Times New Roman" w:hAnsi="Times New Roman" w:cs="Times New Roman"/>
          <w:color w:val="000000" w:themeColor="text1"/>
          <w:szCs w:val="21"/>
        </w:rPr>
        <w:t xml:space="preserve"> under the number ChiCTR-IPR-16009033. This study was approved by the Ethics Committee of Shenzhen Children’s Hospital, </w:t>
      </w:r>
      <w:r w:rsidR="006D77A9" w:rsidRPr="003C45C1">
        <w:rPr>
          <w:rFonts w:ascii="Times New Roman" w:hAnsi="Times New Roman" w:cs="Times New Roman"/>
          <w:szCs w:val="21"/>
        </w:rPr>
        <w:t xml:space="preserve">The Second Hospital of Tianjin Medical University, </w:t>
      </w:r>
      <w:proofErr w:type="spellStart"/>
      <w:r w:rsidR="006D77A9" w:rsidRPr="003C45C1">
        <w:rPr>
          <w:rFonts w:ascii="Times New Roman" w:hAnsi="Times New Roman" w:cs="Times New Roman"/>
          <w:szCs w:val="21"/>
        </w:rPr>
        <w:t>Shenjing</w:t>
      </w:r>
      <w:proofErr w:type="spellEnd"/>
      <w:r w:rsidR="006D77A9" w:rsidRPr="003C45C1">
        <w:rPr>
          <w:rFonts w:ascii="Times New Roman" w:hAnsi="Times New Roman" w:cs="Times New Roman"/>
          <w:szCs w:val="21"/>
        </w:rPr>
        <w:t xml:space="preserve"> Hospital of China Medical University and </w:t>
      </w:r>
      <w:r w:rsidR="006D77A9" w:rsidRPr="003C45C1">
        <w:rPr>
          <w:rFonts w:ascii="Times New Roman" w:hAnsi="Times New Roman" w:cs="Times New Roman"/>
          <w:color w:val="000000" w:themeColor="text1"/>
          <w:szCs w:val="21"/>
        </w:rPr>
        <w:t>Shenyang Children’s Hospital.</w:t>
      </w:r>
    </w:p>
    <w:p w14:paraId="7C860783" w14:textId="77777777" w:rsidR="006D77A9" w:rsidRPr="003C45C1" w:rsidRDefault="006D77A9" w:rsidP="006D77A9">
      <w:pPr>
        <w:spacing w:line="480" w:lineRule="auto"/>
        <w:ind w:firstLine="420"/>
        <w:rPr>
          <w:rFonts w:ascii="Times New Roman" w:hAnsi="Times New Roman" w:cs="Times New Roman"/>
          <w:szCs w:val="21"/>
        </w:rPr>
      </w:pPr>
      <w:r w:rsidRPr="003C45C1">
        <w:rPr>
          <w:rFonts w:ascii="Times New Roman" w:hAnsi="Times New Roman" w:cs="Times New Roman"/>
          <w:b/>
          <w:bCs/>
          <w:szCs w:val="21"/>
        </w:rPr>
        <w:t xml:space="preserve">Study design, sample collection, and DNA extraction. </w:t>
      </w:r>
      <w:r w:rsidRPr="003C45C1">
        <w:rPr>
          <w:rFonts w:ascii="Times New Roman" w:hAnsi="Times New Roman" w:cs="Times New Roman"/>
          <w:szCs w:val="21"/>
        </w:rPr>
        <w:t xml:space="preserve">The inclusion criteria </w:t>
      </w:r>
      <w:r w:rsidRPr="003C45C1">
        <w:rPr>
          <w:rFonts w:ascii="Times New Roman" w:hAnsi="Times New Roman" w:cs="Times New Roman"/>
          <w:color w:val="000000"/>
          <w:szCs w:val="21"/>
        </w:rPr>
        <w:t>for the enrollment of the</w:t>
      </w:r>
      <w:r w:rsidRPr="003C45C1">
        <w:rPr>
          <w:rFonts w:ascii="Times New Roman" w:hAnsi="Times New Roman" w:cs="Times New Roman"/>
          <w:szCs w:val="21"/>
        </w:rPr>
        <w:t xml:space="preserve"> patient </w:t>
      </w:r>
      <w:r w:rsidRPr="003C45C1">
        <w:rPr>
          <w:rFonts w:ascii="Times New Roman" w:hAnsi="Times New Roman" w:cs="Times New Roman"/>
          <w:color w:val="000000"/>
          <w:szCs w:val="21"/>
        </w:rPr>
        <w:t>were</w:t>
      </w:r>
      <w:r w:rsidRPr="003C45C1">
        <w:rPr>
          <w:rFonts w:ascii="Times New Roman" w:hAnsi="Times New Roman" w:cs="Times New Roman"/>
          <w:szCs w:val="21"/>
        </w:rPr>
        <w:t xml:space="preserve"> as follows: aged one month to three years; no diarrhea; inpatients diagnosed </w:t>
      </w:r>
      <w:r w:rsidRPr="003C45C1">
        <w:rPr>
          <w:rFonts w:ascii="Times New Roman" w:hAnsi="Times New Roman" w:cs="Times New Roman"/>
          <w:color w:val="000000"/>
          <w:szCs w:val="21"/>
        </w:rPr>
        <w:t>with</w:t>
      </w:r>
      <w:r w:rsidRPr="003C45C1">
        <w:rPr>
          <w:rFonts w:ascii="Times New Roman" w:hAnsi="Times New Roman" w:cs="Times New Roman"/>
          <w:szCs w:val="21"/>
        </w:rPr>
        <w:t xml:space="preserve"> lower respiratory infection; receiving </w:t>
      </w:r>
      <w:r w:rsidRPr="003C45C1">
        <w:rPr>
          <w:rFonts w:ascii="Times New Roman" w:hAnsi="Times New Roman" w:cs="Times New Roman"/>
          <w:color w:val="000000"/>
          <w:szCs w:val="21"/>
        </w:rPr>
        <w:t>antibiotic</w:t>
      </w:r>
      <w:r w:rsidRPr="003C45C1">
        <w:rPr>
          <w:rFonts w:ascii="Times New Roman" w:hAnsi="Times New Roman" w:cs="Times New Roman"/>
          <w:szCs w:val="21"/>
        </w:rPr>
        <w:t xml:space="preserve"> </w:t>
      </w:r>
      <w:r w:rsidRPr="003C45C1">
        <w:rPr>
          <w:rFonts w:ascii="Times New Roman" w:hAnsi="Times New Roman" w:cs="Times New Roman"/>
          <w:color w:val="000000"/>
          <w:szCs w:val="21"/>
        </w:rPr>
        <w:t>therapy</w:t>
      </w:r>
      <w:r w:rsidRPr="003C45C1">
        <w:rPr>
          <w:rFonts w:ascii="Times New Roman" w:hAnsi="Times New Roman" w:cs="Times New Roman"/>
          <w:szCs w:val="21"/>
        </w:rPr>
        <w:t xml:space="preserve"> 7-14 days after hospitalization. Subjects were excluded </w:t>
      </w:r>
      <w:r w:rsidRPr="003C45C1">
        <w:rPr>
          <w:rFonts w:ascii="Times New Roman" w:hAnsi="Times New Roman" w:cs="Times New Roman"/>
          <w:color w:val="000000"/>
          <w:szCs w:val="21"/>
        </w:rPr>
        <w:t>according to</w:t>
      </w:r>
      <w:r w:rsidRPr="003C45C1">
        <w:rPr>
          <w:rFonts w:ascii="Times New Roman" w:hAnsi="Times New Roman" w:cs="Times New Roman"/>
          <w:szCs w:val="21"/>
        </w:rPr>
        <w:t xml:space="preserve"> the </w:t>
      </w:r>
      <w:r w:rsidRPr="003C45C1">
        <w:rPr>
          <w:rFonts w:ascii="Times New Roman" w:hAnsi="Times New Roman" w:cs="Times New Roman"/>
          <w:color w:val="000000"/>
          <w:szCs w:val="21"/>
        </w:rPr>
        <w:t>following</w:t>
      </w:r>
      <w:r w:rsidRPr="003C45C1">
        <w:rPr>
          <w:rFonts w:ascii="Times New Roman" w:hAnsi="Times New Roman" w:cs="Times New Roman"/>
          <w:szCs w:val="21"/>
        </w:rPr>
        <w:t xml:space="preserve"> criteria: having diarrhea in </w:t>
      </w:r>
      <w:r w:rsidRPr="003C45C1">
        <w:rPr>
          <w:rFonts w:ascii="Times New Roman" w:hAnsi="Times New Roman" w:cs="Times New Roman"/>
          <w:color w:val="000000"/>
          <w:szCs w:val="21"/>
        </w:rPr>
        <w:t>recent</w:t>
      </w:r>
      <w:r w:rsidRPr="003C45C1">
        <w:rPr>
          <w:rFonts w:ascii="Times New Roman" w:hAnsi="Times New Roman" w:cs="Times New Roman"/>
          <w:szCs w:val="21"/>
        </w:rPr>
        <w:t xml:space="preserve"> weeks before enrollment; hospitalized in intensive care units; hav</w:t>
      </w:r>
      <w:r w:rsidRPr="003C45C1">
        <w:rPr>
          <w:rFonts w:ascii="Times New Roman" w:hAnsi="Times New Roman" w:cs="Times New Roman"/>
          <w:color w:val="000000" w:themeColor="text1"/>
          <w:szCs w:val="21"/>
        </w:rPr>
        <w:t xml:space="preserve">ing digestive tract malformation, digestive tract surgery, congenital heart disease, artificial heart membrane surgery, rheumatoid heart disease or infective endocarditis history; receiving </w:t>
      </w:r>
      <w:proofErr w:type="spellStart"/>
      <w:r w:rsidRPr="003C45C1">
        <w:rPr>
          <w:rFonts w:ascii="Times New Roman" w:hAnsi="Times New Roman" w:cs="Times New Roman"/>
          <w:color w:val="000000" w:themeColor="text1"/>
          <w:szCs w:val="21"/>
        </w:rPr>
        <w:t>immunesuppress</w:t>
      </w:r>
      <w:r w:rsidRPr="003C45C1">
        <w:rPr>
          <w:rFonts w:ascii="Times New Roman" w:hAnsi="Times New Roman" w:cs="Times New Roman"/>
          <w:szCs w:val="21"/>
        </w:rPr>
        <w:t>ant</w:t>
      </w:r>
      <w:proofErr w:type="spellEnd"/>
      <w:r w:rsidRPr="003C45C1">
        <w:rPr>
          <w:rFonts w:ascii="Times New Roman" w:hAnsi="Times New Roman" w:cs="Times New Roman"/>
          <w:szCs w:val="21"/>
        </w:rPr>
        <w:t xml:space="preserve"> therapy, </w:t>
      </w:r>
      <w:r w:rsidRPr="003C45C1">
        <w:rPr>
          <w:rFonts w:ascii="Times New Roman" w:hAnsi="Times New Roman" w:cs="Times New Roman"/>
          <w:color w:val="000000"/>
          <w:szCs w:val="21"/>
        </w:rPr>
        <w:t>probiotic</w:t>
      </w:r>
      <w:r w:rsidRPr="003C45C1">
        <w:rPr>
          <w:rFonts w:ascii="Times New Roman" w:hAnsi="Times New Roman" w:cs="Times New Roman"/>
          <w:szCs w:val="21"/>
        </w:rPr>
        <w:t xml:space="preserve"> </w:t>
      </w:r>
      <w:proofErr w:type="gramStart"/>
      <w:r w:rsidRPr="003C45C1">
        <w:rPr>
          <w:rFonts w:ascii="Times New Roman" w:hAnsi="Times New Roman" w:cs="Times New Roman"/>
          <w:szCs w:val="21"/>
        </w:rPr>
        <w:t>supplementation</w:t>
      </w:r>
      <w:proofErr w:type="gramEnd"/>
      <w:r w:rsidRPr="003C45C1">
        <w:rPr>
          <w:rFonts w:ascii="Times New Roman" w:hAnsi="Times New Roman" w:cs="Times New Roman"/>
          <w:szCs w:val="21"/>
        </w:rPr>
        <w:t xml:space="preserve"> or Chinese medicine in </w:t>
      </w:r>
      <w:r w:rsidRPr="003C45C1">
        <w:rPr>
          <w:rFonts w:ascii="Times New Roman" w:hAnsi="Times New Roman" w:cs="Times New Roman"/>
          <w:color w:val="000000"/>
          <w:szCs w:val="21"/>
        </w:rPr>
        <w:t>recent</w:t>
      </w:r>
      <w:r w:rsidRPr="003C45C1">
        <w:rPr>
          <w:rFonts w:ascii="Times New Roman" w:hAnsi="Times New Roman" w:cs="Times New Roman"/>
          <w:szCs w:val="21"/>
        </w:rPr>
        <w:t xml:space="preserve"> weeks before enrollment.</w:t>
      </w:r>
    </w:p>
    <w:p w14:paraId="3CDB27D9" w14:textId="77777777" w:rsidR="006D77A9" w:rsidRPr="003C45C1" w:rsidRDefault="006D77A9" w:rsidP="006D77A9">
      <w:pPr>
        <w:spacing w:line="480" w:lineRule="auto"/>
        <w:ind w:firstLine="420"/>
        <w:rPr>
          <w:rFonts w:ascii="Times New Roman" w:hAnsi="Times New Roman" w:cs="Times New Roman"/>
          <w:szCs w:val="21"/>
        </w:rPr>
      </w:pPr>
      <w:r w:rsidRPr="003C45C1">
        <w:rPr>
          <w:rFonts w:ascii="Times New Roman" w:hAnsi="Times New Roman" w:cs="Times New Roman"/>
          <w:color w:val="000000"/>
          <w:szCs w:val="21"/>
        </w:rPr>
        <w:t>The probiotics</w:t>
      </w:r>
      <w:r w:rsidRPr="003C45C1">
        <w:rPr>
          <w:rFonts w:ascii="Times New Roman" w:hAnsi="Times New Roman" w:cs="Times New Roman"/>
          <w:szCs w:val="21"/>
        </w:rPr>
        <w:t xml:space="preserve"> </w:t>
      </w:r>
      <w:r w:rsidRPr="003C45C1">
        <w:rPr>
          <w:rFonts w:ascii="Times New Roman" w:hAnsi="Times New Roman" w:cs="Times New Roman"/>
          <w:i/>
          <w:iCs/>
          <w:szCs w:val="21"/>
        </w:rPr>
        <w:t>B. licheniformis</w:t>
      </w:r>
      <w:r w:rsidRPr="003C45C1">
        <w:rPr>
          <w:rFonts w:ascii="Times New Roman" w:hAnsi="Times New Roman" w:cs="Times New Roman"/>
          <w:szCs w:val="21"/>
        </w:rPr>
        <w:t xml:space="preserve"> CMCC63516 (</w:t>
      </w:r>
      <w:r w:rsidRPr="003C45C1">
        <w:rPr>
          <w:rFonts w:ascii="Times New Roman" w:hAnsi="Times New Roman" w:cs="Times New Roman"/>
          <w:i/>
          <w:iCs/>
          <w:szCs w:val="21"/>
        </w:rPr>
        <w:t>Bacillus licheniformis</w:t>
      </w:r>
      <w:r w:rsidRPr="003C45C1">
        <w:rPr>
          <w:rFonts w:ascii="Times New Roman" w:hAnsi="Times New Roman" w:cs="Times New Roman"/>
          <w:szCs w:val="21"/>
        </w:rPr>
        <w:t xml:space="preserve"> </w:t>
      </w:r>
      <w:proofErr w:type="spellStart"/>
      <w:r w:rsidRPr="003C45C1">
        <w:rPr>
          <w:rFonts w:ascii="Times New Roman" w:hAnsi="Times New Roman" w:cs="Times New Roman"/>
          <w:szCs w:val="21"/>
        </w:rPr>
        <w:t>Zhengchangsheng</w:t>
      </w:r>
      <w:proofErr w:type="spellEnd"/>
      <w:r w:rsidRPr="003C45C1">
        <w:rPr>
          <w:rFonts w:ascii="Times New Roman" w:hAnsi="Times New Roman" w:cs="Times New Roman"/>
          <w:szCs w:val="21"/>
        </w:rPr>
        <w:t xml:space="preserve">®, China) or placebo, which was randomly </w:t>
      </w:r>
      <w:r w:rsidRPr="003C45C1">
        <w:rPr>
          <w:rFonts w:ascii="Times New Roman" w:hAnsi="Times New Roman" w:cs="Times New Roman"/>
          <w:color w:val="000000"/>
          <w:szCs w:val="21"/>
        </w:rPr>
        <w:t>assigned</w:t>
      </w:r>
      <w:r w:rsidRPr="003C45C1">
        <w:rPr>
          <w:rFonts w:ascii="Times New Roman" w:hAnsi="Times New Roman" w:cs="Times New Roman"/>
          <w:szCs w:val="21"/>
        </w:rPr>
        <w:t xml:space="preserve"> by a thirty-party scientist, were administered to the included patients. Both doctors and patients did not know if the product was probiotics or placebo. Patients had probiotics or placebo supplementation as the followed protocol: once for 0.25 g powder and three times a day for ≥6 days. </w:t>
      </w:r>
      <w:r w:rsidRPr="003C45C1">
        <w:rPr>
          <w:rFonts w:ascii="Times New Roman" w:hAnsi="Times New Roman" w:cs="Times New Roman"/>
          <w:color w:val="000000" w:themeColor="text1"/>
          <w:szCs w:val="21"/>
        </w:rPr>
        <w:t>AAD was diagnosed according to the followed criteria: increased defecation frequency (at least twice/days; for example, 3 times/day at enrollment and increased to 3-5 times/day after clinical interventions) and changed stool shape (from Bristol stool type 1-6 at enrollment to type 7 after treatment).</w:t>
      </w:r>
    </w:p>
    <w:p w14:paraId="3E948207" w14:textId="77777777" w:rsidR="006D77A9" w:rsidRPr="003C45C1" w:rsidRDefault="006D77A9" w:rsidP="006D77A9">
      <w:pPr>
        <w:spacing w:line="480" w:lineRule="auto"/>
        <w:ind w:firstLine="420"/>
        <w:rPr>
          <w:rFonts w:ascii="Times New Roman" w:hAnsi="Times New Roman" w:cs="Times New Roman"/>
          <w:szCs w:val="21"/>
        </w:rPr>
      </w:pPr>
      <w:r w:rsidRPr="003C45C1">
        <w:rPr>
          <w:rFonts w:ascii="Times New Roman" w:hAnsi="Times New Roman" w:cs="Times New Roman"/>
          <w:color w:val="000000" w:themeColor="text1"/>
          <w:szCs w:val="21"/>
        </w:rPr>
        <w:t xml:space="preserve">Feces were collected at enrollment and after </w:t>
      </w:r>
      <w:r w:rsidRPr="003C45C1">
        <w:rPr>
          <w:rFonts w:ascii="Times New Roman" w:hAnsi="Times New Roman" w:cs="Times New Roman"/>
          <w:color w:val="000000"/>
          <w:szCs w:val="21"/>
        </w:rPr>
        <w:t>seven days of</w:t>
      </w:r>
      <w:r w:rsidRPr="003C45C1">
        <w:rPr>
          <w:rFonts w:ascii="Times New Roman" w:hAnsi="Times New Roman" w:cs="Times New Roman"/>
          <w:color w:val="000000" w:themeColor="text1"/>
          <w:szCs w:val="21"/>
        </w:rPr>
        <w:t xml:space="preserve"> treatment, preserved in a 2 ml sterile </w:t>
      </w:r>
      <w:r w:rsidRPr="003C45C1">
        <w:rPr>
          <w:rFonts w:ascii="Times New Roman" w:hAnsi="Times New Roman" w:cs="Times New Roman"/>
          <w:color w:val="000000" w:themeColor="text1"/>
          <w:szCs w:val="21"/>
        </w:rPr>
        <w:lastRenderedPageBreak/>
        <w:t xml:space="preserve">tube at 4 </w:t>
      </w:r>
      <w:r w:rsidRPr="003C45C1">
        <w:rPr>
          <w:rFonts w:ascii="Times New Roman" w:hAnsi="Times New Roman" w:cs="Times New Roman"/>
          <w:color w:val="000000"/>
          <w:szCs w:val="21"/>
        </w:rPr>
        <w:t>centigrade</w:t>
      </w:r>
      <w:r w:rsidRPr="003C45C1">
        <w:rPr>
          <w:rFonts w:ascii="Times New Roman" w:hAnsi="Times New Roman" w:cs="Times New Roman"/>
          <w:color w:val="000000" w:themeColor="text1"/>
          <w:szCs w:val="21"/>
        </w:rPr>
        <w:t xml:space="preserve"> and then stored at -80 </w:t>
      </w:r>
      <w:r w:rsidRPr="003C45C1">
        <w:rPr>
          <w:rFonts w:ascii="Times New Roman" w:hAnsi="Times New Roman" w:cs="Times New Roman"/>
          <w:color w:val="000000"/>
          <w:szCs w:val="21"/>
        </w:rPr>
        <w:t>centigrade</w:t>
      </w:r>
      <w:r w:rsidRPr="003C45C1">
        <w:rPr>
          <w:rFonts w:ascii="Times New Roman" w:hAnsi="Times New Roman" w:cs="Times New Roman"/>
          <w:color w:val="000000" w:themeColor="text1"/>
          <w:szCs w:val="21"/>
        </w:rPr>
        <w:t xml:space="preserve"> 30 minutes after collection. Microbial DNA was extracted </w:t>
      </w:r>
      <w:r w:rsidRPr="003C45C1">
        <w:rPr>
          <w:rFonts w:ascii="Times New Roman" w:hAnsi="Times New Roman" w:cs="Times New Roman"/>
          <w:color w:val="000000"/>
          <w:szCs w:val="21"/>
        </w:rPr>
        <w:t>by the</w:t>
      </w:r>
      <w:r w:rsidRPr="003C45C1">
        <w:rPr>
          <w:rFonts w:ascii="Times New Roman" w:hAnsi="Times New Roman" w:cs="Times New Roman"/>
          <w:color w:val="000000" w:themeColor="text1"/>
          <w:szCs w:val="21"/>
        </w:rPr>
        <w:t xml:space="preserve"> cetyltrimethylammonium bromide method. The quality </w:t>
      </w:r>
      <w:r w:rsidRPr="003C45C1">
        <w:rPr>
          <w:rFonts w:ascii="Times New Roman" w:hAnsi="Times New Roman" w:cs="Times New Roman"/>
          <w:color w:val="000000"/>
          <w:szCs w:val="21"/>
        </w:rPr>
        <w:t>of the</w:t>
      </w:r>
      <w:r w:rsidRPr="003C45C1">
        <w:rPr>
          <w:rFonts w:ascii="Times New Roman" w:hAnsi="Times New Roman" w:cs="Times New Roman"/>
          <w:color w:val="000000" w:themeColor="text1"/>
          <w:szCs w:val="21"/>
        </w:rPr>
        <w:t xml:space="preserve"> PCR products was </w:t>
      </w:r>
      <w:r w:rsidRPr="003C45C1">
        <w:rPr>
          <w:rFonts w:ascii="Times New Roman" w:hAnsi="Times New Roman" w:cs="Times New Roman"/>
          <w:color w:val="000000"/>
          <w:szCs w:val="21"/>
        </w:rPr>
        <w:t>verified</w:t>
      </w:r>
      <w:r w:rsidRPr="003C45C1">
        <w:rPr>
          <w:rFonts w:ascii="Times New Roman" w:hAnsi="Times New Roman" w:cs="Times New Roman"/>
          <w:color w:val="000000" w:themeColor="text1"/>
          <w:szCs w:val="21"/>
        </w:rPr>
        <w:t xml:space="preserve"> by Qubit4.0 (</w:t>
      </w:r>
      <w:proofErr w:type="spellStart"/>
      <w:r w:rsidRPr="003C45C1">
        <w:rPr>
          <w:rFonts w:ascii="Times New Roman" w:hAnsi="Times New Roman" w:cs="Times New Roman"/>
          <w:color w:val="000000" w:themeColor="text1"/>
          <w:szCs w:val="21"/>
        </w:rPr>
        <w:t>Thermo</w:t>
      </w:r>
      <w:proofErr w:type="spellEnd"/>
      <w:r w:rsidRPr="003C45C1">
        <w:rPr>
          <w:rFonts w:ascii="Times New Roman" w:hAnsi="Times New Roman" w:cs="Times New Roman"/>
          <w:color w:val="000000" w:themeColor="text1"/>
          <w:szCs w:val="21"/>
        </w:rPr>
        <w:t xml:space="preserve"> Fisher Scientific, Singapore). Sequencing libraries were generated </w:t>
      </w:r>
      <w:r w:rsidRPr="003C45C1">
        <w:rPr>
          <w:rFonts w:ascii="Times New Roman" w:hAnsi="Times New Roman" w:cs="Times New Roman"/>
          <w:color w:val="000000"/>
          <w:szCs w:val="21"/>
        </w:rPr>
        <w:t>using the</w:t>
      </w:r>
      <w:r w:rsidRPr="003C45C1">
        <w:rPr>
          <w:rFonts w:ascii="Times New Roman" w:hAnsi="Times New Roman" w:cs="Times New Roman"/>
          <w:color w:val="000000" w:themeColor="text1"/>
          <w:szCs w:val="21"/>
        </w:rPr>
        <w:t xml:space="preserve"> </w:t>
      </w:r>
      <w:proofErr w:type="spellStart"/>
      <w:r w:rsidRPr="003C45C1">
        <w:rPr>
          <w:rFonts w:ascii="Times New Roman" w:hAnsi="Times New Roman" w:cs="Times New Roman"/>
          <w:color w:val="000000" w:themeColor="text1"/>
          <w:szCs w:val="21"/>
        </w:rPr>
        <w:t>NEBNext</w:t>
      </w:r>
      <w:proofErr w:type="spellEnd"/>
      <w:r w:rsidRPr="003C45C1">
        <w:rPr>
          <w:rFonts w:ascii="Times New Roman" w:hAnsi="Times New Roman" w:cs="Times New Roman"/>
          <w:color w:val="000000" w:themeColor="text1"/>
          <w:szCs w:val="21"/>
        </w:rPr>
        <w:t xml:space="preserve">® </w:t>
      </w:r>
      <w:proofErr w:type="spellStart"/>
      <w:r w:rsidRPr="003C45C1">
        <w:rPr>
          <w:rFonts w:ascii="Times New Roman" w:hAnsi="Times New Roman" w:cs="Times New Roman"/>
          <w:color w:val="000000" w:themeColor="text1"/>
          <w:szCs w:val="21"/>
        </w:rPr>
        <w:t>UltraTM</w:t>
      </w:r>
      <w:proofErr w:type="spellEnd"/>
      <w:r w:rsidRPr="003C45C1">
        <w:rPr>
          <w:rFonts w:ascii="Times New Roman" w:hAnsi="Times New Roman" w:cs="Times New Roman"/>
          <w:color w:val="000000" w:themeColor="text1"/>
          <w:szCs w:val="21"/>
        </w:rPr>
        <w:t xml:space="preserve"> DNA Library Prep Kit (NEB, USA). </w:t>
      </w:r>
      <w:r w:rsidRPr="003C45C1">
        <w:rPr>
          <w:rFonts w:ascii="Times New Roman" w:hAnsi="Times New Roman" w:cs="Times New Roman"/>
          <w:color w:val="000000"/>
          <w:szCs w:val="21"/>
        </w:rPr>
        <w:t>The qualified</w:t>
      </w:r>
      <w:r w:rsidRPr="003C45C1">
        <w:rPr>
          <w:rFonts w:ascii="Times New Roman" w:hAnsi="Times New Roman" w:cs="Times New Roman"/>
          <w:color w:val="000000" w:themeColor="text1"/>
          <w:szCs w:val="21"/>
        </w:rPr>
        <w:t xml:space="preserve"> DNA libraries were then </w:t>
      </w:r>
      <w:r w:rsidRPr="003C45C1">
        <w:rPr>
          <w:rFonts w:ascii="Times New Roman" w:hAnsi="Times New Roman" w:cs="Times New Roman"/>
          <w:color w:val="000000"/>
          <w:szCs w:val="21"/>
        </w:rPr>
        <w:t>performed with</w:t>
      </w:r>
      <w:r w:rsidRPr="003C45C1">
        <w:rPr>
          <w:rFonts w:ascii="Times New Roman" w:hAnsi="Times New Roman" w:cs="Times New Roman"/>
          <w:color w:val="000000" w:themeColor="text1"/>
          <w:szCs w:val="21"/>
        </w:rPr>
        <w:t xml:space="preserve"> 2x150bp </w:t>
      </w:r>
      <w:r w:rsidRPr="003C45C1">
        <w:rPr>
          <w:rFonts w:ascii="Times New Roman" w:hAnsi="Times New Roman" w:cs="Times New Roman"/>
          <w:color w:val="000000"/>
          <w:szCs w:val="21"/>
        </w:rPr>
        <w:t>paired end</w:t>
      </w:r>
      <w:r w:rsidRPr="003C45C1">
        <w:rPr>
          <w:rFonts w:ascii="Times New Roman" w:hAnsi="Times New Roman" w:cs="Times New Roman"/>
          <w:color w:val="000000" w:themeColor="text1"/>
          <w:szCs w:val="21"/>
        </w:rPr>
        <w:t xml:space="preserve"> sequencing </w:t>
      </w:r>
      <w:r w:rsidRPr="003C45C1">
        <w:rPr>
          <w:rFonts w:ascii="Times New Roman" w:hAnsi="Times New Roman" w:cs="Times New Roman"/>
          <w:color w:val="000000"/>
          <w:szCs w:val="21"/>
        </w:rPr>
        <w:t>via the</w:t>
      </w:r>
      <w:r w:rsidRPr="003C45C1">
        <w:rPr>
          <w:rFonts w:ascii="Times New Roman" w:hAnsi="Times New Roman" w:cs="Times New Roman"/>
          <w:color w:val="000000" w:themeColor="text1"/>
          <w:szCs w:val="21"/>
        </w:rPr>
        <w:t xml:space="preserve"> Illumina </w:t>
      </w:r>
      <w:proofErr w:type="spellStart"/>
      <w:r w:rsidRPr="003C45C1">
        <w:rPr>
          <w:rFonts w:ascii="Times New Roman" w:hAnsi="Times New Roman" w:cs="Times New Roman"/>
          <w:color w:val="000000" w:themeColor="text1"/>
          <w:szCs w:val="21"/>
        </w:rPr>
        <w:t>NovaSeq</w:t>
      </w:r>
      <w:proofErr w:type="spellEnd"/>
      <w:r w:rsidRPr="003C45C1">
        <w:rPr>
          <w:rFonts w:ascii="Times New Roman" w:hAnsi="Times New Roman" w:cs="Times New Roman"/>
          <w:color w:val="000000" w:themeColor="text1"/>
          <w:szCs w:val="21"/>
        </w:rPr>
        <w:t xml:space="preserve"> 6000 platform (Illumina, San </w:t>
      </w:r>
      <w:proofErr w:type="spellStart"/>
      <w:r w:rsidRPr="003C45C1">
        <w:rPr>
          <w:rFonts w:ascii="Times New Roman" w:hAnsi="Times New Roman" w:cs="Times New Roman"/>
          <w:color w:val="000000" w:themeColor="text1"/>
          <w:szCs w:val="21"/>
        </w:rPr>
        <w:t>Dieago</w:t>
      </w:r>
      <w:proofErr w:type="spellEnd"/>
      <w:r w:rsidRPr="003C45C1">
        <w:rPr>
          <w:rFonts w:ascii="Times New Roman" w:hAnsi="Times New Roman" w:cs="Times New Roman"/>
          <w:color w:val="000000" w:themeColor="text1"/>
          <w:szCs w:val="21"/>
        </w:rPr>
        <w:t>, CA, United States).</w:t>
      </w:r>
    </w:p>
    <w:p w14:paraId="624D2A58" w14:textId="2DEDE12D" w:rsidR="006D77A9" w:rsidRPr="003C45C1" w:rsidRDefault="006D77A9" w:rsidP="006D77A9">
      <w:pPr>
        <w:spacing w:line="480" w:lineRule="auto"/>
        <w:ind w:firstLine="420"/>
        <w:rPr>
          <w:rFonts w:ascii="Times New Roman" w:hAnsi="Times New Roman" w:cs="Times New Roman"/>
          <w:szCs w:val="21"/>
        </w:rPr>
      </w:pPr>
      <w:r w:rsidRPr="003C45C1">
        <w:rPr>
          <w:rFonts w:ascii="Times New Roman" w:hAnsi="Times New Roman" w:cs="Times New Roman"/>
          <w:b/>
          <w:bCs/>
          <w:szCs w:val="21"/>
        </w:rPr>
        <w:t xml:space="preserve">Metagenomic sequencing and data processing. </w:t>
      </w:r>
      <w:r w:rsidRPr="003C45C1">
        <w:rPr>
          <w:rFonts w:ascii="Times New Roman" w:hAnsi="Times New Roman" w:cs="Times New Roman"/>
          <w:szCs w:val="21"/>
        </w:rPr>
        <w:t xml:space="preserve">The raw sequencing reads were filtered to </w:t>
      </w:r>
      <w:r w:rsidRPr="003C45C1">
        <w:rPr>
          <w:rFonts w:ascii="Times New Roman" w:hAnsi="Times New Roman" w:cs="Times New Roman"/>
          <w:color w:val="000000"/>
          <w:szCs w:val="21"/>
        </w:rPr>
        <w:t>remove low-quality</w:t>
      </w:r>
      <w:r w:rsidRPr="003C45C1">
        <w:rPr>
          <w:rFonts w:ascii="Times New Roman" w:hAnsi="Times New Roman" w:cs="Times New Roman"/>
          <w:szCs w:val="21"/>
        </w:rPr>
        <w:t xml:space="preserve"> sequences, library </w:t>
      </w:r>
      <w:r w:rsidRPr="003C45C1">
        <w:rPr>
          <w:rFonts w:ascii="Times New Roman" w:hAnsi="Times New Roman" w:cs="Times New Roman"/>
          <w:color w:val="000000"/>
          <w:szCs w:val="21"/>
        </w:rPr>
        <w:t>primers,</w:t>
      </w:r>
      <w:r w:rsidRPr="003C45C1">
        <w:rPr>
          <w:rFonts w:ascii="Times New Roman" w:hAnsi="Times New Roman" w:cs="Times New Roman"/>
          <w:szCs w:val="21"/>
        </w:rPr>
        <w:t xml:space="preserve"> and </w:t>
      </w:r>
      <w:r w:rsidRPr="003C45C1">
        <w:rPr>
          <w:rFonts w:ascii="Times New Roman" w:hAnsi="Times New Roman" w:cs="Times New Roman"/>
          <w:color w:val="000000"/>
          <w:szCs w:val="21"/>
        </w:rPr>
        <w:t>adapters</w:t>
      </w:r>
      <w:r w:rsidRPr="003C45C1">
        <w:rPr>
          <w:rFonts w:ascii="Times New Roman" w:hAnsi="Times New Roman" w:cs="Times New Roman"/>
          <w:szCs w:val="21"/>
        </w:rPr>
        <w:t xml:space="preserve"> using </w:t>
      </w:r>
      <w:proofErr w:type="spellStart"/>
      <w:r w:rsidRPr="003C45C1">
        <w:rPr>
          <w:rFonts w:ascii="Times New Roman" w:hAnsi="Times New Roman" w:cs="Times New Roman"/>
          <w:szCs w:val="21"/>
        </w:rPr>
        <w:t>trimmomatic</w:t>
      </w:r>
      <w:proofErr w:type="spellEnd"/>
      <w:r w:rsidRPr="003C45C1">
        <w:rPr>
          <w:rFonts w:ascii="Times New Roman" w:hAnsi="Times New Roman" w:cs="Times New Roman"/>
          <w:szCs w:val="21"/>
        </w:rPr>
        <w:t xml:space="preserve"> (v0.39.2) with default parameters.</w:t>
      </w:r>
      <w:r w:rsidRPr="003C45C1">
        <w:rPr>
          <w:rFonts w:ascii="Times New Roman" w:hAnsi="Times New Roman" w:cs="Times New Roman"/>
          <w:szCs w:val="21"/>
        </w:rPr>
        <w:fldChar w:fldCharType="begin">
          <w:fldData xml:space="preserve">PEVuZE5vdGU+PENpdGU+PEF1dGhvcj5Cb2xnZXI8L0F1dGhvcj48WWVhcj4yMDE0PC9ZZWFyPjxS
ZWNOdW0+MTE8L1JlY051bT48RGlzcGxheVRleHQ+PHN0eWxlIGZhY2U9InN1cGVyc2NyaXB0IiBm
b250PSJUaW1lcyBOZXcgUm9tYW4iPjE8L3N0eWxlPjwvRGlzcGxheVRleHQ+PHJlY29yZD48cmVj
LW51bWJlcj4xMTwvcmVjLW51bWJlcj48Zm9yZWlnbi1rZXlzPjxrZXkgYXBwPSJFTiIgZGItaWQ9
Inc5MjJydzlzYjB6YXo2ZXd2ZjQ1OXAwMDl6NWZycHYyeGEydCIgdGltZXN0YW1wPSIwIj4xMTwv
a2V5PjwvZm9yZWlnbi1rZXlzPjxyZWYtdHlwZSBuYW1lPSJKb3VybmFsIEFydGljbGUiPjE3PC9y
ZWYtdHlwZT48Y29udHJpYnV0b3JzPjxhdXRob3JzPjxhdXRob3I+Qm9sZ2VyLCBBLiBNLjwvYXV0
aG9yPjxhdXRob3I+TG9oc2UsIE0uPC9hdXRob3I+PGF1dGhvcj5Vc2FkZWwsIEIuPC9hdXRob3I+
PC9hdXRob3JzPjwvY29udHJpYnV0b3JzPjxhdXRoLWFkZHJlc3M+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lEZXBhcnRtZW50IE1ldGFib2xpYyBOZXR3b3JrcywgTWF4IFBsYW5jayBJbnN0aXR1dGUgb2Yg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</w:fldData>
        </w:fldChar>
      </w:r>
      <w:r w:rsidRPr="003C45C1">
        <w:rPr>
          <w:rFonts w:ascii="Times New Roman" w:hAnsi="Times New Roman" w:cs="Times New Roman"/>
          <w:szCs w:val="21"/>
        </w:rPr>
        <w:instrText xml:space="preserve"> ADDIN EN.CITE </w:instrText>
      </w:r>
      <w:r w:rsidRPr="003C45C1">
        <w:rPr>
          <w:rFonts w:ascii="Times New Roman" w:hAnsi="Times New Roman" w:cs="Times New Roman"/>
          <w:szCs w:val="21"/>
        </w:rPr>
        <w:fldChar w:fldCharType="begin">
          <w:fldData xml:space="preserve">PEVuZE5vdGU+PENpdGU+PEF1dGhvcj5Cb2xnZXI8L0F1dGhvcj48WWVhcj4yMDE0PC9ZZWFyPjxS
ZWNOdW0+MTE8L1JlY051bT48RGlzcGxheVRleHQ+PHN0eWxlIGZhY2U9InN1cGVyc2NyaXB0IiBm
b250PSJUaW1lcyBOZXcgUm9tYW4iPjE8L3N0eWxlPjwvRGlzcGxheVRleHQ+PHJlY29yZD48cmVj
LW51bWJlcj4xMTwvcmVjLW51bWJlcj48Zm9yZWlnbi1rZXlzPjxrZXkgYXBwPSJFTiIgZGItaWQ9
Inc5MjJydzlzYjB6YXo2ZXd2ZjQ1OXAwMDl6NWZycHYyeGEydCIgdGltZXN0YW1wPSIwIj4xMTwv
a2V5PjwvZm9yZWlnbi1rZXlzPjxyZWYtdHlwZSBuYW1lPSJKb3VybmFsIEFydGljbGUiPjE3PC9y
ZWYtdHlwZT48Y29udHJpYnV0b3JzPjxhdXRob3JzPjxhdXRob3I+Qm9sZ2VyLCBBLiBNLjwvYXV0
aG9yPjxhdXRob3I+TG9oc2UsIE0uPC9hdXRob3I+PGF1dGhvcj5Vc2FkZWwsIEIuPC9hdXRob3I+
PC9hdXRob3JzPjwvY29udHJpYnV0b3JzPjxhdXRoLWFkZHJlc3M+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lEZXBhcnRtZW50IE1ldGFib2xpYyBOZXR3b3JrcywgTWF4IFBsYW5jayBJbnN0aXR1dGUgb2Yg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</w:fldData>
        </w:fldChar>
      </w:r>
      <w:r w:rsidRPr="003C45C1">
        <w:rPr>
          <w:rFonts w:ascii="Times New Roman" w:hAnsi="Times New Roman" w:cs="Times New Roman"/>
          <w:szCs w:val="21"/>
        </w:rPr>
        <w:instrText xml:space="preserve"> ADDIN EN.CITE.DATA </w:instrText>
      </w:r>
      <w:r w:rsidRPr="003C45C1">
        <w:rPr>
          <w:rFonts w:ascii="Times New Roman" w:hAnsi="Times New Roman" w:cs="Times New Roman"/>
          <w:szCs w:val="21"/>
        </w:rPr>
      </w:r>
      <w:r w:rsidRPr="003C45C1">
        <w:rPr>
          <w:rFonts w:ascii="Times New Roman" w:hAnsi="Times New Roman" w:cs="Times New Roman"/>
          <w:szCs w:val="21"/>
        </w:rPr>
        <w:fldChar w:fldCharType="end"/>
      </w:r>
      <w:r w:rsidRPr="003C45C1">
        <w:rPr>
          <w:rFonts w:ascii="Times New Roman" w:hAnsi="Times New Roman" w:cs="Times New Roman"/>
          <w:szCs w:val="21"/>
        </w:rPr>
      </w:r>
      <w:r w:rsidRPr="003C45C1">
        <w:rPr>
          <w:rFonts w:ascii="Times New Roman" w:hAnsi="Times New Roman" w:cs="Times New Roman"/>
          <w:szCs w:val="21"/>
        </w:rPr>
        <w:fldChar w:fldCharType="separate"/>
      </w:r>
      <w:r w:rsidRPr="003C45C1">
        <w:rPr>
          <w:rFonts w:ascii="Times New Roman" w:hAnsi="Times New Roman" w:cs="Times New Roman"/>
          <w:noProof/>
          <w:szCs w:val="21"/>
          <w:vertAlign w:val="superscript"/>
        </w:rPr>
        <w:t>1</w:t>
      </w:r>
      <w:r w:rsidRPr="003C45C1">
        <w:rPr>
          <w:rFonts w:ascii="Times New Roman" w:hAnsi="Times New Roman" w:cs="Times New Roman"/>
          <w:szCs w:val="21"/>
        </w:rPr>
        <w:fldChar w:fldCharType="end"/>
      </w:r>
      <w:r w:rsidRPr="003C45C1">
        <w:rPr>
          <w:rFonts w:ascii="Times New Roman" w:hAnsi="Times New Roman" w:cs="Times New Roman"/>
          <w:szCs w:val="21"/>
        </w:rPr>
        <w:t xml:space="preserve"> </w:t>
      </w:r>
      <w:r w:rsidRPr="003C45C1">
        <w:rPr>
          <w:rFonts w:ascii="Times New Roman" w:hAnsi="Times New Roman" w:cs="Times New Roman"/>
          <w:color w:val="000000"/>
          <w:szCs w:val="21"/>
        </w:rPr>
        <w:t>The</w:t>
      </w:r>
      <w:r w:rsidRPr="003C45C1">
        <w:rPr>
          <w:rFonts w:ascii="Times New Roman" w:hAnsi="Times New Roman" w:cs="Times New Roman"/>
          <w:szCs w:val="21"/>
        </w:rPr>
        <w:t xml:space="preserve"> host DNA sequences </w:t>
      </w:r>
      <w:r w:rsidRPr="003C45C1">
        <w:rPr>
          <w:rFonts w:ascii="Times New Roman" w:hAnsi="Times New Roman" w:cs="Times New Roman"/>
          <w:color w:val="000000"/>
          <w:szCs w:val="21"/>
        </w:rPr>
        <w:t>were then</w:t>
      </w:r>
      <w:r w:rsidRPr="003C45C1">
        <w:rPr>
          <w:rFonts w:ascii="Times New Roman" w:hAnsi="Times New Roman" w:cs="Times New Roman"/>
          <w:szCs w:val="21"/>
        </w:rPr>
        <w:t xml:space="preserve"> removed by mapping filtered reads </w:t>
      </w:r>
      <w:r w:rsidRPr="003C45C1">
        <w:rPr>
          <w:rFonts w:ascii="Times New Roman" w:hAnsi="Times New Roman" w:cs="Times New Roman"/>
          <w:color w:val="000000"/>
          <w:szCs w:val="21"/>
        </w:rPr>
        <w:t>to</w:t>
      </w:r>
      <w:r w:rsidRPr="003C45C1">
        <w:rPr>
          <w:rFonts w:ascii="Times New Roman" w:hAnsi="Times New Roman" w:cs="Times New Roman"/>
          <w:szCs w:val="21"/>
        </w:rPr>
        <w:t xml:space="preserve"> the human genome database (version hg38) by bowtie2 (v2.3.5.1). </w:t>
      </w:r>
      <w:r w:rsidRPr="003C45C1">
        <w:rPr>
          <w:rFonts w:ascii="Times New Roman" w:hAnsi="Times New Roman" w:cs="Times New Roman"/>
          <w:color w:val="000000"/>
          <w:szCs w:val="21"/>
        </w:rPr>
        <w:t>The high-quality</w:t>
      </w:r>
      <w:r w:rsidRPr="003C45C1">
        <w:rPr>
          <w:rFonts w:ascii="Times New Roman" w:hAnsi="Times New Roman" w:cs="Times New Roman"/>
          <w:szCs w:val="21"/>
        </w:rPr>
        <w:t xml:space="preserve"> </w:t>
      </w:r>
      <w:r w:rsidRPr="003C45C1">
        <w:rPr>
          <w:rFonts w:ascii="Times New Roman" w:hAnsi="Times New Roman" w:cs="Times New Roman"/>
          <w:color w:val="000000"/>
          <w:szCs w:val="21"/>
        </w:rPr>
        <w:t>unmapped</w:t>
      </w:r>
      <w:r w:rsidRPr="003C45C1">
        <w:rPr>
          <w:rFonts w:ascii="Times New Roman" w:hAnsi="Times New Roman" w:cs="Times New Roman"/>
          <w:szCs w:val="21"/>
        </w:rPr>
        <w:t xml:space="preserve"> reads were annotated via MetaPhlAn3 (v3.0.13).</w:t>
      </w:r>
      <w:r w:rsidRPr="003C45C1">
        <w:rPr>
          <w:rFonts w:ascii="Times New Roman" w:hAnsi="Times New Roman" w:cs="Times New Roman"/>
          <w:szCs w:val="21"/>
        </w:rPr>
        <w:fldChar w:fldCharType="begin">
          <w:fldData xml:space="preserve">PEVuZE5vdGU+PENpdGU+PEF1dGhvcj5CZWdoaW5pPC9BdXRob3I+PFllYXI+MjAyMTwvWWVhcj48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</w:fldData>
        </w:fldChar>
      </w:r>
      <w:r w:rsidRPr="003C45C1">
        <w:rPr>
          <w:rFonts w:ascii="Times New Roman" w:hAnsi="Times New Roman" w:cs="Times New Roman"/>
          <w:szCs w:val="21"/>
        </w:rPr>
        <w:instrText xml:space="preserve"> ADDIN EN.CITE </w:instrText>
      </w:r>
      <w:r w:rsidRPr="003C45C1">
        <w:rPr>
          <w:rFonts w:ascii="Times New Roman" w:hAnsi="Times New Roman" w:cs="Times New Roman"/>
          <w:szCs w:val="21"/>
        </w:rPr>
        <w:fldChar w:fldCharType="begin">
          <w:fldData xml:space="preserve">PEVuZE5vdGU+PENpdGU+PEF1dGhvcj5CZWdoaW5pPC9BdXRob3I+PFllYXI+MjAyMTwvWWVhcj48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</w:fldData>
        </w:fldChar>
      </w:r>
      <w:r w:rsidRPr="003C45C1">
        <w:rPr>
          <w:rFonts w:ascii="Times New Roman" w:hAnsi="Times New Roman" w:cs="Times New Roman"/>
          <w:szCs w:val="21"/>
        </w:rPr>
        <w:instrText xml:space="preserve"> ADDIN EN.CITE.DATA </w:instrText>
      </w:r>
      <w:r w:rsidRPr="003C45C1">
        <w:rPr>
          <w:rFonts w:ascii="Times New Roman" w:hAnsi="Times New Roman" w:cs="Times New Roman"/>
          <w:szCs w:val="21"/>
        </w:rPr>
      </w:r>
      <w:r w:rsidRPr="003C45C1">
        <w:rPr>
          <w:rFonts w:ascii="Times New Roman" w:hAnsi="Times New Roman" w:cs="Times New Roman"/>
          <w:szCs w:val="21"/>
        </w:rPr>
        <w:fldChar w:fldCharType="end"/>
      </w:r>
      <w:r w:rsidRPr="003C45C1">
        <w:rPr>
          <w:rFonts w:ascii="Times New Roman" w:hAnsi="Times New Roman" w:cs="Times New Roman"/>
          <w:szCs w:val="21"/>
        </w:rPr>
      </w:r>
      <w:r w:rsidRPr="003C45C1">
        <w:rPr>
          <w:rFonts w:ascii="Times New Roman" w:hAnsi="Times New Roman" w:cs="Times New Roman"/>
          <w:szCs w:val="21"/>
        </w:rPr>
        <w:fldChar w:fldCharType="separate"/>
      </w:r>
      <w:r w:rsidRPr="003C45C1">
        <w:rPr>
          <w:rFonts w:ascii="Times New Roman" w:hAnsi="Times New Roman" w:cs="Times New Roman"/>
          <w:noProof/>
          <w:szCs w:val="21"/>
          <w:vertAlign w:val="superscript"/>
        </w:rPr>
        <w:t>2</w:t>
      </w:r>
      <w:r w:rsidRPr="003C45C1">
        <w:rPr>
          <w:rFonts w:ascii="Times New Roman" w:hAnsi="Times New Roman" w:cs="Times New Roman"/>
          <w:szCs w:val="21"/>
        </w:rPr>
        <w:fldChar w:fldCharType="end"/>
      </w:r>
      <w:r w:rsidRPr="003C45C1">
        <w:rPr>
          <w:rFonts w:ascii="Times New Roman" w:hAnsi="Times New Roman" w:cs="Times New Roman"/>
          <w:szCs w:val="21"/>
        </w:rPr>
        <w:t xml:space="preserve"> Profiling tables of the read counts for each genus and species were applied to </w:t>
      </w:r>
      <w:r w:rsidRPr="003C45C1">
        <w:rPr>
          <w:rFonts w:ascii="Times New Roman" w:hAnsi="Times New Roman" w:cs="Times New Roman"/>
          <w:color w:val="000000"/>
          <w:szCs w:val="21"/>
        </w:rPr>
        <w:t>calculated microbial diversity at the</w:t>
      </w:r>
      <w:r w:rsidRPr="003C45C1">
        <w:rPr>
          <w:rFonts w:ascii="Times New Roman" w:hAnsi="Times New Roman" w:cs="Times New Roman"/>
          <w:szCs w:val="21"/>
        </w:rPr>
        <w:t xml:space="preserve"> genus and </w:t>
      </w:r>
      <w:r w:rsidRPr="003C45C1">
        <w:rPr>
          <w:rFonts w:ascii="Times New Roman" w:hAnsi="Times New Roman" w:cs="Times New Roman"/>
          <w:color w:val="000000"/>
          <w:szCs w:val="21"/>
        </w:rPr>
        <w:t>species level, respectively,</w:t>
      </w:r>
      <w:r w:rsidRPr="003C45C1">
        <w:rPr>
          <w:rFonts w:ascii="Times New Roman" w:hAnsi="Times New Roman" w:cs="Times New Roman"/>
          <w:szCs w:val="21"/>
        </w:rPr>
        <w:t xml:space="preserve"> based </w:t>
      </w:r>
      <w:r w:rsidRPr="003C45C1">
        <w:rPr>
          <w:rFonts w:ascii="Times New Roman" w:hAnsi="Times New Roman" w:cs="Times New Roman"/>
          <w:color w:val="000000"/>
          <w:szCs w:val="21"/>
        </w:rPr>
        <w:t>on the</w:t>
      </w:r>
      <w:r w:rsidRPr="003C45C1">
        <w:rPr>
          <w:rFonts w:ascii="Times New Roman" w:hAnsi="Times New Roman" w:cs="Times New Roman"/>
          <w:szCs w:val="21"/>
        </w:rPr>
        <w:t xml:space="preserve"> Qiime2 package (2021.11).</w:t>
      </w:r>
      <w:r w:rsidRPr="003C45C1">
        <w:rPr>
          <w:rFonts w:ascii="Times New Roman" w:hAnsi="Times New Roman" w:cs="Times New Roman"/>
          <w:szCs w:val="21"/>
        </w:rPr>
        <w:fldChar w:fldCharType="begin">
          <w:fldData xml:space="preserve">PEVuZE5vdGU+PENpdGU+PEF1dGhvcj5Cb2x5ZW48L0F1dGhvcj48WWVhcj4yMDE5PC9ZZWFyPjxS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=
</w:fldData>
        </w:fldChar>
      </w:r>
      <w:r w:rsidRPr="003C45C1">
        <w:rPr>
          <w:rFonts w:ascii="Times New Roman" w:hAnsi="Times New Roman" w:cs="Times New Roman"/>
          <w:szCs w:val="21"/>
        </w:rPr>
        <w:instrText xml:space="preserve"> ADDIN EN.CITE </w:instrText>
      </w:r>
      <w:r w:rsidRPr="003C45C1">
        <w:rPr>
          <w:rFonts w:ascii="Times New Roman" w:hAnsi="Times New Roman" w:cs="Times New Roman"/>
          <w:szCs w:val="21"/>
        </w:rPr>
        <w:fldChar w:fldCharType="begin">
          <w:fldData xml:space="preserve">PEVuZE5vdGU+PENpdGU+PEF1dGhvcj5Cb2x5ZW48L0F1dGhvcj48WWVhcj4yMDE5PC9ZZWFyPjxS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=
</w:fldData>
        </w:fldChar>
      </w:r>
      <w:r w:rsidRPr="003C45C1">
        <w:rPr>
          <w:rFonts w:ascii="Times New Roman" w:hAnsi="Times New Roman" w:cs="Times New Roman"/>
          <w:szCs w:val="21"/>
        </w:rPr>
        <w:instrText xml:space="preserve"> ADDIN EN.CITE.DATA </w:instrText>
      </w:r>
      <w:r w:rsidRPr="003C45C1">
        <w:rPr>
          <w:rFonts w:ascii="Times New Roman" w:hAnsi="Times New Roman" w:cs="Times New Roman"/>
          <w:szCs w:val="21"/>
        </w:rPr>
      </w:r>
      <w:r w:rsidRPr="003C45C1">
        <w:rPr>
          <w:rFonts w:ascii="Times New Roman" w:hAnsi="Times New Roman" w:cs="Times New Roman"/>
          <w:szCs w:val="21"/>
        </w:rPr>
        <w:fldChar w:fldCharType="end"/>
      </w:r>
      <w:r w:rsidRPr="003C45C1">
        <w:rPr>
          <w:rFonts w:ascii="Times New Roman" w:hAnsi="Times New Roman" w:cs="Times New Roman"/>
          <w:szCs w:val="21"/>
        </w:rPr>
      </w:r>
      <w:r w:rsidRPr="003C45C1">
        <w:rPr>
          <w:rFonts w:ascii="Times New Roman" w:hAnsi="Times New Roman" w:cs="Times New Roman"/>
          <w:szCs w:val="21"/>
        </w:rPr>
        <w:fldChar w:fldCharType="separate"/>
      </w:r>
      <w:r w:rsidRPr="003C45C1">
        <w:rPr>
          <w:rFonts w:ascii="Times New Roman" w:hAnsi="Times New Roman" w:cs="Times New Roman"/>
          <w:noProof/>
          <w:szCs w:val="21"/>
          <w:vertAlign w:val="superscript"/>
        </w:rPr>
        <w:t>3</w:t>
      </w:r>
      <w:r w:rsidRPr="003C45C1">
        <w:rPr>
          <w:rFonts w:ascii="Times New Roman" w:hAnsi="Times New Roman" w:cs="Times New Roman"/>
          <w:szCs w:val="21"/>
        </w:rPr>
        <w:fldChar w:fldCharType="end"/>
      </w:r>
      <w:r w:rsidRPr="003C45C1">
        <w:rPr>
          <w:rFonts w:ascii="Times New Roman" w:hAnsi="Times New Roman" w:cs="Times New Roman"/>
          <w:szCs w:val="21"/>
        </w:rPr>
        <w:t xml:space="preserve"> The taxon, which presented in at least ten samples and exceeded 0.5% average relative abundance, </w:t>
      </w:r>
      <w:r w:rsidRPr="003C45C1">
        <w:rPr>
          <w:rFonts w:ascii="Times New Roman" w:hAnsi="Times New Roman" w:cs="Times New Roman"/>
          <w:color w:val="000000"/>
          <w:szCs w:val="21"/>
        </w:rPr>
        <w:t>was</w:t>
      </w:r>
      <w:r w:rsidRPr="003C45C1">
        <w:rPr>
          <w:rFonts w:ascii="Times New Roman" w:hAnsi="Times New Roman" w:cs="Times New Roman"/>
          <w:szCs w:val="21"/>
        </w:rPr>
        <w:t xml:space="preserve"> selected for further analysis.</w:t>
      </w:r>
    </w:p>
    <w:p w14:paraId="455E7013" w14:textId="49E3C6F2" w:rsidR="006D77A9" w:rsidRPr="003C45C1" w:rsidRDefault="006D77A9" w:rsidP="006D77A9">
      <w:pPr>
        <w:spacing w:line="480" w:lineRule="auto"/>
        <w:ind w:firstLine="420"/>
        <w:rPr>
          <w:rFonts w:ascii="Times New Roman" w:hAnsi="Times New Roman" w:cs="Times New Roman"/>
          <w:color w:val="000000" w:themeColor="text1"/>
          <w:szCs w:val="21"/>
        </w:rPr>
      </w:pPr>
      <w:proofErr w:type="spellStart"/>
      <w:r w:rsidRPr="003C45C1">
        <w:rPr>
          <w:rFonts w:ascii="Times New Roman" w:hAnsi="Times New Roman" w:cs="Times New Roman"/>
          <w:b/>
          <w:bCs/>
          <w:szCs w:val="21"/>
        </w:rPr>
        <w:t>Statistic</w:t>
      </w:r>
      <w:proofErr w:type="spellEnd"/>
      <w:r w:rsidRPr="003C45C1">
        <w:rPr>
          <w:rFonts w:ascii="Times New Roman" w:hAnsi="Times New Roman" w:cs="Times New Roman"/>
          <w:b/>
          <w:bCs/>
          <w:szCs w:val="21"/>
        </w:rPr>
        <w:t xml:space="preserve"> analysis. </w:t>
      </w:r>
      <w:r w:rsidRPr="003C45C1">
        <w:rPr>
          <w:rFonts w:ascii="Times New Roman" w:hAnsi="Times New Roman" w:cs="Times New Roman"/>
          <w:szCs w:val="21"/>
        </w:rPr>
        <w:t xml:space="preserve">We selected genus and species </w:t>
      </w:r>
      <w:r w:rsidRPr="003C45C1">
        <w:rPr>
          <w:rFonts w:ascii="Times New Roman" w:hAnsi="Times New Roman" w:cs="Times New Roman"/>
          <w:color w:val="000000"/>
          <w:szCs w:val="21"/>
        </w:rPr>
        <w:t>that</w:t>
      </w:r>
      <w:r w:rsidRPr="003C45C1">
        <w:rPr>
          <w:rFonts w:ascii="Times New Roman" w:hAnsi="Times New Roman" w:cs="Times New Roman"/>
          <w:szCs w:val="21"/>
        </w:rPr>
        <w:t xml:space="preserve"> represented </w:t>
      </w:r>
      <w:r w:rsidRPr="003C45C1">
        <w:rPr>
          <w:rFonts w:ascii="Times New Roman" w:hAnsi="Times New Roman" w:cs="Times New Roman"/>
          <w:color w:val="000000"/>
          <w:szCs w:val="21"/>
        </w:rPr>
        <w:t>0.01%</w:t>
      </w:r>
      <w:r w:rsidRPr="003C45C1">
        <w:rPr>
          <w:rFonts w:ascii="Times New Roman" w:hAnsi="Times New Roman" w:cs="Times New Roman"/>
          <w:szCs w:val="21"/>
        </w:rPr>
        <w:t xml:space="preserve"> abundance in at least one subject for further analysis. </w:t>
      </w:r>
      <w:r w:rsidRPr="003C45C1">
        <w:rPr>
          <w:rFonts w:ascii="Times New Roman" w:hAnsi="Times New Roman" w:cs="Times New Roman"/>
          <w:color w:val="000000"/>
          <w:szCs w:val="21"/>
        </w:rPr>
        <w:t>Pretreatment</w:t>
      </w:r>
      <w:r w:rsidRPr="003C45C1">
        <w:rPr>
          <w:rFonts w:ascii="Times New Roman" w:hAnsi="Times New Roman" w:cs="Times New Roman"/>
          <w:szCs w:val="21"/>
        </w:rPr>
        <w:t xml:space="preserve"> microbial samples were clustered based on </w:t>
      </w:r>
      <w:r w:rsidRPr="003C45C1">
        <w:rPr>
          <w:rFonts w:ascii="Times New Roman" w:hAnsi="Times New Roman" w:cs="Times New Roman"/>
          <w:color w:val="000000"/>
          <w:szCs w:val="21"/>
        </w:rPr>
        <w:t>the Jensen-Shannon distance,</w:t>
      </w:r>
      <w:r w:rsidRPr="003C45C1">
        <w:rPr>
          <w:rFonts w:ascii="Times New Roman" w:hAnsi="Times New Roman" w:cs="Times New Roman"/>
          <w:szCs w:val="21"/>
        </w:rPr>
        <w:t xml:space="preserve"> as previously reported.</w:t>
      </w:r>
      <w:r w:rsidRPr="003C45C1">
        <w:rPr>
          <w:rFonts w:ascii="Times New Roman" w:hAnsi="Times New Roman" w:cs="Times New Roman"/>
          <w:szCs w:val="21"/>
        </w:rPr>
        <w:fldChar w:fldCharType="begin">
          <w:fldData xml:space="preserve">PEVuZE5vdGU+PENpdGU+PEF1dGhvcj5BcnVtdWdhbTwvQXV0aG9yPjxZZWFyPjIwMTE8L1llYXI+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</w:fldData>
        </w:fldChar>
      </w:r>
      <w:r w:rsidRPr="003C45C1">
        <w:rPr>
          <w:rFonts w:ascii="Times New Roman" w:hAnsi="Times New Roman" w:cs="Times New Roman"/>
          <w:szCs w:val="21"/>
        </w:rPr>
        <w:instrText xml:space="preserve"> ADDIN EN.CITE </w:instrText>
      </w:r>
      <w:r w:rsidRPr="003C45C1">
        <w:rPr>
          <w:rFonts w:ascii="Times New Roman" w:hAnsi="Times New Roman" w:cs="Times New Roman"/>
          <w:szCs w:val="21"/>
        </w:rPr>
        <w:fldChar w:fldCharType="begin">
          <w:fldData xml:space="preserve">PEVuZE5vdGU+PENpdGU+PEF1dGhvcj5BcnVtdWdhbTwvQXV0aG9yPjxZZWFyPjIwMTE8L1llYXI+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</w:fldData>
        </w:fldChar>
      </w:r>
      <w:r w:rsidRPr="003C45C1">
        <w:rPr>
          <w:rFonts w:ascii="Times New Roman" w:hAnsi="Times New Roman" w:cs="Times New Roman"/>
          <w:szCs w:val="21"/>
        </w:rPr>
        <w:instrText xml:space="preserve"> ADDIN EN.CITE.DATA </w:instrText>
      </w:r>
      <w:r w:rsidRPr="003C45C1">
        <w:rPr>
          <w:rFonts w:ascii="Times New Roman" w:hAnsi="Times New Roman" w:cs="Times New Roman"/>
          <w:szCs w:val="21"/>
        </w:rPr>
      </w:r>
      <w:r w:rsidRPr="003C45C1">
        <w:rPr>
          <w:rFonts w:ascii="Times New Roman" w:hAnsi="Times New Roman" w:cs="Times New Roman"/>
          <w:szCs w:val="21"/>
        </w:rPr>
        <w:fldChar w:fldCharType="end"/>
      </w:r>
      <w:r w:rsidRPr="003C45C1">
        <w:rPr>
          <w:rFonts w:ascii="Times New Roman" w:hAnsi="Times New Roman" w:cs="Times New Roman"/>
          <w:szCs w:val="21"/>
        </w:rPr>
      </w:r>
      <w:r w:rsidRPr="003C45C1">
        <w:rPr>
          <w:rFonts w:ascii="Times New Roman" w:hAnsi="Times New Roman" w:cs="Times New Roman"/>
          <w:szCs w:val="21"/>
        </w:rPr>
        <w:fldChar w:fldCharType="separate"/>
      </w:r>
      <w:r w:rsidRPr="003C45C1">
        <w:rPr>
          <w:rFonts w:ascii="Times New Roman" w:hAnsi="Times New Roman" w:cs="Times New Roman"/>
          <w:noProof/>
          <w:szCs w:val="21"/>
          <w:vertAlign w:val="superscript"/>
        </w:rPr>
        <w:t>4,5</w:t>
      </w:r>
      <w:r w:rsidRPr="003C45C1">
        <w:rPr>
          <w:rFonts w:ascii="Times New Roman" w:hAnsi="Times New Roman" w:cs="Times New Roman"/>
          <w:szCs w:val="21"/>
        </w:rPr>
        <w:fldChar w:fldCharType="end"/>
      </w:r>
      <w:r w:rsidRPr="003C45C1">
        <w:rPr>
          <w:rFonts w:ascii="Times New Roman" w:hAnsi="Times New Roman" w:cs="Times New Roman"/>
          <w:szCs w:val="21"/>
        </w:rPr>
        <w:t xml:space="preserve"> </w:t>
      </w:r>
      <w:r w:rsidRPr="003C45C1">
        <w:rPr>
          <w:rFonts w:ascii="Times New Roman" w:hAnsi="Times New Roman" w:cs="Times New Roman"/>
          <w:color w:val="000000" w:themeColor="text1"/>
          <w:szCs w:val="21"/>
        </w:rPr>
        <w:t xml:space="preserve">The impact of different indices on GM distributions was assessed by Permutational Multivariate Analysis of Variance (PERMANOVA) with 9,999 permutations (package </w:t>
      </w:r>
      <w:r w:rsidRPr="003C45C1">
        <w:rPr>
          <w:rFonts w:ascii="Times New Roman" w:hAnsi="Times New Roman" w:cs="Times New Roman"/>
          <w:i/>
          <w:iCs/>
          <w:color w:val="000000" w:themeColor="text1"/>
          <w:szCs w:val="21"/>
        </w:rPr>
        <w:t>vegan</w:t>
      </w:r>
      <w:r w:rsidRPr="003C45C1">
        <w:rPr>
          <w:rFonts w:ascii="Times New Roman" w:hAnsi="Times New Roman" w:cs="Times New Roman"/>
          <w:color w:val="000000" w:themeColor="text1"/>
          <w:szCs w:val="21"/>
        </w:rPr>
        <w:t xml:space="preserve"> in R). </w:t>
      </w:r>
      <w:r w:rsidRPr="003C45C1">
        <w:rPr>
          <w:rFonts w:ascii="Times New Roman" w:hAnsi="Times New Roman" w:cs="Times New Roman"/>
          <w:color w:val="000000"/>
          <w:szCs w:val="21"/>
        </w:rPr>
        <w:t>The Bray-</w:t>
      </w:r>
      <w:proofErr w:type="spellStart"/>
      <w:r w:rsidRPr="003C45C1">
        <w:rPr>
          <w:rFonts w:ascii="Times New Roman" w:hAnsi="Times New Roman" w:cs="Times New Roman"/>
          <w:color w:val="000000"/>
          <w:szCs w:val="21"/>
        </w:rPr>
        <w:t>curtis</w:t>
      </w:r>
      <w:proofErr w:type="spellEnd"/>
      <w:r w:rsidRPr="003C45C1">
        <w:rPr>
          <w:rFonts w:ascii="Times New Roman" w:hAnsi="Times New Roman" w:cs="Times New Roman"/>
          <w:color w:val="000000" w:themeColor="text1"/>
          <w:szCs w:val="21"/>
        </w:rPr>
        <w:t xml:space="preserve"> distance, which was applied to </w:t>
      </w:r>
      <w:r w:rsidRPr="003C45C1">
        <w:rPr>
          <w:rFonts w:ascii="Times New Roman" w:hAnsi="Times New Roman" w:cs="Times New Roman"/>
          <w:color w:val="000000"/>
          <w:szCs w:val="21"/>
        </w:rPr>
        <w:t>assess the dynamics of</w:t>
      </w:r>
      <w:r w:rsidRPr="003C45C1">
        <w:rPr>
          <w:rFonts w:ascii="Times New Roman" w:hAnsi="Times New Roman" w:cs="Times New Roman"/>
          <w:color w:val="000000" w:themeColor="text1"/>
          <w:szCs w:val="21"/>
        </w:rPr>
        <w:t xml:space="preserve"> </w:t>
      </w:r>
      <w:r w:rsidRPr="003C45C1">
        <w:rPr>
          <w:rFonts w:ascii="Times New Roman" w:hAnsi="Times New Roman" w:cs="Times New Roman"/>
          <w:color w:val="000000"/>
          <w:szCs w:val="21"/>
        </w:rPr>
        <w:t>GM</w:t>
      </w:r>
      <w:r w:rsidRPr="003C45C1">
        <w:rPr>
          <w:rFonts w:ascii="Times New Roman" w:hAnsi="Times New Roman" w:cs="Times New Roman"/>
          <w:color w:val="000000" w:themeColor="text1"/>
          <w:szCs w:val="21"/>
        </w:rPr>
        <w:t xml:space="preserve"> after clinical interventions for each patient, was calculated </w:t>
      </w:r>
      <w:r w:rsidRPr="003C45C1">
        <w:rPr>
          <w:rFonts w:ascii="Times New Roman" w:hAnsi="Times New Roman" w:cs="Times New Roman"/>
          <w:color w:val="000000"/>
          <w:szCs w:val="21"/>
        </w:rPr>
        <w:t>using the</w:t>
      </w:r>
      <w:r w:rsidRPr="003C45C1">
        <w:rPr>
          <w:rFonts w:ascii="Times New Roman" w:hAnsi="Times New Roman" w:cs="Times New Roman"/>
          <w:color w:val="000000" w:themeColor="text1"/>
          <w:szCs w:val="21"/>
        </w:rPr>
        <w:t xml:space="preserve"> </w:t>
      </w:r>
      <w:proofErr w:type="spellStart"/>
      <w:r w:rsidRPr="003C45C1">
        <w:rPr>
          <w:rFonts w:ascii="Times New Roman" w:hAnsi="Times New Roman" w:cs="Times New Roman"/>
          <w:i/>
          <w:iCs/>
          <w:color w:val="000000" w:themeColor="text1"/>
          <w:szCs w:val="21"/>
        </w:rPr>
        <w:t>adonis</w:t>
      </w:r>
      <w:proofErr w:type="spellEnd"/>
      <w:r w:rsidRPr="003C45C1">
        <w:rPr>
          <w:rFonts w:ascii="Times New Roman" w:hAnsi="Times New Roman" w:cs="Times New Roman"/>
          <w:color w:val="000000" w:themeColor="text1"/>
          <w:szCs w:val="21"/>
        </w:rPr>
        <w:t xml:space="preserve"> function </w:t>
      </w:r>
      <w:r w:rsidRPr="003C45C1">
        <w:rPr>
          <w:rFonts w:ascii="Times New Roman" w:hAnsi="Times New Roman" w:cs="Times New Roman"/>
          <w:color w:val="000000"/>
          <w:szCs w:val="21"/>
        </w:rPr>
        <w:t>in the vegan</w:t>
      </w:r>
      <w:r w:rsidRPr="003C45C1">
        <w:rPr>
          <w:rFonts w:ascii="Times New Roman" w:hAnsi="Times New Roman" w:cs="Times New Roman"/>
          <w:color w:val="000000" w:themeColor="text1"/>
          <w:szCs w:val="21"/>
        </w:rPr>
        <w:t xml:space="preserve"> R </w:t>
      </w:r>
      <w:r w:rsidRPr="003C45C1">
        <w:rPr>
          <w:rFonts w:ascii="Times New Roman" w:hAnsi="Times New Roman" w:cs="Times New Roman"/>
          <w:color w:val="000000"/>
          <w:szCs w:val="21"/>
        </w:rPr>
        <w:t>package.</w:t>
      </w:r>
      <w:r w:rsidRPr="003C45C1">
        <w:rPr>
          <w:rFonts w:ascii="Times New Roman" w:hAnsi="Times New Roman" w:cs="Times New Roman"/>
          <w:color w:val="000000" w:themeColor="text1"/>
          <w:szCs w:val="21"/>
        </w:rPr>
        <w:t xml:space="preserve"> </w:t>
      </w:r>
      <w:r w:rsidRPr="003C45C1">
        <w:rPr>
          <w:rFonts w:ascii="Times New Roman" w:hAnsi="Times New Roman" w:cs="Times New Roman"/>
          <w:color w:val="000000"/>
          <w:szCs w:val="21"/>
        </w:rPr>
        <w:t>The R</w:t>
      </w:r>
      <w:r w:rsidRPr="003C45C1">
        <w:rPr>
          <w:rFonts w:ascii="Times New Roman" w:hAnsi="Times New Roman" w:cs="Times New Roman"/>
          <w:color w:val="000000" w:themeColor="text1"/>
          <w:szCs w:val="21"/>
        </w:rPr>
        <w:t xml:space="preserve"> package </w:t>
      </w:r>
      <w:proofErr w:type="spellStart"/>
      <w:r w:rsidRPr="003C45C1">
        <w:rPr>
          <w:rFonts w:ascii="Times New Roman" w:hAnsi="Times New Roman" w:cs="Times New Roman"/>
          <w:i/>
          <w:iCs/>
          <w:color w:val="000000" w:themeColor="text1"/>
          <w:szCs w:val="21"/>
        </w:rPr>
        <w:t>nlme</w:t>
      </w:r>
      <w:proofErr w:type="spellEnd"/>
      <w:r w:rsidRPr="003C45C1">
        <w:rPr>
          <w:rFonts w:ascii="Times New Roman" w:hAnsi="Times New Roman" w:cs="Times New Roman"/>
          <w:color w:val="000000" w:themeColor="text1"/>
          <w:szCs w:val="21"/>
        </w:rPr>
        <w:t xml:space="preserve"> and </w:t>
      </w:r>
      <w:proofErr w:type="spellStart"/>
      <w:r w:rsidRPr="003C45C1">
        <w:rPr>
          <w:rFonts w:ascii="Times New Roman" w:hAnsi="Times New Roman" w:cs="Times New Roman"/>
          <w:i/>
          <w:iCs/>
          <w:color w:val="000000" w:themeColor="text1"/>
          <w:szCs w:val="21"/>
        </w:rPr>
        <w:t>lmerTest</w:t>
      </w:r>
      <w:proofErr w:type="spellEnd"/>
      <w:r w:rsidRPr="003C45C1">
        <w:rPr>
          <w:rFonts w:ascii="Times New Roman" w:hAnsi="Times New Roman" w:cs="Times New Roman"/>
          <w:color w:val="000000" w:themeColor="text1"/>
          <w:szCs w:val="21"/>
        </w:rPr>
        <w:t xml:space="preserve"> was utilized to evaluate </w:t>
      </w:r>
      <w:proofErr w:type="spellStart"/>
      <w:r w:rsidRPr="003C45C1">
        <w:rPr>
          <w:rFonts w:ascii="Times New Roman" w:hAnsi="Times New Roman" w:cs="Times New Roman"/>
          <w:color w:val="000000" w:themeColor="text1"/>
          <w:szCs w:val="21"/>
        </w:rPr>
        <w:t>x</w:t>
      </w:r>
      <w:r w:rsidRPr="003C45C1">
        <w:rPr>
          <w:rFonts w:ascii="Times New Roman" w:hAnsi="Times New Roman" w:cs="Times New Roman"/>
          <w:color w:val="000000"/>
          <w:szCs w:val="21"/>
        </w:rPr>
        <w:t>whether</w:t>
      </w:r>
      <w:proofErr w:type="spellEnd"/>
      <w:r w:rsidRPr="003C45C1">
        <w:rPr>
          <w:rFonts w:ascii="Times New Roman" w:hAnsi="Times New Roman" w:cs="Times New Roman"/>
          <w:color w:val="000000" w:themeColor="text1"/>
          <w:szCs w:val="21"/>
        </w:rPr>
        <w:t xml:space="preserve"> baseline GM </w:t>
      </w:r>
      <w:r w:rsidRPr="003C45C1">
        <w:rPr>
          <w:rFonts w:ascii="Times New Roman" w:hAnsi="Times New Roman" w:cs="Times New Roman"/>
          <w:color w:val="000000"/>
          <w:szCs w:val="21"/>
        </w:rPr>
        <w:t>affected the</w:t>
      </w:r>
      <w:r w:rsidRPr="003C45C1">
        <w:rPr>
          <w:rFonts w:ascii="Times New Roman" w:hAnsi="Times New Roman" w:cs="Times New Roman"/>
          <w:color w:val="000000" w:themeColor="text1"/>
          <w:szCs w:val="21"/>
        </w:rPr>
        <w:t xml:space="preserve"> Bray-Curtis distance between pre- and post-treatment for each </w:t>
      </w:r>
      <w:r w:rsidRPr="003C45C1">
        <w:rPr>
          <w:rFonts w:ascii="Times New Roman" w:hAnsi="Times New Roman" w:cs="Times New Roman"/>
          <w:color w:val="000000" w:themeColor="text1"/>
          <w:szCs w:val="21"/>
        </w:rPr>
        <w:lastRenderedPageBreak/>
        <w:t xml:space="preserve">subject. Independent fixed effect variables included the top three principal components for baseline genus-level GM, baseline Shannon index, </w:t>
      </w:r>
      <w:proofErr w:type="gramStart"/>
      <w:r w:rsidRPr="003C45C1">
        <w:rPr>
          <w:rFonts w:ascii="Times New Roman" w:hAnsi="Times New Roman" w:cs="Times New Roman"/>
          <w:color w:val="000000" w:themeColor="text1"/>
          <w:szCs w:val="21"/>
        </w:rPr>
        <w:t>antibiotics</w:t>
      </w:r>
      <w:proofErr w:type="gramEnd"/>
      <w:r w:rsidRPr="003C45C1">
        <w:rPr>
          <w:rFonts w:ascii="Times New Roman" w:hAnsi="Times New Roman" w:cs="Times New Roman"/>
          <w:color w:val="000000" w:themeColor="text1"/>
          <w:szCs w:val="21"/>
        </w:rPr>
        <w:t xml:space="preserve"> types, use of </w:t>
      </w:r>
      <w:proofErr w:type="spellStart"/>
      <w:r w:rsidRPr="003C45C1">
        <w:rPr>
          <w:rFonts w:ascii="Times New Roman" w:hAnsi="Times New Roman" w:cs="Times New Roman"/>
          <w:color w:val="000000" w:themeColor="text1"/>
          <w:szCs w:val="21"/>
        </w:rPr>
        <w:t>Ara.amp</w:t>
      </w:r>
      <w:proofErr w:type="spellEnd"/>
      <w:r w:rsidRPr="003C45C1">
        <w:rPr>
          <w:rFonts w:ascii="Times New Roman" w:hAnsi="Times New Roman" w:cs="Times New Roman"/>
          <w:color w:val="000000" w:themeColor="text1"/>
          <w:szCs w:val="21"/>
        </w:rPr>
        <w:t xml:space="preserve"> and Montmorillonite, AAD incidence. </w:t>
      </w:r>
      <w:r w:rsidRPr="003C45C1">
        <w:rPr>
          <w:rFonts w:ascii="Times New Roman" w:hAnsi="Times New Roman" w:cs="Times New Roman"/>
          <w:color w:val="000000"/>
          <w:szCs w:val="21"/>
        </w:rPr>
        <w:t>The enrollment</w:t>
      </w:r>
      <w:r w:rsidRPr="003C45C1">
        <w:rPr>
          <w:rFonts w:ascii="Times New Roman" w:hAnsi="Times New Roman" w:cs="Times New Roman"/>
          <w:color w:val="000000" w:themeColor="text1"/>
          <w:szCs w:val="21"/>
        </w:rPr>
        <w:t xml:space="preserve"> day </w:t>
      </w:r>
      <w:r w:rsidRPr="003C45C1">
        <w:rPr>
          <w:rFonts w:ascii="Times New Roman" w:hAnsi="Times New Roman" w:cs="Times New Roman"/>
          <w:color w:val="000000"/>
          <w:szCs w:val="21"/>
        </w:rPr>
        <w:t>and the</w:t>
      </w:r>
      <w:r w:rsidRPr="003C45C1">
        <w:rPr>
          <w:rFonts w:ascii="Times New Roman" w:hAnsi="Times New Roman" w:cs="Times New Roman"/>
          <w:color w:val="000000" w:themeColor="text1"/>
          <w:szCs w:val="21"/>
        </w:rPr>
        <w:t xml:space="preserve"> hospital site were selected as random effects. </w:t>
      </w:r>
      <w:r w:rsidRPr="003C45C1">
        <w:rPr>
          <w:rFonts w:ascii="Times New Roman" w:hAnsi="Times New Roman" w:cs="Times New Roman"/>
          <w:szCs w:val="21"/>
        </w:rPr>
        <w:t xml:space="preserve">Penalized Generalized Estimating Equations (package </w:t>
      </w:r>
      <w:r w:rsidRPr="003C45C1">
        <w:rPr>
          <w:rFonts w:ascii="Times New Roman" w:hAnsi="Times New Roman" w:cs="Times New Roman"/>
          <w:i/>
          <w:iCs/>
          <w:szCs w:val="21"/>
        </w:rPr>
        <w:t>PGEE</w:t>
      </w:r>
      <w:r w:rsidRPr="003C45C1">
        <w:rPr>
          <w:rFonts w:ascii="Times New Roman" w:hAnsi="Times New Roman" w:cs="Times New Roman"/>
          <w:szCs w:val="21"/>
        </w:rPr>
        <w:t xml:space="preserve"> in R)</w:t>
      </w:r>
      <w:r w:rsidRPr="003C45C1">
        <w:rPr>
          <w:rFonts w:ascii="Times New Roman" w:hAnsi="Times New Roman" w:cs="Times New Roman"/>
          <w:color w:val="000000" w:themeColor="text1"/>
          <w:szCs w:val="21"/>
        </w:rPr>
        <w:t xml:space="preserve"> was used to analyze the contribution </w:t>
      </w:r>
      <w:r w:rsidRPr="003C45C1">
        <w:rPr>
          <w:rFonts w:ascii="Times New Roman" w:hAnsi="Times New Roman" w:cs="Times New Roman"/>
          <w:color w:val="000000"/>
          <w:szCs w:val="21"/>
        </w:rPr>
        <w:t>of</w:t>
      </w:r>
      <w:r w:rsidRPr="003C45C1">
        <w:rPr>
          <w:rFonts w:ascii="Times New Roman" w:hAnsi="Times New Roman" w:cs="Times New Roman"/>
          <w:color w:val="000000" w:themeColor="text1"/>
          <w:szCs w:val="21"/>
        </w:rPr>
        <w:t xml:space="preserve"> baseline GM </w:t>
      </w:r>
      <w:r w:rsidRPr="003C45C1">
        <w:rPr>
          <w:rFonts w:ascii="Times New Roman" w:hAnsi="Times New Roman" w:cs="Times New Roman"/>
          <w:color w:val="000000"/>
          <w:szCs w:val="21"/>
        </w:rPr>
        <w:t>components at the genus level</w:t>
      </w:r>
      <w:r w:rsidRPr="003C45C1">
        <w:rPr>
          <w:rFonts w:ascii="Times New Roman" w:hAnsi="Times New Roman" w:cs="Times New Roman"/>
          <w:color w:val="000000" w:themeColor="text1"/>
          <w:szCs w:val="21"/>
        </w:rPr>
        <w:t xml:space="preserve"> to GM changes (bray-</w:t>
      </w:r>
      <w:proofErr w:type="spellStart"/>
      <w:r w:rsidRPr="003C45C1">
        <w:rPr>
          <w:rFonts w:ascii="Times New Roman" w:hAnsi="Times New Roman" w:cs="Times New Roman"/>
          <w:color w:val="000000" w:themeColor="text1"/>
          <w:szCs w:val="21"/>
        </w:rPr>
        <w:t>curtis</w:t>
      </w:r>
      <w:proofErr w:type="spellEnd"/>
      <w:r w:rsidRPr="003C45C1">
        <w:rPr>
          <w:rFonts w:ascii="Times New Roman" w:hAnsi="Times New Roman" w:cs="Times New Roman"/>
          <w:color w:val="000000" w:themeColor="text1"/>
          <w:szCs w:val="21"/>
        </w:rPr>
        <w:t xml:space="preserve"> distance for each patient).</w:t>
      </w:r>
      <w:r w:rsidRPr="003C45C1">
        <w:rPr>
          <w:rFonts w:ascii="Times New Roman" w:hAnsi="Times New Roman" w:cs="Times New Roman"/>
          <w:color w:val="000000" w:themeColor="text1"/>
          <w:szCs w:val="21"/>
        </w:rPr>
        <w:fldChar w:fldCharType="begin"/>
      </w:r>
      <w:r w:rsidRPr="003C45C1">
        <w:rPr>
          <w:rFonts w:ascii="Times New Roman" w:hAnsi="Times New Roman" w:cs="Times New Roman"/>
          <w:color w:val="000000" w:themeColor="text1"/>
          <w:szCs w:val="21"/>
        </w:rPr>
        <w:instrText xml:space="preserve"> ADDIN EN.CITE &lt;EndNote&gt;&lt;Cite&gt;&lt;Author&gt;Wang&lt;/Author&gt;&lt;Year&gt;2012&lt;/Year&gt;&lt;RecNum&gt;130&lt;/RecNum&gt;&lt;DisplayText&gt;&lt;style face="superscript" font="Times New Roman"&gt;6&lt;/style&gt;&lt;/DisplayText&gt;&lt;record&gt;&lt;rec-number&gt;130&lt;/rec-number&gt;&lt;foreign-keys&gt;&lt;key app="EN" db-id="s5twfp5p2sezr6ezts45pzzvdxews9z2asxd" timestamp="1659408592"&gt;130&lt;/key&gt;&lt;/foreign-keys&gt;&lt;ref-type name="Journal Article"&gt;17&lt;/ref-type&gt;&lt;contributors&gt;&lt;authors&gt;&lt;author&gt;Wang, L.&lt;/author&gt;&lt;author&gt;Zhou, J.&lt;/author&gt;&lt;author&gt;Qu, A.&lt;/author&gt;&lt;/authors&gt;&lt;/contributors&gt;&lt;auth-address&gt;School of Statistics, University of Minnesota, 224 Church Street Southeast, Minneapolis, Minnesota 55455, USA. wangx346@umn.edu&lt;/auth-address&gt;&lt;titles&gt;&lt;title&gt;Penalized generalized estimating equations for high-dimensional longitudinal data analysis&lt;/title&gt;&lt;secondary-title&gt;Biometrics&lt;/secondary-title&gt;&lt;/titles&gt;&lt;periodical&gt;&lt;full-title&gt;Biometrics&lt;/full-title&gt;&lt;/periodical&gt;&lt;pages&gt;353-60&lt;/pages&gt;&lt;volume&gt;68&lt;/volume&gt;&lt;number&gt;2&lt;/number&gt;&lt;edition&gt;20110928&lt;/edition&gt;&lt;keywords&gt;&lt;keyword&gt;Algorithms&lt;/keyword&gt;&lt;keyword&gt;Biometry/*methods&lt;/keyword&gt;&lt;keyword&gt;Cell Cycle/genetics&lt;/keyword&gt;&lt;keyword&gt;Computer Simulation&lt;/keyword&gt;&lt;keyword&gt;*Data Interpretation, Statistical&lt;/keyword&gt;&lt;keyword&gt;Humans&lt;/keyword&gt;&lt;keyword&gt;Likelihood Functions&lt;/keyword&gt;&lt;keyword&gt;Longitudinal Studies&lt;/keyword&gt;&lt;keyword&gt;*Models, Statistical&lt;/keyword&gt;&lt;keyword&gt;Monte Carlo Method&lt;/keyword&gt;&lt;keyword&gt;Saccharomyces cerevisiae/cytology/genetics&lt;/keyword&gt;&lt;/keywords&gt;&lt;dates&gt;&lt;year&gt;2012&lt;/year&gt;&lt;pub-dates&gt;&lt;date&gt;Jun&lt;/date&gt;&lt;/pub-dates&gt;&lt;/dates&gt;&lt;isbn&gt;1541-0420 (Electronic)&amp;#xD;0006-341X (Linking)&lt;/isbn&gt;&lt;accession-num&gt;21955051&lt;/accession-num&gt;&lt;urls&gt;&lt;related-urls&gt;&lt;url&gt;https://www.ncbi.nlm.nih.gov/pubmed/21955051&lt;/url&gt;&lt;/related-urls&gt;&lt;/urls&gt;&lt;electronic-resource-num&gt;10.1111/j.1541-0420.2011.01678.x&lt;/electronic-resource-num&gt;&lt;/record&gt;&lt;/Cite&gt;&lt;/EndNote&gt;</w:instrText>
      </w:r>
      <w:r w:rsidRPr="003C45C1">
        <w:rPr>
          <w:rFonts w:ascii="Times New Roman" w:hAnsi="Times New Roman" w:cs="Times New Roman"/>
          <w:color w:val="000000" w:themeColor="text1"/>
          <w:szCs w:val="21"/>
        </w:rPr>
        <w:fldChar w:fldCharType="separate"/>
      </w:r>
      <w:r w:rsidRPr="003C45C1">
        <w:rPr>
          <w:rFonts w:ascii="Times New Roman" w:hAnsi="Times New Roman" w:cs="Times New Roman"/>
          <w:noProof/>
          <w:color w:val="000000" w:themeColor="text1"/>
          <w:szCs w:val="21"/>
          <w:vertAlign w:val="superscript"/>
        </w:rPr>
        <w:t>6</w:t>
      </w:r>
      <w:r w:rsidRPr="003C45C1">
        <w:rPr>
          <w:rFonts w:ascii="Times New Roman" w:hAnsi="Times New Roman" w:cs="Times New Roman"/>
          <w:color w:val="000000" w:themeColor="text1"/>
          <w:szCs w:val="21"/>
        </w:rPr>
        <w:fldChar w:fldCharType="end"/>
      </w:r>
      <w:r w:rsidRPr="003C45C1">
        <w:rPr>
          <w:rFonts w:ascii="Times New Roman" w:hAnsi="Times New Roman" w:cs="Times New Roman"/>
          <w:color w:val="000000" w:themeColor="text1"/>
          <w:szCs w:val="21"/>
        </w:rPr>
        <w:t xml:space="preserve"> Analysis results were visualized via R software (version 4.0.3). Wilcoxon rank-sum test was applied to analyze the significance of inter-group differences and the p value was adjusted by the </w:t>
      </w:r>
      <w:proofErr w:type="spellStart"/>
      <w:r w:rsidRPr="003C45C1">
        <w:rPr>
          <w:rFonts w:ascii="Times New Roman" w:hAnsi="Times New Roman" w:cs="Times New Roman"/>
          <w:color w:val="000000" w:themeColor="text1"/>
          <w:szCs w:val="21"/>
        </w:rPr>
        <w:t>Benjamini</w:t>
      </w:r>
      <w:proofErr w:type="spellEnd"/>
      <w:r w:rsidRPr="003C45C1">
        <w:rPr>
          <w:rFonts w:ascii="Times New Roman" w:hAnsi="Times New Roman" w:cs="Times New Roman"/>
          <w:color w:val="000000" w:themeColor="text1"/>
          <w:szCs w:val="21"/>
        </w:rPr>
        <w:t xml:space="preserve"> &amp; Hochberg method.</w:t>
      </w:r>
    </w:p>
    <w:p w14:paraId="359E87C6" w14:textId="77777777" w:rsidR="003C45C1" w:rsidRPr="003C45C1" w:rsidRDefault="003C45C1" w:rsidP="003C45C1">
      <w:pPr>
        <w:spacing w:line="480" w:lineRule="auto"/>
        <w:ind w:firstLine="420"/>
        <w:rPr>
          <w:rFonts w:ascii="Times New Roman" w:hAnsi="Times New Roman" w:cs="Times New Roman"/>
          <w:b/>
          <w:bCs/>
          <w:szCs w:val="21"/>
        </w:rPr>
      </w:pPr>
      <w:r w:rsidRPr="003C45C1">
        <w:rPr>
          <w:rFonts w:ascii="Times New Roman" w:hAnsi="Times New Roman" w:cs="Times New Roman"/>
          <w:b/>
          <w:bCs/>
          <w:szCs w:val="21"/>
        </w:rPr>
        <w:t xml:space="preserve">Author’s contributions. </w:t>
      </w:r>
      <w:r w:rsidRPr="003C45C1">
        <w:rPr>
          <w:rFonts w:ascii="Times New Roman" w:hAnsi="Times New Roman" w:cs="Times New Roman"/>
          <w:szCs w:val="21"/>
        </w:rPr>
        <w:t xml:space="preserve">Y.Z. and S.L. managed the project and guided data interpretation. Q.Z. and W.D. performed the bioinformatics analysis, mined the </w:t>
      </w:r>
      <w:proofErr w:type="gramStart"/>
      <w:r w:rsidRPr="003C45C1">
        <w:rPr>
          <w:rFonts w:ascii="Times New Roman" w:hAnsi="Times New Roman" w:cs="Times New Roman"/>
          <w:szCs w:val="21"/>
        </w:rPr>
        <w:t>data</w:t>
      </w:r>
      <w:proofErr w:type="gramEnd"/>
      <w:r w:rsidRPr="003C45C1">
        <w:rPr>
          <w:rFonts w:ascii="Times New Roman" w:hAnsi="Times New Roman" w:cs="Times New Roman"/>
          <w:szCs w:val="21"/>
        </w:rPr>
        <w:t xml:space="preserve"> and wrote the manuscript. Y.B., J.C. and X.H. collected samples and clinical information. C.L., M.H. and C.H. conducted the sequencing experiment, optimized the graphs and data curation. S.L. and Y.Z. polished the manuscript.</w:t>
      </w:r>
    </w:p>
    <w:p w14:paraId="7AA8BC36" w14:textId="77777777" w:rsidR="006D77A9" w:rsidRPr="003C45C1" w:rsidRDefault="006D77A9" w:rsidP="006D77A9">
      <w:pPr>
        <w:rPr>
          <w:rFonts w:ascii="Times New Roman" w:hAnsi="Times New Roman" w:cs="Times New Roman"/>
          <w:szCs w:val="21"/>
        </w:rPr>
      </w:pPr>
    </w:p>
    <w:p w14:paraId="39A3D44F" w14:textId="1E0061A7" w:rsidR="006D77A9" w:rsidRPr="003C45C1" w:rsidRDefault="006D77A9" w:rsidP="006D77A9">
      <w:pPr>
        <w:rPr>
          <w:rFonts w:ascii="Times New Roman" w:hAnsi="Times New Roman" w:cs="Times New Roman"/>
          <w:szCs w:val="21"/>
        </w:rPr>
      </w:pPr>
    </w:p>
    <w:p w14:paraId="0FAF1126" w14:textId="30D715E4" w:rsidR="00757FE9" w:rsidRPr="003C45C1" w:rsidRDefault="00757FE9" w:rsidP="006D77A9">
      <w:pPr>
        <w:rPr>
          <w:rFonts w:ascii="Times New Roman" w:hAnsi="Times New Roman" w:cs="Times New Roman"/>
          <w:b/>
          <w:bCs/>
          <w:szCs w:val="21"/>
        </w:rPr>
      </w:pPr>
      <w:r w:rsidRPr="003C45C1">
        <w:rPr>
          <w:rFonts w:ascii="Times New Roman" w:hAnsi="Times New Roman" w:cs="Times New Roman" w:hint="eastAsia"/>
          <w:b/>
          <w:bCs/>
          <w:szCs w:val="21"/>
        </w:rPr>
        <w:t>Reference</w:t>
      </w:r>
    </w:p>
    <w:p w14:paraId="3948E31F" w14:textId="77777777" w:rsidR="006D77A9" w:rsidRPr="003C45C1" w:rsidRDefault="006D77A9" w:rsidP="006D77A9">
      <w:pPr>
        <w:pStyle w:val="EndNoteBibliography"/>
        <w:ind w:left="720" w:hanging="720"/>
        <w:rPr>
          <w:rFonts w:ascii="Times New Roman" w:hAnsi="Times New Roman" w:cs="Times New Roman"/>
          <w:sz w:val="21"/>
          <w:szCs w:val="21"/>
        </w:rPr>
      </w:pPr>
      <w:r w:rsidRPr="003C45C1">
        <w:rPr>
          <w:rFonts w:ascii="Times New Roman" w:hAnsi="Times New Roman" w:cs="Times New Roman"/>
          <w:sz w:val="21"/>
          <w:szCs w:val="21"/>
        </w:rPr>
        <w:fldChar w:fldCharType="begin"/>
      </w:r>
      <w:r w:rsidRPr="003C45C1">
        <w:rPr>
          <w:rFonts w:ascii="Times New Roman" w:hAnsi="Times New Roman" w:cs="Times New Roman"/>
          <w:sz w:val="21"/>
          <w:szCs w:val="21"/>
        </w:rPr>
        <w:instrText xml:space="preserve"> ADDIN EN.REFLIST </w:instrText>
      </w:r>
      <w:r w:rsidRPr="003C45C1">
        <w:rPr>
          <w:rFonts w:ascii="Times New Roman" w:hAnsi="Times New Roman" w:cs="Times New Roman"/>
          <w:sz w:val="21"/>
          <w:szCs w:val="21"/>
        </w:rPr>
        <w:fldChar w:fldCharType="separate"/>
      </w:r>
      <w:r w:rsidRPr="003C45C1">
        <w:rPr>
          <w:rFonts w:ascii="Times New Roman" w:hAnsi="Times New Roman" w:cs="Times New Roman"/>
          <w:sz w:val="21"/>
          <w:szCs w:val="21"/>
        </w:rPr>
        <w:t>1</w:t>
      </w:r>
      <w:r w:rsidRPr="003C45C1">
        <w:rPr>
          <w:rFonts w:ascii="Times New Roman" w:hAnsi="Times New Roman" w:cs="Times New Roman"/>
          <w:sz w:val="21"/>
          <w:szCs w:val="21"/>
        </w:rPr>
        <w:tab/>
        <w:t xml:space="preserve">Bolger, A. M., Lohse, M. &amp; Usadel, B. Trimmomatic: a flexible trimmer for Illumina sequence data. </w:t>
      </w:r>
      <w:r w:rsidRPr="003C45C1">
        <w:rPr>
          <w:rFonts w:ascii="Times New Roman" w:hAnsi="Times New Roman" w:cs="Times New Roman"/>
          <w:i/>
          <w:sz w:val="21"/>
          <w:szCs w:val="21"/>
        </w:rPr>
        <w:t>Bioinformatics</w:t>
      </w:r>
      <w:r w:rsidRPr="003C45C1">
        <w:rPr>
          <w:rFonts w:ascii="Times New Roman" w:hAnsi="Times New Roman" w:cs="Times New Roman"/>
          <w:sz w:val="21"/>
          <w:szCs w:val="21"/>
        </w:rPr>
        <w:t xml:space="preserve"> 2014; </w:t>
      </w:r>
      <w:r w:rsidRPr="003C45C1">
        <w:rPr>
          <w:rFonts w:ascii="Times New Roman" w:hAnsi="Times New Roman" w:cs="Times New Roman"/>
          <w:b/>
          <w:sz w:val="21"/>
          <w:szCs w:val="21"/>
        </w:rPr>
        <w:t>30</w:t>
      </w:r>
      <w:r w:rsidRPr="003C45C1">
        <w:rPr>
          <w:rFonts w:ascii="Times New Roman" w:hAnsi="Times New Roman" w:cs="Times New Roman"/>
          <w:sz w:val="21"/>
          <w:szCs w:val="21"/>
        </w:rPr>
        <w:t>, 2114-2120</w:t>
      </w:r>
    </w:p>
    <w:p w14:paraId="0C77C61A" w14:textId="77777777" w:rsidR="006D77A9" w:rsidRPr="003C45C1" w:rsidRDefault="006D77A9" w:rsidP="006D77A9">
      <w:pPr>
        <w:pStyle w:val="EndNoteBibliography"/>
        <w:ind w:left="720" w:hanging="720"/>
        <w:rPr>
          <w:rFonts w:ascii="Times New Roman" w:hAnsi="Times New Roman" w:cs="Times New Roman"/>
          <w:b/>
          <w:sz w:val="21"/>
          <w:szCs w:val="21"/>
        </w:rPr>
      </w:pPr>
      <w:r w:rsidRPr="003C45C1">
        <w:rPr>
          <w:rFonts w:ascii="Times New Roman" w:hAnsi="Times New Roman" w:cs="Times New Roman"/>
          <w:sz w:val="21"/>
          <w:szCs w:val="21"/>
        </w:rPr>
        <w:t>2</w:t>
      </w:r>
      <w:r w:rsidRPr="003C45C1">
        <w:rPr>
          <w:rFonts w:ascii="Times New Roman" w:hAnsi="Times New Roman" w:cs="Times New Roman"/>
          <w:sz w:val="21"/>
          <w:szCs w:val="21"/>
        </w:rPr>
        <w:tab/>
        <w:t>Beghini, F., McIver, L. J., Blanco-Míguez, A.</w:t>
      </w:r>
      <w:r w:rsidRPr="003C45C1">
        <w:rPr>
          <w:rFonts w:ascii="Times New Roman" w:hAnsi="Times New Roman" w:cs="Times New Roman"/>
          <w:i/>
          <w:sz w:val="21"/>
          <w:szCs w:val="21"/>
        </w:rPr>
        <w:t xml:space="preserve"> et al.</w:t>
      </w:r>
      <w:r w:rsidRPr="003C45C1">
        <w:rPr>
          <w:rFonts w:ascii="Times New Roman" w:hAnsi="Times New Roman" w:cs="Times New Roman"/>
          <w:sz w:val="21"/>
          <w:szCs w:val="21"/>
        </w:rPr>
        <w:t xml:space="preserve"> Integrating taxonomic, functional, and strain-level profiling of diverse microbial communities with bioBakery 3. </w:t>
      </w:r>
      <w:r w:rsidRPr="003C45C1">
        <w:rPr>
          <w:rFonts w:ascii="Times New Roman" w:hAnsi="Times New Roman" w:cs="Times New Roman"/>
          <w:i/>
          <w:sz w:val="21"/>
          <w:szCs w:val="21"/>
        </w:rPr>
        <w:t>Elife</w:t>
      </w:r>
      <w:r w:rsidRPr="003C45C1">
        <w:rPr>
          <w:rFonts w:ascii="Times New Roman" w:hAnsi="Times New Roman" w:cs="Times New Roman"/>
          <w:sz w:val="21"/>
          <w:szCs w:val="21"/>
        </w:rPr>
        <w:t xml:space="preserve"> 2021; </w:t>
      </w:r>
      <w:r w:rsidRPr="003C45C1">
        <w:rPr>
          <w:rFonts w:ascii="Times New Roman" w:hAnsi="Times New Roman" w:cs="Times New Roman"/>
          <w:b/>
          <w:sz w:val="21"/>
          <w:szCs w:val="21"/>
        </w:rPr>
        <w:t>10</w:t>
      </w:r>
    </w:p>
    <w:p w14:paraId="5989ABB0" w14:textId="77777777" w:rsidR="006D77A9" w:rsidRPr="003C45C1" w:rsidRDefault="006D77A9" w:rsidP="006D77A9">
      <w:pPr>
        <w:pStyle w:val="EndNoteBibliography"/>
        <w:ind w:left="720" w:hanging="720"/>
        <w:rPr>
          <w:rFonts w:ascii="Times New Roman" w:hAnsi="Times New Roman" w:cs="Times New Roman"/>
          <w:sz w:val="21"/>
          <w:szCs w:val="21"/>
        </w:rPr>
      </w:pPr>
      <w:r w:rsidRPr="003C45C1">
        <w:rPr>
          <w:rFonts w:ascii="Times New Roman" w:hAnsi="Times New Roman" w:cs="Times New Roman"/>
          <w:sz w:val="21"/>
          <w:szCs w:val="21"/>
        </w:rPr>
        <w:t>3</w:t>
      </w:r>
      <w:r w:rsidRPr="003C45C1">
        <w:rPr>
          <w:rFonts w:ascii="Times New Roman" w:hAnsi="Times New Roman" w:cs="Times New Roman"/>
          <w:sz w:val="21"/>
          <w:szCs w:val="21"/>
        </w:rPr>
        <w:tab/>
        <w:t>Bolyen, E. A.-O., Rideout, J. A.-O., Dillon, M. A.-O.</w:t>
      </w:r>
      <w:r w:rsidRPr="003C45C1">
        <w:rPr>
          <w:rFonts w:ascii="Times New Roman" w:hAnsi="Times New Roman" w:cs="Times New Roman"/>
          <w:i/>
          <w:sz w:val="21"/>
          <w:szCs w:val="21"/>
        </w:rPr>
        <w:t xml:space="preserve"> et al.</w:t>
      </w:r>
      <w:r w:rsidRPr="003C45C1">
        <w:rPr>
          <w:rFonts w:ascii="Times New Roman" w:hAnsi="Times New Roman" w:cs="Times New Roman"/>
          <w:sz w:val="21"/>
          <w:szCs w:val="21"/>
        </w:rPr>
        <w:t xml:space="preserve"> Reproducible, interactive, scalable and extensible microbiome data science using QIIME 2. </w:t>
      </w:r>
      <w:r w:rsidRPr="003C45C1">
        <w:rPr>
          <w:rFonts w:ascii="Times New Roman" w:hAnsi="Times New Roman" w:cs="Times New Roman"/>
          <w:i/>
          <w:sz w:val="21"/>
          <w:szCs w:val="21"/>
        </w:rPr>
        <w:t>Nat Biotechnol</w:t>
      </w:r>
      <w:r w:rsidRPr="003C45C1">
        <w:rPr>
          <w:rFonts w:ascii="Times New Roman" w:hAnsi="Times New Roman" w:cs="Times New Roman"/>
          <w:sz w:val="21"/>
          <w:szCs w:val="21"/>
        </w:rPr>
        <w:t xml:space="preserve"> 2019; </w:t>
      </w:r>
      <w:r w:rsidRPr="003C45C1">
        <w:rPr>
          <w:rFonts w:ascii="Times New Roman" w:hAnsi="Times New Roman" w:cs="Times New Roman"/>
          <w:b/>
          <w:sz w:val="21"/>
          <w:szCs w:val="21"/>
        </w:rPr>
        <w:t>37</w:t>
      </w:r>
      <w:r w:rsidRPr="003C45C1">
        <w:rPr>
          <w:rFonts w:ascii="Times New Roman" w:hAnsi="Times New Roman" w:cs="Times New Roman"/>
          <w:sz w:val="21"/>
          <w:szCs w:val="21"/>
        </w:rPr>
        <w:t>, 852-857</w:t>
      </w:r>
    </w:p>
    <w:p w14:paraId="3A45AAEC" w14:textId="77777777" w:rsidR="006D77A9" w:rsidRPr="003C45C1" w:rsidRDefault="006D77A9" w:rsidP="006D77A9">
      <w:pPr>
        <w:pStyle w:val="EndNoteBibliography"/>
        <w:ind w:left="720" w:hanging="720"/>
        <w:rPr>
          <w:rFonts w:ascii="Times New Roman" w:hAnsi="Times New Roman" w:cs="Times New Roman"/>
          <w:sz w:val="21"/>
          <w:szCs w:val="21"/>
        </w:rPr>
      </w:pPr>
      <w:r w:rsidRPr="003C45C1">
        <w:rPr>
          <w:rFonts w:ascii="Times New Roman" w:hAnsi="Times New Roman" w:cs="Times New Roman"/>
          <w:sz w:val="21"/>
          <w:szCs w:val="21"/>
        </w:rPr>
        <w:t>4</w:t>
      </w:r>
      <w:r w:rsidRPr="003C45C1">
        <w:rPr>
          <w:rFonts w:ascii="Times New Roman" w:hAnsi="Times New Roman" w:cs="Times New Roman"/>
          <w:sz w:val="21"/>
          <w:szCs w:val="21"/>
        </w:rPr>
        <w:tab/>
        <w:t>Arumugam, M., Raes, J., Pelletier, E.</w:t>
      </w:r>
      <w:r w:rsidRPr="003C45C1">
        <w:rPr>
          <w:rFonts w:ascii="Times New Roman" w:hAnsi="Times New Roman" w:cs="Times New Roman"/>
          <w:i/>
          <w:sz w:val="21"/>
          <w:szCs w:val="21"/>
        </w:rPr>
        <w:t xml:space="preserve"> et al.</w:t>
      </w:r>
      <w:r w:rsidRPr="003C45C1">
        <w:rPr>
          <w:rFonts w:ascii="Times New Roman" w:hAnsi="Times New Roman" w:cs="Times New Roman"/>
          <w:sz w:val="21"/>
          <w:szCs w:val="21"/>
        </w:rPr>
        <w:t xml:space="preserve"> Enterotypes of the human gut microbiome. </w:t>
      </w:r>
      <w:r w:rsidRPr="003C45C1">
        <w:rPr>
          <w:rFonts w:ascii="Times New Roman" w:hAnsi="Times New Roman" w:cs="Times New Roman"/>
          <w:i/>
          <w:sz w:val="21"/>
          <w:szCs w:val="21"/>
        </w:rPr>
        <w:t>Nature</w:t>
      </w:r>
      <w:r w:rsidRPr="003C45C1">
        <w:rPr>
          <w:rFonts w:ascii="Times New Roman" w:hAnsi="Times New Roman" w:cs="Times New Roman"/>
          <w:sz w:val="21"/>
          <w:szCs w:val="21"/>
        </w:rPr>
        <w:t xml:space="preserve"> 2011; </w:t>
      </w:r>
      <w:r w:rsidRPr="003C45C1">
        <w:rPr>
          <w:rFonts w:ascii="Times New Roman" w:hAnsi="Times New Roman" w:cs="Times New Roman"/>
          <w:b/>
          <w:sz w:val="21"/>
          <w:szCs w:val="21"/>
        </w:rPr>
        <w:t>473</w:t>
      </w:r>
      <w:r w:rsidRPr="003C45C1">
        <w:rPr>
          <w:rFonts w:ascii="Times New Roman" w:hAnsi="Times New Roman" w:cs="Times New Roman"/>
          <w:sz w:val="21"/>
          <w:szCs w:val="21"/>
        </w:rPr>
        <w:t>, 174-180</w:t>
      </w:r>
    </w:p>
    <w:p w14:paraId="5B449D3B" w14:textId="77777777" w:rsidR="006D77A9" w:rsidRPr="003C45C1" w:rsidRDefault="006D77A9" w:rsidP="006D77A9">
      <w:pPr>
        <w:pStyle w:val="EndNoteBibliography"/>
        <w:ind w:left="720" w:hanging="720"/>
        <w:rPr>
          <w:rFonts w:ascii="Times New Roman" w:hAnsi="Times New Roman" w:cs="Times New Roman"/>
          <w:sz w:val="21"/>
          <w:szCs w:val="21"/>
        </w:rPr>
      </w:pPr>
      <w:r w:rsidRPr="003C45C1">
        <w:rPr>
          <w:rFonts w:ascii="Times New Roman" w:hAnsi="Times New Roman" w:cs="Times New Roman"/>
          <w:sz w:val="21"/>
          <w:szCs w:val="21"/>
        </w:rPr>
        <w:t>5</w:t>
      </w:r>
      <w:r w:rsidRPr="003C45C1">
        <w:rPr>
          <w:rFonts w:ascii="Times New Roman" w:hAnsi="Times New Roman" w:cs="Times New Roman"/>
          <w:sz w:val="21"/>
          <w:szCs w:val="21"/>
        </w:rPr>
        <w:tab/>
        <w:t>Koren, O., Knights D Fau - Gonzalez, A., Gonzalez A Fau - Waldron, L.</w:t>
      </w:r>
      <w:r w:rsidRPr="003C45C1">
        <w:rPr>
          <w:rFonts w:ascii="Times New Roman" w:hAnsi="Times New Roman" w:cs="Times New Roman"/>
          <w:i/>
          <w:sz w:val="21"/>
          <w:szCs w:val="21"/>
        </w:rPr>
        <w:t xml:space="preserve"> et al.</w:t>
      </w:r>
      <w:r w:rsidRPr="003C45C1">
        <w:rPr>
          <w:rFonts w:ascii="Times New Roman" w:hAnsi="Times New Roman" w:cs="Times New Roman"/>
          <w:sz w:val="21"/>
          <w:szCs w:val="21"/>
        </w:rPr>
        <w:t xml:space="preserve"> A guide to enterotypes across the human body: meta-analysis of microbial community structures in human microbiome datasets. </w:t>
      </w:r>
      <w:r w:rsidRPr="003C45C1">
        <w:rPr>
          <w:rFonts w:ascii="Times New Roman" w:hAnsi="Times New Roman" w:cs="Times New Roman"/>
          <w:i/>
          <w:sz w:val="21"/>
          <w:szCs w:val="21"/>
        </w:rPr>
        <w:t>PLoS Comput Biol</w:t>
      </w:r>
      <w:r w:rsidRPr="003C45C1">
        <w:rPr>
          <w:rFonts w:ascii="Times New Roman" w:hAnsi="Times New Roman" w:cs="Times New Roman"/>
          <w:sz w:val="21"/>
          <w:szCs w:val="21"/>
        </w:rPr>
        <w:t xml:space="preserve"> 2013; </w:t>
      </w:r>
      <w:r w:rsidRPr="003C45C1">
        <w:rPr>
          <w:rFonts w:ascii="Times New Roman" w:hAnsi="Times New Roman" w:cs="Times New Roman"/>
          <w:b/>
          <w:sz w:val="21"/>
          <w:szCs w:val="21"/>
        </w:rPr>
        <w:t>9</w:t>
      </w:r>
      <w:r w:rsidRPr="003C45C1">
        <w:rPr>
          <w:rFonts w:ascii="Times New Roman" w:hAnsi="Times New Roman" w:cs="Times New Roman"/>
          <w:sz w:val="21"/>
          <w:szCs w:val="21"/>
        </w:rPr>
        <w:t>, e1002863</w:t>
      </w:r>
    </w:p>
    <w:p w14:paraId="1DDBC30B" w14:textId="77777777" w:rsidR="006D77A9" w:rsidRPr="003C45C1" w:rsidRDefault="006D77A9" w:rsidP="006D77A9">
      <w:pPr>
        <w:pStyle w:val="EndNoteBibliography"/>
        <w:ind w:left="720" w:hanging="720"/>
        <w:rPr>
          <w:rFonts w:ascii="Times New Roman" w:hAnsi="Times New Roman" w:cs="Times New Roman"/>
          <w:sz w:val="21"/>
          <w:szCs w:val="21"/>
        </w:rPr>
      </w:pPr>
      <w:r w:rsidRPr="003C45C1">
        <w:rPr>
          <w:rFonts w:ascii="Times New Roman" w:hAnsi="Times New Roman" w:cs="Times New Roman"/>
          <w:sz w:val="21"/>
          <w:szCs w:val="21"/>
        </w:rPr>
        <w:t>6</w:t>
      </w:r>
      <w:r w:rsidRPr="003C45C1">
        <w:rPr>
          <w:rFonts w:ascii="Times New Roman" w:hAnsi="Times New Roman" w:cs="Times New Roman"/>
          <w:sz w:val="21"/>
          <w:szCs w:val="21"/>
        </w:rPr>
        <w:tab/>
        <w:t xml:space="preserve">Wang, L., Zhou, J. &amp; Qu, A. Penalized generalized estimating equations for high-dimensional longitudinal data analysis. </w:t>
      </w:r>
      <w:r w:rsidRPr="003C45C1">
        <w:rPr>
          <w:rFonts w:ascii="Times New Roman" w:hAnsi="Times New Roman" w:cs="Times New Roman"/>
          <w:i/>
          <w:sz w:val="21"/>
          <w:szCs w:val="21"/>
        </w:rPr>
        <w:t>Biometrics</w:t>
      </w:r>
      <w:r w:rsidRPr="003C45C1">
        <w:rPr>
          <w:rFonts w:ascii="Times New Roman" w:hAnsi="Times New Roman" w:cs="Times New Roman"/>
          <w:sz w:val="21"/>
          <w:szCs w:val="21"/>
        </w:rPr>
        <w:t xml:space="preserve"> 2012; </w:t>
      </w:r>
      <w:r w:rsidRPr="003C45C1">
        <w:rPr>
          <w:rFonts w:ascii="Times New Roman" w:hAnsi="Times New Roman" w:cs="Times New Roman"/>
          <w:b/>
          <w:sz w:val="21"/>
          <w:szCs w:val="21"/>
        </w:rPr>
        <w:t>68</w:t>
      </w:r>
      <w:r w:rsidRPr="003C45C1">
        <w:rPr>
          <w:rFonts w:ascii="Times New Roman" w:hAnsi="Times New Roman" w:cs="Times New Roman"/>
          <w:sz w:val="21"/>
          <w:szCs w:val="21"/>
        </w:rPr>
        <w:t>, 353-360</w:t>
      </w:r>
    </w:p>
    <w:p w14:paraId="2403F4C0" w14:textId="71071A79" w:rsidR="00E121C0" w:rsidRPr="003C45C1" w:rsidRDefault="006D77A9" w:rsidP="000B1524">
      <w:pPr>
        <w:rPr>
          <w:rFonts w:ascii="Times New Roman" w:hAnsi="Times New Roman" w:cs="Times New Roman"/>
          <w:szCs w:val="21"/>
        </w:rPr>
      </w:pPr>
      <w:r w:rsidRPr="003C45C1">
        <w:rPr>
          <w:rFonts w:ascii="Times New Roman" w:hAnsi="Times New Roman" w:cs="Times New Roman"/>
          <w:szCs w:val="21"/>
        </w:rPr>
        <w:fldChar w:fldCharType="end"/>
      </w:r>
      <w:r w:rsidR="00E121C0" w:rsidRPr="003C45C1">
        <w:rPr>
          <w:rFonts w:ascii="Times New Roman" w:hAnsi="Times New Roman" w:cs="Times New Roman"/>
          <w:szCs w:val="21"/>
        </w:rPr>
        <w:br w:type="page"/>
      </w:r>
    </w:p>
    <w:p w14:paraId="1EC8CF34" w14:textId="21D5FCD4" w:rsidR="00980A6A" w:rsidRPr="003C45C1" w:rsidRDefault="00980A6A" w:rsidP="00980A6A">
      <w:pPr>
        <w:rPr>
          <w:rFonts w:ascii="Times New Roman" w:hAnsi="Times New Roman" w:cs="Times New Roman"/>
          <w:b/>
          <w:bCs/>
          <w:szCs w:val="21"/>
        </w:rPr>
      </w:pPr>
      <w:r w:rsidRPr="003C45C1">
        <w:rPr>
          <w:rFonts w:ascii="Times New Roman" w:hAnsi="Times New Roman" w:cs="Times New Roman" w:hint="eastAsia"/>
          <w:b/>
          <w:bCs/>
          <w:szCs w:val="21"/>
        </w:rPr>
        <w:lastRenderedPageBreak/>
        <w:t>Supplementary</w:t>
      </w:r>
      <w:r w:rsidRPr="003C45C1">
        <w:rPr>
          <w:rFonts w:ascii="Times New Roman" w:hAnsi="Times New Roman" w:cs="Times New Roman"/>
          <w:b/>
          <w:bCs/>
          <w:szCs w:val="21"/>
        </w:rPr>
        <w:t xml:space="preserve"> </w:t>
      </w:r>
      <w:r w:rsidRPr="003C45C1">
        <w:rPr>
          <w:rFonts w:ascii="Times New Roman" w:hAnsi="Times New Roman" w:cs="Times New Roman" w:hint="eastAsia"/>
          <w:b/>
          <w:bCs/>
          <w:szCs w:val="21"/>
        </w:rPr>
        <w:t>Figure</w:t>
      </w:r>
      <w:r w:rsidRPr="003C45C1">
        <w:rPr>
          <w:rFonts w:ascii="Times New Roman" w:hAnsi="Times New Roman" w:cs="Times New Roman"/>
          <w:b/>
          <w:bCs/>
          <w:szCs w:val="21"/>
        </w:rPr>
        <w:t xml:space="preserve"> </w:t>
      </w:r>
      <w:r w:rsidRPr="003C45C1">
        <w:rPr>
          <w:rFonts w:ascii="Times New Roman" w:hAnsi="Times New Roman" w:cs="Times New Roman" w:hint="eastAsia"/>
          <w:b/>
          <w:bCs/>
          <w:szCs w:val="21"/>
        </w:rPr>
        <w:t>Legends</w:t>
      </w:r>
    </w:p>
    <w:p w14:paraId="73183AB7" w14:textId="22E4D98E" w:rsidR="00B93998" w:rsidRDefault="00980A6A" w:rsidP="002820D3">
      <w:pPr>
        <w:ind w:firstLine="420"/>
        <w:rPr>
          <w:rFonts w:ascii="Times New Roman" w:hAnsi="Times New Roman" w:cs="Times New Roman"/>
          <w:szCs w:val="21"/>
        </w:rPr>
      </w:pPr>
      <w:r w:rsidRPr="003C45C1">
        <w:rPr>
          <w:rFonts w:ascii="Times New Roman" w:hAnsi="Times New Roman" w:cs="Times New Roman"/>
          <w:szCs w:val="21"/>
        </w:rPr>
        <w:t>Fig S</w:t>
      </w:r>
      <w:r w:rsidR="001C7B3C">
        <w:rPr>
          <w:rFonts w:ascii="Times New Roman" w:hAnsi="Times New Roman" w:cs="Times New Roman"/>
          <w:szCs w:val="21"/>
        </w:rPr>
        <w:t>1</w:t>
      </w:r>
      <w:r w:rsidRPr="003C45C1">
        <w:rPr>
          <w:rFonts w:ascii="Times New Roman" w:hAnsi="Times New Roman" w:cs="Times New Roman"/>
          <w:szCs w:val="21"/>
        </w:rPr>
        <w:t xml:space="preserve">. </w:t>
      </w:r>
      <w:r w:rsidRPr="003C45C1">
        <w:rPr>
          <w:rFonts w:ascii="Times New Roman" w:hAnsi="Times New Roman" w:cs="Times New Roman" w:hint="eastAsia"/>
          <w:szCs w:val="21"/>
        </w:rPr>
        <w:t>The</w:t>
      </w:r>
      <w:r w:rsidRPr="003C45C1">
        <w:rPr>
          <w:rFonts w:ascii="Times New Roman" w:hAnsi="Times New Roman" w:cs="Times New Roman"/>
          <w:szCs w:val="21"/>
        </w:rPr>
        <w:t xml:space="preserve"> </w:t>
      </w:r>
      <w:r w:rsidR="00B93998" w:rsidRPr="003C45C1">
        <w:rPr>
          <w:rFonts w:ascii="Times New Roman" w:hAnsi="Times New Roman" w:cs="Times New Roman"/>
          <w:szCs w:val="21"/>
        </w:rPr>
        <w:t>alteration</w:t>
      </w:r>
      <w:r w:rsidRPr="003C45C1">
        <w:rPr>
          <w:rFonts w:ascii="Times New Roman" w:hAnsi="Times New Roman" w:cs="Times New Roman"/>
          <w:szCs w:val="21"/>
        </w:rPr>
        <w:t xml:space="preserve"> of gene functional profile at KEGG Pathway level. The color ranged from blue to red represents the </w:t>
      </w:r>
      <w:r w:rsidR="00B93998" w:rsidRPr="003C45C1">
        <w:rPr>
          <w:rFonts w:ascii="Times New Roman" w:hAnsi="Times New Roman" w:cs="Times New Roman"/>
          <w:szCs w:val="21"/>
        </w:rPr>
        <w:t xml:space="preserve">log2 value of </w:t>
      </w:r>
      <w:r w:rsidRPr="003C45C1">
        <w:rPr>
          <w:rFonts w:ascii="Times New Roman" w:hAnsi="Times New Roman" w:cs="Times New Roman"/>
          <w:szCs w:val="21"/>
        </w:rPr>
        <w:t xml:space="preserve">ratio </w:t>
      </w:r>
      <w:r w:rsidR="00B93998" w:rsidRPr="003C45C1">
        <w:rPr>
          <w:rFonts w:ascii="Times New Roman" w:hAnsi="Times New Roman" w:cs="Times New Roman"/>
          <w:szCs w:val="21"/>
        </w:rPr>
        <w:t>(d</w:t>
      </w:r>
      <w:r w:rsidRPr="003C45C1">
        <w:rPr>
          <w:rFonts w:ascii="Times New Roman" w:hAnsi="Times New Roman" w:cs="Times New Roman"/>
          <w:szCs w:val="21"/>
        </w:rPr>
        <w:t xml:space="preserve">7 </w:t>
      </w:r>
      <w:r w:rsidR="00B93998" w:rsidRPr="003C45C1">
        <w:rPr>
          <w:rFonts w:ascii="Times New Roman" w:hAnsi="Times New Roman" w:cs="Times New Roman"/>
          <w:szCs w:val="21"/>
        </w:rPr>
        <w:t xml:space="preserve">abundance </w:t>
      </w:r>
      <w:r w:rsidRPr="003C45C1">
        <w:rPr>
          <w:rFonts w:ascii="Times New Roman" w:hAnsi="Times New Roman" w:cs="Times New Roman"/>
          <w:szCs w:val="21"/>
        </w:rPr>
        <w:t xml:space="preserve">to </w:t>
      </w:r>
      <w:r w:rsidR="00B93998" w:rsidRPr="003C45C1">
        <w:rPr>
          <w:rFonts w:ascii="Times New Roman" w:hAnsi="Times New Roman" w:cs="Times New Roman"/>
          <w:szCs w:val="21"/>
        </w:rPr>
        <w:t>d</w:t>
      </w:r>
      <w:r w:rsidRPr="003C45C1">
        <w:rPr>
          <w:rFonts w:ascii="Times New Roman" w:hAnsi="Times New Roman" w:cs="Times New Roman"/>
          <w:szCs w:val="21"/>
        </w:rPr>
        <w:t>1</w:t>
      </w:r>
      <w:r w:rsidR="00B93998" w:rsidRPr="003C45C1">
        <w:rPr>
          <w:rFonts w:ascii="Times New Roman" w:hAnsi="Times New Roman" w:cs="Times New Roman"/>
          <w:szCs w:val="21"/>
        </w:rPr>
        <w:t xml:space="preserve"> abundance)</w:t>
      </w:r>
      <w:r w:rsidRPr="003C45C1">
        <w:rPr>
          <w:rFonts w:ascii="Times New Roman" w:hAnsi="Times New Roman" w:cs="Times New Roman"/>
          <w:szCs w:val="21"/>
        </w:rPr>
        <w:t xml:space="preserve"> </w:t>
      </w:r>
      <w:r w:rsidR="00B93998" w:rsidRPr="003C45C1">
        <w:rPr>
          <w:rFonts w:ascii="Times New Roman" w:hAnsi="Times New Roman" w:cs="Times New Roman"/>
          <w:szCs w:val="21"/>
        </w:rPr>
        <w:t>for each pathway</w:t>
      </w:r>
      <w:r w:rsidRPr="003C45C1">
        <w:rPr>
          <w:rFonts w:ascii="Times New Roman" w:hAnsi="Times New Roman" w:cs="Times New Roman"/>
          <w:szCs w:val="21"/>
        </w:rPr>
        <w:t>.</w:t>
      </w:r>
    </w:p>
    <w:p w14:paraId="407ADAED" w14:textId="2FF699BB" w:rsidR="001C7B3C" w:rsidRPr="001C7B3C" w:rsidRDefault="001C7B3C" w:rsidP="00A857A0">
      <w:pPr>
        <w:ind w:firstLine="420"/>
        <w:rPr>
          <w:rFonts w:ascii="Times New Roman" w:hAnsi="Times New Roman" w:cs="Times New Roman" w:hint="eastAsia"/>
          <w:szCs w:val="21"/>
        </w:rPr>
      </w:pPr>
      <w:r w:rsidRPr="003C45C1">
        <w:rPr>
          <w:rFonts w:ascii="Times New Roman" w:hAnsi="Times New Roman" w:cs="Times New Roman"/>
          <w:szCs w:val="21"/>
        </w:rPr>
        <w:t>Fig S</w:t>
      </w:r>
      <w:r>
        <w:rPr>
          <w:rFonts w:ascii="Times New Roman" w:hAnsi="Times New Roman" w:cs="Times New Roman"/>
          <w:szCs w:val="21"/>
        </w:rPr>
        <w:t>2</w:t>
      </w:r>
      <w:r w:rsidRPr="003C45C1">
        <w:rPr>
          <w:rFonts w:ascii="Times New Roman" w:hAnsi="Times New Roman" w:cs="Times New Roman"/>
          <w:szCs w:val="21"/>
        </w:rPr>
        <w:t xml:space="preserve">. Correlation network for bacterial species. The size of circle represents the number of </w:t>
      </w:r>
      <w:proofErr w:type="gramStart"/>
      <w:r w:rsidRPr="003C45C1">
        <w:rPr>
          <w:rFonts w:ascii="Times New Roman" w:hAnsi="Times New Roman" w:cs="Times New Roman"/>
          <w:szCs w:val="21"/>
        </w:rPr>
        <w:t>connection</w:t>
      </w:r>
      <w:proofErr w:type="gramEnd"/>
      <w:r w:rsidRPr="003C45C1">
        <w:rPr>
          <w:rFonts w:ascii="Times New Roman" w:hAnsi="Times New Roman" w:cs="Times New Roman"/>
          <w:szCs w:val="21"/>
        </w:rPr>
        <w:t>. The blue line represents negative correlation (r &lt; -0.3, p value &gt; 0.05) and the red line represents positive correlation (r &gt; 0.3, p value &lt; 0.05).</w:t>
      </w:r>
    </w:p>
    <w:sectPr w:rsidR="001C7B3C" w:rsidRPr="001C7B3C" w:rsidSect="00EC5F90">
      <w:footerReference w:type="default" r:id="rId8"/>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50BDE" w14:textId="77777777" w:rsidR="00845F26" w:rsidRDefault="00845F26" w:rsidP="00E75F19">
      <w:r>
        <w:separator/>
      </w:r>
    </w:p>
  </w:endnote>
  <w:endnote w:type="continuationSeparator" w:id="0">
    <w:p w14:paraId="219598BA" w14:textId="77777777" w:rsidR="00845F26" w:rsidRDefault="00845F26" w:rsidP="00E75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3" w:usb1="0A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944669"/>
      <w:docPartObj>
        <w:docPartGallery w:val="Page Numbers (Bottom of Page)"/>
        <w:docPartUnique/>
      </w:docPartObj>
    </w:sdtPr>
    <w:sdtEndPr>
      <w:rPr>
        <w:rFonts w:ascii="Times New Roman" w:hAnsi="Times New Roman" w:cs="Times New Roman"/>
      </w:rPr>
    </w:sdtEndPr>
    <w:sdtContent>
      <w:p w14:paraId="415470D8" w14:textId="234ABE82" w:rsidR="00EC5F90" w:rsidRPr="00EC5F90" w:rsidRDefault="00EC5F90">
        <w:pPr>
          <w:pStyle w:val="ac"/>
          <w:jc w:val="center"/>
          <w:rPr>
            <w:rFonts w:ascii="Times New Roman" w:hAnsi="Times New Roman" w:cs="Times New Roman"/>
          </w:rPr>
        </w:pPr>
        <w:r w:rsidRPr="00EC5F90">
          <w:rPr>
            <w:rFonts w:ascii="Times New Roman" w:hAnsi="Times New Roman" w:cs="Times New Roman"/>
          </w:rPr>
          <w:fldChar w:fldCharType="begin"/>
        </w:r>
        <w:r w:rsidRPr="00EC5F90">
          <w:rPr>
            <w:rFonts w:ascii="Times New Roman" w:hAnsi="Times New Roman" w:cs="Times New Roman"/>
          </w:rPr>
          <w:instrText>PAGE   \* MERGEFORMAT</w:instrText>
        </w:r>
        <w:r w:rsidRPr="00EC5F90">
          <w:rPr>
            <w:rFonts w:ascii="Times New Roman" w:hAnsi="Times New Roman" w:cs="Times New Roman"/>
          </w:rPr>
          <w:fldChar w:fldCharType="separate"/>
        </w:r>
        <w:r w:rsidRPr="00EC5F90">
          <w:rPr>
            <w:rFonts w:ascii="Times New Roman" w:hAnsi="Times New Roman" w:cs="Times New Roman"/>
            <w:lang w:val="zh-CN"/>
          </w:rPr>
          <w:t>2</w:t>
        </w:r>
        <w:r w:rsidRPr="00EC5F90">
          <w:rPr>
            <w:rFonts w:ascii="Times New Roman" w:hAnsi="Times New Roman" w:cs="Times New Roman"/>
          </w:rPr>
          <w:fldChar w:fldCharType="end"/>
        </w:r>
      </w:p>
    </w:sdtContent>
  </w:sdt>
  <w:p w14:paraId="47BB6941" w14:textId="77777777" w:rsidR="00EC5F90" w:rsidRDefault="00EC5F9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68AA0" w14:textId="77777777" w:rsidR="00845F26" w:rsidRDefault="00845F26" w:rsidP="00E75F19">
      <w:r>
        <w:separator/>
      </w:r>
    </w:p>
  </w:footnote>
  <w:footnote w:type="continuationSeparator" w:id="0">
    <w:p w14:paraId="29F7447C" w14:textId="77777777" w:rsidR="00845F26" w:rsidRDefault="00845F26" w:rsidP="00E75F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902BB"/>
    <w:multiLevelType w:val="hybridMultilevel"/>
    <w:tmpl w:val="763A0C72"/>
    <w:lvl w:ilvl="0" w:tplc="0409000F">
      <w:start w:val="1"/>
      <w:numFmt w:val="decimal"/>
      <w:lvlText w:val="%1."/>
      <w:lvlJc w:val="left"/>
      <w:pPr>
        <w:ind w:left="420" w:hanging="420"/>
      </w:pPr>
      <w:rPr>
        <w:rFonts w:hint="default"/>
        <w:b w:val="0"/>
        <w:bCs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437658B4"/>
    <w:multiLevelType w:val="hybridMultilevel"/>
    <w:tmpl w:val="59660B94"/>
    <w:lvl w:ilvl="0" w:tplc="13B8E7A6">
      <w:start w:val="1"/>
      <w:numFmt w:val="decimal"/>
      <w:lvlText w:val="[%1]."/>
      <w:lvlJc w:val="left"/>
      <w:pPr>
        <w:ind w:left="420" w:hanging="420"/>
      </w:pPr>
      <w:rPr>
        <w:rFonts w:ascii="Times New Roman" w:eastAsia="宋体" w:hAnsi="Times New Roman" w:cs="Times New Roman"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CAD49D5"/>
    <w:multiLevelType w:val="hybridMultilevel"/>
    <w:tmpl w:val="4B822CC6"/>
    <w:lvl w:ilvl="0" w:tplc="13B8E7A6">
      <w:start w:val="1"/>
      <w:numFmt w:val="decimal"/>
      <w:lvlText w:val="[%1]."/>
      <w:lvlJc w:val="left"/>
      <w:pPr>
        <w:ind w:left="420" w:hanging="420"/>
      </w:pPr>
      <w:rPr>
        <w:rFonts w:ascii="Times New Roman" w:eastAsia="宋体" w:hAnsi="Times New Roman" w:cs="Times New Roman"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0C4E37"/>
    <w:multiLevelType w:val="hybridMultilevel"/>
    <w:tmpl w:val="EBF487F4"/>
    <w:lvl w:ilvl="0" w:tplc="E190D2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F5145D"/>
    <w:multiLevelType w:val="hybridMultilevel"/>
    <w:tmpl w:val="3DCE990E"/>
    <w:lvl w:ilvl="0" w:tplc="C7B28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9D71A03"/>
    <w:multiLevelType w:val="hybridMultilevel"/>
    <w:tmpl w:val="6BDE9104"/>
    <w:lvl w:ilvl="0" w:tplc="13B8E7A6">
      <w:start w:val="1"/>
      <w:numFmt w:val="decimal"/>
      <w:lvlText w:val="[%1]."/>
      <w:lvlJc w:val="left"/>
      <w:pPr>
        <w:ind w:left="420" w:hanging="420"/>
      </w:pPr>
      <w:rPr>
        <w:rFonts w:ascii="Times New Roman" w:eastAsia="宋体" w:hAnsi="Times New Roman" w:cs="Times New Roman" w:hint="default"/>
        <w:b w:val="0"/>
        <w:bCs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718171885">
    <w:abstractNumId w:val="4"/>
  </w:num>
  <w:num w:numId="2" w16cid:durableId="144323355">
    <w:abstractNumId w:val="3"/>
  </w:num>
  <w:num w:numId="3" w16cid:durableId="115414331">
    <w:abstractNumId w:val="5"/>
  </w:num>
  <w:num w:numId="4" w16cid:durableId="515778563">
    <w:abstractNumId w:val="2"/>
  </w:num>
  <w:num w:numId="5" w16cid:durableId="1253977721">
    <w:abstractNumId w:val="1"/>
  </w:num>
  <w:num w:numId="6" w16cid:durableId="1504202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W0tDQxMjcxNDAzNzJV0lEKTi0uzszPAykwrQUAp2nHUywAAAA="/>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22rw9sb0zaz6ewvf459p009z5frpv2xa2t&quot;&gt;孕期肠道菌群变化及影响因素&lt;record-ids&gt;&lt;item&gt;11&lt;/item&gt;&lt;item&gt;43&lt;/item&gt;&lt;/record-ids&gt;&lt;/item&gt;&lt;/Libraries&gt;"/>
    <w:docVar w:name="KY_MEDREF_DOCUID" w:val="{8A88C922-0438-4164-B27E-B57FF6E5B51E}"/>
    <w:docVar w:name="KY_MEDREF_VERSION" w:val="3"/>
  </w:docVars>
  <w:rsids>
    <w:rsidRoot w:val="00826596"/>
    <w:rsid w:val="000005BC"/>
    <w:rsid w:val="000015A8"/>
    <w:rsid w:val="00001750"/>
    <w:rsid w:val="00001D47"/>
    <w:rsid w:val="00003994"/>
    <w:rsid w:val="00004457"/>
    <w:rsid w:val="000051D7"/>
    <w:rsid w:val="0000533F"/>
    <w:rsid w:val="00006841"/>
    <w:rsid w:val="000077B3"/>
    <w:rsid w:val="000101D2"/>
    <w:rsid w:val="00010638"/>
    <w:rsid w:val="00010924"/>
    <w:rsid w:val="00010AF8"/>
    <w:rsid w:val="00011CC7"/>
    <w:rsid w:val="000120F0"/>
    <w:rsid w:val="000137C5"/>
    <w:rsid w:val="00013F75"/>
    <w:rsid w:val="0001680D"/>
    <w:rsid w:val="00017614"/>
    <w:rsid w:val="00017EB6"/>
    <w:rsid w:val="000205CC"/>
    <w:rsid w:val="00020A98"/>
    <w:rsid w:val="00020D6B"/>
    <w:rsid w:val="00022E81"/>
    <w:rsid w:val="00024A8A"/>
    <w:rsid w:val="00024F56"/>
    <w:rsid w:val="00027042"/>
    <w:rsid w:val="00030CC6"/>
    <w:rsid w:val="00030E10"/>
    <w:rsid w:val="00032B6C"/>
    <w:rsid w:val="00033AEA"/>
    <w:rsid w:val="000340B5"/>
    <w:rsid w:val="000352E8"/>
    <w:rsid w:val="00035D03"/>
    <w:rsid w:val="00035FE5"/>
    <w:rsid w:val="000367DC"/>
    <w:rsid w:val="00036BFB"/>
    <w:rsid w:val="00036D9B"/>
    <w:rsid w:val="00037607"/>
    <w:rsid w:val="000438EC"/>
    <w:rsid w:val="000442C4"/>
    <w:rsid w:val="0004461A"/>
    <w:rsid w:val="00044DE4"/>
    <w:rsid w:val="0004677D"/>
    <w:rsid w:val="00047984"/>
    <w:rsid w:val="00047DA4"/>
    <w:rsid w:val="000508D9"/>
    <w:rsid w:val="00053019"/>
    <w:rsid w:val="00054BEB"/>
    <w:rsid w:val="0005709D"/>
    <w:rsid w:val="0005766C"/>
    <w:rsid w:val="00060D86"/>
    <w:rsid w:val="00061D39"/>
    <w:rsid w:val="0006206C"/>
    <w:rsid w:val="000631CE"/>
    <w:rsid w:val="0006379E"/>
    <w:rsid w:val="00063CF3"/>
    <w:rsid w:val="00067793"/>
    <w:rsid w:val="00067D2F"/>
    <w:rsid w:val="00067D67"/>
    <w:rsid w:val="00072A30"/>
    <w:rsid w:val="00072B5A"/>
    <w:rsid w:val="00072D60"/>
    <w:rsid w:val="00073536"/>
    <w:rsid w:val="000738CA"/>
    <w:rsid w:val="0007506C"/>
    <w:rsid w:val="00076C71"/>
    <w:rsid w:val="00080A48"/>
    <w:rsid w:val="00081E0B"/>
    <w:rsid w:val="00081F2F"/>
    <w:rsid w:val="00082BDF"/>
    <w:rsid w:val="00085EF5"/>
    <w:rsid w:val="00086674"/>
    <w:rsid w:val="00086BB8"/>
    <w:rsid w:val="00087688"/>
    <w:rsid w:val="00087A5A"/>
    <w:rsid w:val="0009432C"/>
    <w:rsid w:val="000946A9"/>
    <w:rsid w:val="000956D5"/>
    <w:rsid w:val="000958EB"/>
    <w:rsid w:val="00097AED"/>
    <w:rsid w:val="000A140A"/>
    <w:rsid w:val="000A1A6C"/>
    <w:rsid w:val="000A39F1"/>
    <w:rsid w:val="000A3BDA"/>
    <w:rsid w:val="000A4068"/>
    <w:rsid w:val="000A42EF"/>
    <w:rsid w:val="000A437F"/>
    <w:rsid w:val="000A60BF"/>
    <w:rsid w:val="000A6C7D"/>
    <w:rsid w:val="000A6DE5"/>
    <w:rsid w:val="000A74D0"/>
    <w:rsid w:val="000B1469"/>
    <w:rsid w:val="000B1524"/>
    <w:rsid w:val="000B3057"/>
    <w:rsid w:val="000B52E0"/>
    <w:rsid w:val="000C00E5"/>
    <w:rsid w:val="000C0928"/>
    <w:rsid w:val="000C0981"/>
    <w:rsid w:val="000C19C0"/>
    <w:rsid w:val="000C1BC9"/>
    <w:rsid w:val="000C37BE"/>
    <w:rsid w:val="000C6B6B"/>
    <w:rsid w:val="000D103B"/>
    <w:rsid w:val="000D1553"/>
    <w:rsid w:val="000D164D"/>
    <w:rsid w:val="000D265F"/>
    <w:rsid w:val="000D29BF"/>
    <w:rsid w:val="000D2C46"/>
    <w:rsid w:val="000D40F4"/>
    <w:rsid w:val="000D415B"/>
    <w:rsid w:val="000D5BAD"/>
    <w:rsid w:val="000D5D8F"/>
    <w:rsid w:val="000D7597"/>
    <w:rsid w:val="000D7E9D"/>
    <w:rsid w:val="000E1642"/>
    <w:rsid w:val="000E1665"/>
    <w:rsid w:val="000E29BD"/>
    <w:rsid w:val="000E2E8B"/>
    <w:rsid w:val="000E3D1A"/>
    <w:rsid w:val="000E501F"/>
    <w:rsid w:val="000E54D7"/>
    <w:rsid w:val="000E7221"/>
    <w:rsid w:val="000E7C7D"/>
    <w:rsid w:val="000F0D30"/>
    <w:rsid w:val="000F1244"/>
    <w:rsid w:val="000F2DC1"/>
    <w:rsid w:val="000F333E"/>
    <w:rsid w:val="000F5508"/>
    <w:rsid w:val="000F563B"/>
    <w:rsid w:val="000F572F"/>
    <w:rsid w:val="000F7842"/>
    <w:rsid w:val="0010325C"/>
    <w:rsid w:val="00103F8A"/>
    <w:rsid w:val="00105550"/>
    <w:rsid w:val="0010623F"/>
    <w:rsid w:val="00106489"/>
    <w:rsid w:val="001068B2"/>
    <w:rsid w:val="00110293"/>
    <w:rsid w:val="00111D41"/>
    <w:rsid w:val="00111D96"/>
    <w:rsid w:val="00111E42"/>
    <w:rsid w:val="00112BCF"/>
    <w:rsid w:val="001145C9"/>
    <w:rsid w:val="001148DC"/>
    <w:rsid w:val="00114E3C"/>
    <w:rsid w:val="00117171"/>
    <w:rsid w:val="00117BB0"/>
    <w:rsid w:val="00117E6C"/>
    <w:rsid w:val="00122384"/>
    <w:rsid w:val="00122A25"/>
    <w:rsid w:val="001235C2"/>
    <w:rsid w:val="00124F3A"/>
    <w:rsid w:val="00125F53"/>
    <w:rsid w:val="00126697"/>
    <w:rsid w:val="00126914"/>
    <w:rsid w:val="001311F1"/>
    <w:rsid w:val="001319E5"/>
    <w:rsid w:val="0013223E"/>
    <w:rsid w:val="0013289D"/>
    <w:rsid w:val="00132FDD"/>
    <w:rsid w:val="00133CEA"/>
    <w:rsid w:val="0013471D"/>
    <w:rsid w:val="00134B1A"/>
    <w:rsid w:val="00134E10"/>
    <w:rsid w:val="00135B77"/>
    <w:rsid w:val="00135F34"/>
    <w:rsid w:val="001361FA"/>
    <w:rsid w:val="00137408"/>
    <w:rsid w:val="00137E47"/>
    <w:rsid w:val="001409F1"/>
    <w:rsid w:val="00140F88"/>
    <w:rsid w:val="0014118E"/>
    <w:rsid w:val="001413B2"/>
    <w:rsid w:val="001414A1"/>
    <w:rsid w:val="0014372C"/>
    <w:rsid w:val="00146019"/>
    <w:rsid w:val="00146A99"/>
    <w:rsid w:val="00147D4A"/>
    <w:rsid w:val="001505A1"/>
    <w:rsid w:val="00151E2E"/>
    <w:rsid w:val="001529E6"/>
    <w:rsid w:val="00152AB4"/>
    <w:rsid w:val="00153751"/>
    <w:rsid w:val="00153C7E"/>
    <w:rsid w:val="001546B5"/>
    <w:rsid w:val="00154CE4"/>
    <w:rsid w:val="0015510F"/>
    <w:rsid w:val="0015553C"/>
    <w:rsid w:val="001614C1"/>
    <w:rsid w:val="001629D5"/>
    <w:rsid w:val="00162C97"/>
    <w:rsid w:val="001634E0"/>
    <w:rsid w:val="00165832"/>
    <w:rsid w:val="00165F64"/>
    <w:rsid w:val="00166317"/>
    <w:rsid w:val="001664F1"/>
    <w:rsid w:val="001701B5"/>
    <w:rsid w:val="00170717"/>
    <w:rsid w:val="0017218B"/>
    <w:rsid w:val="0017282C"/>
    <w:rsid w:val="0017521B"/>
    <w:rsid w:val="00176D19"/>
    <w:rsid w:val="0018164C"/>
    <w:rsid w:val="001821F8"/>
    <w:rsid w:val="00182767"/>
    <w:rsid w:val="001842AF"/>
    <w:rsid w:val="001865AC"/>
    <w:rsid w:val="0018676D"/>
    <w:rsid w:val="00186A87"/>
    <w:rsid w:val="0018738C"/>
    <w:rsid w:val="001901F5"/>
    <w:rsid w:val="00191C9B"/>
    <w:rsid w:val="00191E30"/>
    <w:rsid w:val="00193CD0"/>
    <w:rsid w:val="0019519F"/>
    <w:rsid w:val="00195339"/>
    <w:rsid w:val="00195A7C"/>
    <w:rsid w:val="00195F04"/>
    <w:rsid w:val="001A07F8"/>
    <w:rsid w:val="001A22DD"/>
    <w:rsid w:val="001A28D2"/>
    <w:rsid w:val="001A441E"/>
    <w:rsid w:val="001A47A2"/>
    <w:rsid w:val="001A5097"/>
    <w:rsid w:val="001A7A6B"/>
    <w:rsid w:val="001A7BCF"/>
    <w:rsid w:val="001B08D5"/>
    <w:rsid w:val="001B0B86"/>
    <w:rsid w:val="001B0BBA"/>
    <w:rsid w:val="001B0F31"/>
    <w:rsid w:val="001B1442"/>
    <w:rsid w:val="001B1932"/>
    <w:rsid w:val="001B22A5"/>
    <w:rsid w:val="001B2CBC"/>
    <w:rsid w:val="001B3663"/>
    <w:rsid w:val="001B4A42"/>
    <w:rsid w:val="001B57E6"/>
    <w:rsid w:val="001B5A12"/>
    <w:rsid w:val="001B7EF2"/>
    <w:rsid w:val="001C24A3"/>
    <w:rsid w:val="001C32B9"/>
    <w:rsid w:val="001C49EF"/>
    <w:rsid w:val="001C4AF1"/>
    <w:rsid w:val="001C6553"/>
    <w:rsid w:val="001C77DC"/>
    <w:rsid w:val="001C7A56"/>
    <w:rsid w:val="001C7B3C"/>
    <w:rsid w:val="001D034E"/>
    <w:rsid w:val="001D04FC"/>
    <w:rsid w:val="001D07B0"/>
    <w:rsid w:val="001D1216"/>
    <w:rsid w:val="001D1482"/>
    <w:rsid w:val="001D1C2D"/>
    <w:rsid w:val="001D1DB0"/>
    <w:rsid w:val="001D256C"/>
    <w:rsid w:val="001D2B93"/>
    <w:rsid w:val="001D35EA"/>
    <w:rsid w:val="001D35EB"/>
    <w:rsid w:val="001D374B"/>
    <w:rsid w:val="001D5A0A"/>
    <w:rsid w:val="001E2EDB"/>
    <w:rsid w:val="001E2F02"/>
    <w:rsid w:val="001E3A3D"/>
    <w:rsid w:val="001E3F40"/>
    <w:rsid w:val="001E492B"/>
    <w:rsid w:val="001E7B8C"/>
    <w:rsid w:val="001F17C6"/>
    <w:rsid w:val="001F1CA8"/>
    <w:rsid w:val="001F2848"/>
    <w:rsid w:val="001F2A81"/>
    <w:rsid w:val="001F426F"/>
    <w:rsid w:val="001F45F9"/>
    <w:rsid w:val="001F4AD5"/>
    <w:rsid w:val="001F522B"/>
    <w:rsid w:val="001F643E"/>
    <w:rsid w:val="001F669F"/>
    <w:rsid w:val="001F7D68"/>
    <w:rsid w:val="0020031C"/>
    <w:rsid w:val="00201481"/>
    <w:rsid w:val="00201855"/>
    <w:rsid w:val="00201E31"/>
    <w:rsid w:val="002023F0"/>
    <w:rsid w:val="00203E3F"/>
    <w:rsid w:val="00204CD3"/>
    <w:rsid w:val="00206274"/>
    <w:rsid w:val="0020761B"/>
    <w:rsid w:val="00210C20"/>
    <w:rsid w:val="00210CCD"/>
    <w:rsid w:val="002112AB"/>
    <w:rsid w:val="0021150B"/>
    <w:rsid w:val="002132DB"/>
    <w:rsid w:val="00213AD0"/>
    <w:rsid w:val="002143D1"/>
    <w:rsid w:val="00215751"/>
    <w:rsid w:val="00216610"/>
    <w:rsid w:val="00216A39"/>
    <w:rsid w:val="00216D66"/>
    <w:rsid w:val="00220B3F"/>
    <w:rsid w:val="002230E0"/>
    <w:rsid w:val="00223638"/>
    <w:rsid w:val="00225285"/>
    <w:rsid w:val="002256E8"/>
    <w:rsid w:val="002259B8"/>
    <w:rsid w:val="00225A6A"/>
    <w:rsid w:val="00225D29"/>
    <w:rsid w:val="00227A65"/>
    <w:rsid w:val="002317FA"/>
    <w:rsid w:val="00232BE2"/>
    <w:rsid w:val="00233564"/>
    <w:rsid w:val="00234BF6"/>
    <w:rsid w:val="00236D94"/>
    <w:rsid w:val="00237745"/>
    <w:rsid w:val="0023775B"/>
    <w:rsid w:val="00237B83"/>
    <w:rsid w:val="00240026"/>
    <w:rsid w:val="00240385"/>
    <w:rsid w:val="0024270A"/>
    <w:rsid w:val="00242E63"/>
    <w:rsid w:val="00243329"/>
    <w:rsid w:val="00243719"/>
    <w:rsid w:val="0024399E"/>
    <w:rsid w:val="00243ECB"/>
    <w:rsid w:val="00245D4E"/>
    <w:rsid w:val="0025000F"/>
    <w:rsid w:val="002503B6"/>
    <w:rsid w:val="00250B29"/>
    <w:rsid w:val="00250CCF"/>
    <w:rsid w:val="00250D14"/>
    <w:rsid w:val="00251B0E"/>
    <w:rsid w:val="00252EBF"/>
    <w:rsid w:val="00253C7C"/>
    <w:rsid w:val="002548B7"/>
    <w:rsid w:val="00254E21"/>
    <w:rsid w:val="002563DD"/>
    <w:rsid w:val="00257030"/>
    <w:rsid w:val="0025779B"/>
    <w:rsid w:val="00260B26"/>
    <w:rsid w:val="002621DB"/>
    <w:rsid w:val="00262656"/>
    <w:rsid w:val="0026496D"/>
    <w:rsid w:val="002652F6"/>
    <w:rsid w:val="00265F14"/>
    <w:rsid w:val="00270407"/>
    <w:rsid w:val="002705EC"/>
    <w:rsid w:val="00270608"/>
    <w:rsid w:val="00272383"/>
    <w:rsid w:val="002724AA"/>
    <w:rsid w:val="00272AA9"/>
    <w:rsid w:val="002753AD"/>
    <w:rsid w:val="00276DB8"/>
    <w:rsid w:val="0028206E"/>
    <w:rsid w:val="002820D3"/>
    <w:rsid w:val="00282BA5"/>
    <w:rsid w:val="00283194"/>
    <w:rsid w:val="00284889"/>
    <w:rsid w:val="00284AE4"/>
    <w:rsid w:val="00285BCD"/>
    <w:rsid w:val="00286C42"/>
    <w:rsid w:val="002876F3"/>
    <w:rsid w:val="00287CA6"/>
    <w:rsid w:val="0029112E"/>
    <w:rsid w:val="0029149D"/>
    <w:rsid w:val="00291F61"/>
    <w:rsid w:val="002928F9"/>
    <w:rsid w:val="00292B5A"/>
    <w:rsid w:val="00294DE2"/>
    <w:rsid w:val="00295185"/>
    <w:rsid w:val="0029638D"/>
    <w:rsid w:val="002967E4"/>
    <w:rsid w:val="00297912"/>
    <w:rsid w:val="00297921"/>
    <w:rsid w:val="002A0026"/>
    <w:rsid w:val="002A07C9"/>
    <w:rsid w:val="002A09B3"/>
    <w:rsid w:val="002A114A"/>
    <w:rsid w:val="002A19B7"/>
    <w:rsid w:val="002A20A9"/>
    <w:rsid w:val="002A3AA5"/>
    <w:rsid w:val="002A52CD"/>
    <w:rsid w:val="002A5D14"/>
    <w:rsid w:val="002A610A"/>
    <w:rsid w:val="002A7AE4"/>
    <w:rsid w:val="002A7F0F"/>
    <w:rsid w:val="002B0752"/>
    <w:rsid w:val="002B0789"/>
    <w:rsid w:val="002B1096"/>
    <w:rsid w:val="002B1D15"/>
    <w:rsid w:val="002B1D28"/>
    <w:rsid w:val="002B2021"/>
    <w:rsid w:val="002B2197"/>
    <w:rsid w:val="002B244A"/>
    <w:rsid w:val="002B2829"/>
    <w:rsid w:val="002B295A"/>
    <w:rsid w:val="002B43EC"/>
    <w:rsid w:val="002B481C"/>
    <w:rsid w:val="002B5B0B"/>
    <w:rsid w:val="002B5DEC"/>
    <w:rsid w:val="002B6222"/>
    <w:rsid w:val="002C24B1"/>
    <w:rsid w:val="002C3D21"/>
    <w:rsid w:val="002C4A00"/>
    <w:rsid w:val="002C50EB"/>
    <w:rsid w:val="002C6D83"/>
    <w:rsid w:val="002C73D8"/>
    <w:rsid w:val="002D0237"/>
    <w:rsid w:val="002D046A"/>
    <w:rsid w:val="002D0B2D"/>
    <w:rsid w:val="002D116E"/>
    <w:rsid w:val="002D1B02"/>
    <w:rsid w:val="002D22EB"/>
    <w:rsid w:val="002D3028"/>
    <w:rsid w:val="002D39F9"/>
    <w:rsid w:val="002D3CFF"/>
    <w:rsid w:val="002D3E9A"/>
    <w:rsid w:val="002D71BA"/>
    <w:rsid w:val="002D72EA"/>
    <w:rsid w:val="002E132B"/>
    <w:rsid w:val="002E34D0"/>
    <w:rsid w:val="002E5713"/>
    <w:rsid w:val="002E5925"/>
    <w:rsid w:val="002E7652"/>
    <w:rsid w:val="002E7B98"/>
    <w:rsid w:val="002E7F24"/>
    <w:rsid w:val="002F082B"/>
    <w:rsid w:val="002F1E8E"/>
    <w:rsid w:val="002F3115"/>
    <w:rsid w:val="002F4BC9"/>
    <w:rsid w:val="0030064A"/>
    <w:rsid w:val="00300C10"/>
    <w:rsid w:val="00300C34"/>
    <w:rsid w:val="00300D9B"/>
    <w:rsid w:val="003028BF"/>
    <w:rsid w:val="00302F9B"/>
    <w:rsid w:val="003030D9"/>
    <w:rsid w:val="00303360"/>
    <w:rsid w:val="00303E78"/>
    <w:rsid w:val="00303F85"/>
    <w:rsid w:val="00304012"/>
    <w:rsid w:val="00304D8E"/>
    <w:rsid w:val="00305E30"/>
    <w:rsid w:val="003100CD"/>
    <w:rsid w:val="003101C9"/>
    <w:rsid w:val="0031055B"/>
    <w:rsid w:val="0031056A"/>
    <w:rsid w:val="00310797"/>
    <w:rsid w:val="00310CA0"/>
    <w:rsid w:val="00311011"/>
    <w:rsid w:val="00312ABF"/>
    <w:rsid w:val="00312ECE"/>
    <w:rsid w:val="00313831"/>
    <w:rsid w:val="00313A8D"/>
    <w:rsid w:val="00313B18"/>
    <w:rsid w:val="00314266"/>
    <w:rsid w:val="003161D8"/>
    <w:rsid w:val="003162BF"/>
    <w:rsid w:val="00317F44"/>
    <w:rsid w:val="00321713"/>
    <w:rsid w:val="00321FEB"/>
    <w:rsid w:val="00323099"/>
    <w:rsid w:val="003235C5"/>
    <w:rsid w:val="0032456B"/>
    <w:rsid w:val="0032573B"/>
    <w:rsid w:val="003258EB"/>
    <w:rsid w:val="00325B4C"/>
    <w:rsid w:val="00325E7A"/>
    <w:rsid w:val="0032689A"/>
    <w:rsid w:val="00327F6F"/>
    <w:rsid w:val="003315B5"/>
    <w:rsid w:val="0033219A"/>
    <w:rsid w:val="00334A7C"/>
    <w:rsid w:val="003351F1"/>
    <w:rsid w:val="00336A8A"/>
    <w:rsid w:val="00336F97"/>
    <w:rsid w:val="0033742B"/>
    <w:rsid w:val="003378D8"/>
    <w:rsid w:val="00337A84"/>
    <w:rsid w:val="0034043C"/>
    <w:rsid w:val="00341D8E"/>
    <w:rsid w:val="00342D37"/>
    <w:rsid w:val="0034300C"/>
    <w:rsid w:val="00343D81"/>
    <w:rsid w:val="00344311"/>
    <w:rsid w:val="00344B70"/>
    <w:rsid w:val="003451EB"/>
    <w:rsid w:val="00350D3A"/>
    <w:rsid w:val="003510C3"/>
    <w:rsid w:val="00354E35"/>
    <w:rsid w:val="00354EC2"/>
    <w:rsid w:val="00355315"/>
    <w:rsid w:val="003559DA"/>
    <w:rsid w:val="00356CD1"/>
    <w:rsid w:val="003572D5"/>
    <w:rsid w:val="003579BB"/>
    <w:rsid w:val="00361533"/>
    <w:rsid w:val="00362D9F"/>
    <w:rsid w:val="00363237"/>
    <w:rsid w:val="00363E30"/>
    <w:rsid w:val="003641AE"/>
    <w:rsid w:val="00364359"/>
    <w:rsid w:val="00364977"/>
    <w:rsid w:val="00364AC1"/>
    <w:rsid w:val="00364E74"/>
    <w:rsid w:val="00365662"/>
    <w:rsid w:val="003657BA"/>
    <w:rsid w:val="00365ADB"/>
    <w:rsid w:val="00365FF6"/>
    <w:rsid w:val="00367A1F"/>
    <w:rsid w:val="00367C76"/>
    <w:rsid w:val="00371F13"/>
    <w:rsid w:val="00373EAA"/>
    <w:rsid w:val="003744E5"/>
    <w:rsid w:val="0037480A"/>
    <w:rsid w:val="00374937"/>
    <w:rsid w:val="003804CC"/>
    <w:rsid w:val="0038179E"/>
    <w:rsid w:val="003822C3"/>
    <w:rsid w:val="0038356B"/>
    <w:rsid w:val="003866BA"/>
    <w:rsid w:val="0038770F"/>
    <w:rsid w:val="0039273B"/>
    <w:rsid w:val="00393391"/>
    <w:rsid w:val="00393459"/>
    <w:rsid w:val="00395879"/>
    <w:rsid w:val="0039725E"/>
    <w:rsid w:val="003973AB"/>
    <w:rsid w:val="003A01B8"/>
    <w:rsid w:val="003A0D4B"/>
    <w:rsid w:val="003A1936"/>
    <w:rsid w:val="003A1A18"/>
    <w:rsid w:val="003A1A68"/>
    <w:rsid w:val="003A2A36"/>
    <w:rsid w:val="003A2E28"/>
    <w:rsid w:val="003A3A6F"/>
    <w:rsid w:val="003A4791"/>
    <w:rsid w:val="003A6189"/>
    <w:rsid w:val="003A685D"/>
    <w:rsid w:val="003A72F3"/>
    <w:rsid w:val="003B0E66"/>
    <w:rsid w:val="003B1535"/>
    <w:rsid w:val="003B2CBC"/>
    <w:rsid w:val="003B4947"/>
    <w:rsid w:val="003B4DF6"/>
    <w:rsid w:val="003B55A7"/>
    <w:rsid w:val="003B62EA"/>
    <w:rsid w:val="003C052F"/>
    <w:rsid w:val="003C05BA"/>
    <w:rsid w:val="003C0787"/>
    <w:rsid w:val="003C29AF"/>
    <w:rsid w:val="003C45C1"/>
    <w:rsid w:val="003C4C43"/>
    <w:rsid w:val="003C5BB1"/>
    <w:rsid w:val="003C6B4F"/>
    <w:rsid w:val="003D1D1B"/>
    <w:rsid w:val="003D31EC"/>
    <w:rsid w:val="003D4334"/>
    <w:rsid w:val="003D687F"/>
    <w:rsid w:val="003D79DB"/>
    <w:rsid w:val="003D7CDE"/>
    <w:rsid w:val="003D7E0A"/>
    <w:rsid w:val="003E559F"/>
    <w:rsid w:val="003E575B"/>
    <w:rsid w:val="003E7743"/>
    <w:rsid w:val="003F00FC"/>
    <w:rsid w:val="003F0E5C"/>
    <w:rsid w:val="003F0EA5"/>
    <w:rsid w:val="003F1FF9"/>
    <w:rsid w:val="003F20B7"/>
    <w:rsid w:val="003F3723"/>
    <w:rsid w:val="003F378F"/>
    <w:rsid w:val="003F408B"/>
    <w:rsid w:val="003F4FC8"/>
    <w:rsid w:val="003F57CE"/>
    <w:rsid w:val="00400ACF"/>
    <w:rsid w:val="00401E4C"/>
    <w:rsid w:val="00402593"/>
    <w:rsid w:val="0040315A"/>
    <w:rsid w:val="004059CA"/>
    <w:rsid w:val="0040792D"/>
    <w:rsid w:val="00411179"/>
    <w:rsid w:val="004113D3"/>
    <w:rsid w:val="00411441"/>
    <w:rsid w:val="00411BC6"/>
    <w:rsid w:val="0041299B"/>
    <w:rsid w:val="00412BAF"/>
    <w:rsid w:val="00413793"/>
    <w:rsid w:val="004160C9"/>
    <w:rsid w:val="00416D80"/>
    <w:rsid w:val="00417D73"/>
    <w:rsid w:val="00417FAA"/>
    <w:rsid w:val="0042003E"/>
    <w:rsid w:val="00422FBD"/>
    <w:rsid w:val="00423D2F"/>
    <w:rsid w:val="00424255"/>
    <w:rsid w:val="004246AB"/>
    <w:rsid w:val="00425DF3"/>
    <w:rsid w:val="00431B34"/>
    <w:rsid w:val="004321B7"/>
    <w:rsid w:val="00432304"/>
    <w:rsid w:val="0043230D"/>
    <w:rsid w:val="00432B1C"/>
    <w:rsid w:val="00432E4A"/>
    <w:rsid w:val="00433A47"/>
    <w:rsid w:val="00433C08"/>
    <w:rsid w:val="00434251"/>
    <w:rsid w:val="00434E80"/>
    <w:rsid w:val="00434F25"/>
    <w:rsid w:val="0043551C"/>
    <w:rsid w:val="00435905"/>
    <w:rsid w:val="00436134"/>
    <w:rsid w:val="00437D58"/>
    <w:rsid w:val="00437DF9"/>
    <w:rsid w:val="00437EA9"/>
    <w:rsid w:val="004400CA"/>
    <w:rsid w:val="00440901"/>
    <w:rsid w:val="00440BD4"/>
    <w:rsid w:val="00440EB7"/>
    <w:rsid w:val="004412B3"/>
    <w:rsid w:val="00441B25"/>
    <w:rsid w:val="00442153"/>
    <w:rsid w:val="004424D5"/>
    <w:rsid w:val="004426D3"/>
    <w:rsid w:val="004457EA"/>
    <w:rsid w:val="00445838"/>
    <w:rsid w:val="00445F88"/>
    <w:rsid w:val="00446166"/>
    <w:rsid w:val="0044685B"/>
    <w:rsid w:val="00446AEC"/>
    <w:rsid w:val="00446B61"/>
    <w:rsid w:val="00450B20"/>
    <w:rsid w:val="004512A2"/>
    <w:rsid w:val="00451C41"/>
    <w:rsid w:val="004529F4"/>
    <w:rsid w:val="00454703"/>
    <w:rsid w:val="00454D29"/>
    <w:rsid w:val="00454F71"/>
    <w:rsid w:val="00455099"/>
    <w:rsid w:val="00455DEE"/>
    <w:rsid w:val="00455FB2"/>
    <w:rsid w:val="0045628E"/>
    <w:rsid w:val="00457632"/>
    <w:rsid w:val="0046307F"/>
    <w:rsid w:val="00463DA3"/>
    <w:rsid w:val="00466471"/>
    <w:rsid w:val="00466E0D"/>
    <w:rsid w:val="0047046D"/>
    <w:rsid w:val="00470DF1"/>
    <w:rsid w:val="0047154A"/>
    <w:rsid w:val="004727C7"/>
    <w:rsid w:val="00472FB8"/>
    <w:rsid w:val="00473372"/>
    <w:rsid w:val="0047795F"/>
    <w:rsid w:val="004804F1"/>
    <w:rsid w:val="00480C6F"/>
    <w:rsid w:val="00480D38"/>
    <w:rsid w:val="004810DF"/>
    <w:rsid w:val="004844DA"/>
    <w:rsid w:val="00485512"/>
    <w:rsid w:val="00485BCE"/>
    <w:rsid w:val="00485F4A"/>
    <w:rsid w:val="004861B6"/>
    <w:rsid w:val="00486614"/>
    <w:rsid w:val="00486C26"/>
    <w:rsid w:val="00492259"/>
    <w:rsid w:val="004934B7"/>
    <w:rsid w:val="00493B39"/>
    <w:rsid w:val="00493C7A"/>
    <w:rsid w:val="00493E0D"/>
    <w:rsid w:val="004946D3"/>
    <w:rsid w:val="00494F7D"/>
    <w:rsid w:val="00495C55"/>
    <w:rsid w:val="00495D23"/>
    <w:rsid w:val="00496A7F"/>
    <w:rsid w:val="0049714B"/>
    <w:rsid w:val="004A11FA"/>
    <w:rsid w:val="004A17AF"/>
    <w:rsid w:val="004A1FA7"/>
    <w:rsid w:val="004A36BC"/>
    <w:rsid w:val="004A47CE"/>
    <w:rsid w:val="004A4EAC"/>
    <w:rsid w:val="004A4FFF"/>
    <w:rsid w:val="004A6000"/>
    <w:rsid w:val="004A7435"/>
    <w:rsid w:val="004A74A4"/>
    <w:rsid w:val="004A75E4"/>
    <w:rsid w:val="004A7F42"/>
    <w:rsid w:val="004B0623"/>
    <w:rsid w:val="004B0F27"/>
    <w:rsid w:val="004B19D5"/>
    <w:rsid w:val="004B2B87"/>
    <w:rsid w:val="004B3339"/>
    <w:rsid w:val="004B36C5"/>
    <w:rsid w:val="004B3A51"/>
    <w:rsid w:val="004B43A6"/>
    <w:rsid w:val="004B50AC"/>
    <w:rsid w:val="004B5583"/>
    <w:rsid w:val="004B63BC"/>
    <w:rsid w:val="004B6B61"/>
    <w:rsid w:val="004C0518"/>
    <w:rsid w:val="004C101D"/>
    <w:rsid w:val="004C1C7A"/>
    <w:rsid w:val="004C271F"/>
    <w:rsid w:val="004C4C8D"/>
    <w:rsid w:val="004C657F"/>
    <w:rsid w:val="004C7131"/>
    <w:rsid w:val="004C7A64"/>
    <w:rsid w:val="004C7DD8"/>
    <w:rsid w:val="004D0EA5"/>
    <w:rsid w:val="004D109A"/>
    <w:rsid w:val="004D2057"/>
    <w:rsid w:val="004D2AA5"/>
    <w:rsid w:val="004D4118"/>
    <w:rsid w:val="004D4821"/>
    <w:rsid w:val="004D5CBC"/>
    <w:rsid w:val="004D7E45"/>
    <w:rsid w:val="004E00EA"/>
    <w:rsid w:val="004E1A1E"/>
    <w:rsid w:val="004E1F6E"/>
    <w:rsid w:val="004E2717"/>
    <w:rsid w:val="004E304E"/>
    <w:rsid w:val="004E4057"/>
    <w:rsid w:val="004E447D"/>
    <w:rsid w:val="004E5117"/>
    <w:rsid w:val="004E5908"/>
    <w:rsid w:val="004E6243"/>
    <w:rsid w:val="004E78E8"/>
    <w:rsid w:val="004E7CF3"/>
    <w:rsid w:val="004F021E"/>
    <w:rsid w:val="004F06E4"/>
    <w:rsid w:val="004F2C11"/>
    <w:rsid w:val="004F2D8C"/>
    <w:rsid w:val="004F3F80"/>
    <w:rsid w:val="004F4429"/>
    <w:rsid w:val="004F4838"/>
    <w:rsid w:val="004F611A"/>
    <w:rsid w:val="004F62FC"/>
    <w:rsid w:val="004F6ECA"/>
    <w:rsid w:val="004F75EC"/>
    <w:rsid w:val="0050049A"/>
    <w:rsid w:val="00500B89"/>
    <w:rsid w:val="00501894"/>
    <w:rsid w:val="00503214"/>
    <w:rsid w:val="005034D1"/>
    <w:rsid w:val="0050426F"/>
    <w:rsid w:val="0050585A"/>
    <w:rsid w:val="0050664B"/>
    <w:rsid w:val="005067E3"/>
    <w:rsid w:val="00507FBA"/>
    <w:rsid w:val="00510951"/>
    <w:rsid w:val="00510D23"/>
    <w:rsid w:val="00510FB4"/>
    <w:rsid w:val="005122CD"/>
    <w:rsid w:val="00513825"/>
    <w:rsid w:val="0051459B"/>
    <w:rsid w:val="0051500D"/>
    <w:rsid w:val="0051525E"/>
    <w:rsid w:val="00515DAC"/>
    <w:rsid w:val="005168AD"/>
    <w:rsid w:val="00520B58"/>
    <w:rsid w:val="00524124"/>
    <w:rsid w:val="005245D8"/>
    <w:rsid w:val="0052477E"/>
    <w:rsid w:val="00524810"/>
    <w:rsid w:val="00526651"/>
    <w:rsid w:val="00527567"/>
    <w:rsid w:val="005319D2"/>
    <w:rsid w:val="00531BBE"/>
    <w:rsid w:val="005321FE"/>
    <w:rsid w:val="00532695"/>
    <w:rsid w:val="00533F2D"/>
    <w:rsid w:val="005353A2"/>
    <w:rsid w:val="005377DF"/>
    <w:rsid w:val="005407F0"/>
    <w:rsid w:val="00541230"/>
    <w:rsid w:val="00541B67"/>
    <w:rsid w:val="00541C92"/>
    <w:rsid w:val="00542714"/>
    <w:rsid w:val="00545442"/>
    <w:rsid w:val="00545ADE"/>
    <w:rsid w:val="005515EB"/>
    <w:rsid w:val="00551FBC"/>
    <w:rsid w:val="0055211F"/>
    <w:rsid w:val="005521CF"/>
    <w:rsid w:val="00552530"/>
    <w:rsid w:val="0055769C"/>
    <w:rsid w:val="00557B36"/>
    <w:rsid w:val="00557B4C"/>
    <w:rsid w:val="005625B0"/>
    <w:rsid w:val="005645BF"/>
    <w:rsid w:val="00564AEC"/>
    <w:rsid w:val="00564E7E"/>
    <w:rsid w:val="00566D7F"/>
    <w:rsid w:val="00566FE6"/>
    <w:rsid w:val="00567D73"/>
    <w:rsid w:val="00571364"/>
    <w:rsid w:val="00572B81"/>
    <w:rsid w:val="00572C4A"/>
    <w:rsid w:val="00573C6A"/>
    <w:rsid w:val="00574057"/>
    <w:rsid w:val="00575A94"/>
    <w:rsid w:val="00580163"/>
    <w:rsid w:val="0058077B"/>
    <w:rsid w:val="00580CC5"/>
    <w:rsid w:val="00580CDE"/>
    <w:rsid w:val="0058167B"/>
    <w:rsid w:val="0058207A"/>
    <w:rsid w:val="00582A53"/>
    <w:rsid w:val="00583ACB"/>
    <w:rsid w:val="00583E94"/>
    <w:rsid w:val="0058418B"/>
    <w:rsid w:val="00584D76"/>
    <w:rsid w:val="00585E9F"/>
    <w:rsid w:val="00586CBA"/>
    <w:rsid w:val="00587DE0"/>
    <w:rsid w:val="0059084C"/>
    <w:rsid w:val="00590FE5"/>
    <w:rsid w:val="00592FA5"/>
    <w:rsid w:val="00595657"/>
    <w:rsid w:val="005970AA"/>
    <w:rsid w:val="005A2004"/>
    <w:rsid w:val="005A27C6"/>
    <w:rsid w:val="005A33FE"/>
    <w:rsid w:val="005A3C68"/>
    <w:rsid w:val="005A4C49"/>
    <w:rsid w:val="005A60B8"/>
    <w:rsid w:val="005A6205"/>
    <w:rsid w:val="005B017D"/>
    <w:rsid w:val="005B1081"/>
    <w:rsid w:val="005B15F1"/>
    <w:rsid w:val="005B1786"/>
    <w:rsid w:val="005B256D"/>
    <w:rsid w:val="005B288C"/>
    <w:rsid w:val="005B2E26"/>
    <w:rsid w:val="005B2E6E"/>
    <w:rsid w:val="005B3700"/>
    <w:rsid w:val="005B63FA"/>
    <w:rsid w:val="005B742B"/>
    <w:rsid w:val="005C1189"/>
    <w:rsid w:val="005C22F6"/>
    <w:rsid w:val="005C2C90"/>
    <w:rsid w:val="005C37CC"/>
    <w:rsid w:val="005C5CDC"/>
    <w:rsid w:val="005C6417"/>
    <w:rsid w:val="005C679B"/>
    <w:rsid w:val="005C6C05"/>
    <w:rsid w:val="005C7034"/>
    <w:rsid w:val="005C71DD"/>
    <w:rsid w:val="005C7740"/>
    <w:rsid w:val="005D0165"/>
    <w:rsid w:val="005D0535"/>
    <w:rsid w:val="005D0C64"/>
    <w:rsid w:val="005D0E7B"/>
    <w:rsid w:val="005D268C"/>
    <w:rsid w:val="005D349C"/>
    <w:rsid w:val="005D45BB"/>
    <w:rsid w:val="005D56C4"/>
    <w:rsid w:val="005D65D9"/>
    <w:rsid w:val="005D7217"/>
    <w:rsid w:val="005D78DF"/>
    <w:rsid w:val="005E119B"/>
    <w:rsid w:val="005E15F1"/>
    <w:rsid w:val="005E20F5"/>
    <w:rsid w:val="005E2BF0"/>
    <w:rsid w:val="005E2C03"/>
    <w:rsid w:val="005E3709"/>
    <w:rsid w:val="005E3CD3"/>
    <w:rsid w:val="005E4178"/>
    <w:rsid w:val="005E499B"/>
    <w:rsid w:val="005E5674"/>
    <w:rsid w:val="005E5FB0"/>
    <w:rsid w:val="005E67B3"/>
    <w:rsid w:val="005E711B"/>
    <w:rsid w:val="005E749E"/>
    <w:rsid w:val="005E7E37"/>
    <w:rsid w:val="005F102B"/>
    <w:rsid w:val="005F25FD"/>
    <w:rsid w:val="005F2D7F"/>
    <w:rsid w:val="005F366E"/>
    <w:rsid w:val="005F369E"/>
    <w:rsid w:val="005F4797"/>
    <w:rsid w:val="006012EB"/>
    <w:rsid w:val="00601DC3"/>
    <w:rsid w:val="00602772"/>
    <w:rsid w:val="006038DC"/>
    <w:rsid w:val="00604BFB"/>
    <w:rsid w:val="006054FB"/>
    <w:rsid w:val="0060566D"/>
    <w:rsid w:val="00607166"/>
    <w:rsid w:val="0060758F"/>
    <w:rsid w:val="00607EFC"/>
    <w:rsid w:val="006114ED"/>
    <w:rsid w:val="006116CD"/>
    <w:rsid w:val="00612996"/>
    <w:rsid w:val="006134E9"/>
    <w:rsid w:val="0061388B"/>
    <w:rsid w:val="00613D2B"/>
    <w:rsid w:val="00615034"/>
    <w:rsid w:val="006204EC"/>
    <w:rsid w:val="006217E4"/>
    <w:rsid w:val="0062275A"/>
    <w:rsid w:val="00622E1B"/>
    <w:rsid w:val="006243CB"/>
    <w:rsid w:val="006258E4"/>
    <w:rsid w:val="006269A6"/>
    <w:rsid w:val="0062702C"/>
    <w:rsid w:val="0062716B"/>
    <w:rsid w:val="00630DC0"/>
    <w:rsid w:val="006313DC"/>
    <w:rsid w:val="006339FA"/>
    <w:rsid w:val="006345D5"/>
    <w:rsid w:val="00634624"/>
    <w:rsid w:val="00635693"/>
    <w:rsid w:val="00636B3F"/>
    <w:rsid w:val="00640488"/>
    <w:rsid w:val="00641BB4"/>
    <w:rsid w:val="006428BD"/>
    <w:rsid w:val="006437E2"/>
    <w:rsid w:val="00643CE8"/>
    <w:rsid w:val="0064425F"/>
    <w:rsid w:val="00645742"/>
    <w:rsid w:val="0064583B"/>
    <w:rsid w:val="00646028"/>
    <w:rsid w:val="00646466"/>
    <w:rsid w:val="00646CAF"/>
    <w:rsid w:val="00647697"/>
    <w:rsid w:val="00647879"/>
    <w:rsid w:val="00647FBF"/>
    <w:rsid w:val="006503B5"/>
    <w:rsid w:val="00651537"/>
    <w:rsid w:val="00652673"/>
    <w:rsid w:val="00652B59"/>
    <w:rsid w:val="00652C18"/>
    <w:rsid w:val="00653C56"/>
    <w:rsid w:val="006548FC"/>
    <w:rsid w:val="00655007"/>
    <w:rsid w:val="006555C6"/>
    <w:rsid w:val="00655E1D"/>
    <w:rsid w:val="00657260"/>
    <w:rsid w:val="00657ED4"/>
    <w:rsid w:val="00663459"/>
    <w:rsid w:val="00663671"/>
    <w:rsid w:val="00663731"/>
    <w:rsid w:val="006637FF"/>
    <w:rsid w:val="00664665"/>
    <w:rsid w:val="006649C5"/>
    <w:rsid w:val="006652BD"/>
    <w:rsid w:val="00665849"/>
    <w:rsid w:val="00665EB2"/>
    <w:rsid w:val="00667BEF"/>
    <w:rsid w:val="0067052B"/>
    <w:rsid w:val="00670583"/>
    <w:rsid w:val="0067088F"/>
    <w:rsid w:val="00670C7D"/>
    <w:rsid w:val="006719F8"/>
    <w:rsid w:val="0067217F"/>
    <w:rsid w:val="00672DB0"/>
    <w:rsid w:val="0067337E"/>
    <w:rsid w:val="006733EE"/>
    <w:rsid w:val="00673535"/>
    <w:rsid w:val="0067585E"/>
    <w:rsid w:val="00675C98"/>
    <w:rsid w:val="00676DB2"/>
    <w:rsid w:val="006770E4"/>
    <w:rsid w:val="006802DC"/>
    <w:rsid w:val="00681356"/>
    <w:rsid w:val="0068201D"/>
    <w:rsid w:val="00682B1E"/>
    <w:rsid w:val="006834E6"/>
    <w:rsid w:val="00683988"/>
    <w:rsid w:val="00683FCA"/>
    <w:rsid w:val="0068450E"/>
    <w:rsid w:val="006856AA"/>
    <w:rsid w:val="00685F4C"/>
    <w:rsid w:val="0068732C"/>
    <w:rsid w:val="006916E6"/>
    <w:rsid w:val="00695BFB"/>
    <w:rsid w:val="006A0469"/>
    <w:rsid w:val="006A073E"/>
    <w:rsid w:val="006A08D9"/>
    <w:rsid w:val="006A17C3"/>
    <w:rsid w:val="006A1A6F"/>
    <w:rsid w:val="006A1DD8"/>
    <w:rsid w:val="006A20F0"/>
    <w:rsid w:val="006A295A"/>
    <w:rsid w:val="006A425B"/>
    <w:rsid w:val="006A5402"/>
    <w:rsid w:val="006A5732"/>
    <w:rsid w:val="006A720B"/>
    <w:rsid w:val="006A771A"/>
    <w:rsid w:val="006B0287"/>
    <w:rsid w:val="006B0711"/>
    <w:rsid w:val="006B21B5"/>
    <w:rsid w:val="006B3136"/>
    <w:rsid w:val="006B380C"/>
    <w:rsid w:val="006B3BF7"/>
    <w:rsid w:val="006B4180"/>
    <w:rsid w:val="006B4F5B"/>
    <w:rsid w:val="006B618F"/>
    <w:rsid w:val="006C062B"/>
    <w:rsid w:val="006C1987"/>
    <w:rsid w:val="006C1A17"/>
    <w:rsid w:val="006C4927"/>
    <w:rsid w:val="006C4ABC"/>
    <w:rsid w:val="006C6D2B"/>
    <w:rsid w:val="006C794D"/>
    <w:rsid w:val="006C79C3"/>
    <w:rsid w:val="006D16D4"/>
    <w:rsid w:val="006D1EA7"/>
    <w:rsid w:val="006D221F"/>
    <w:rsid w:val="006D2B6B"/>
    <w:rsid w:val="006D4723"/>
    <w:rsid w:val="006D6228"/>
    <w:rsid w:val="006D6A27"/>
    <w:rsid w:val="006D77A9"/>
    <w:rsid w:val="006E0AB3"/>
    <w:rsid w:val="006E333E"/>
    <w:rsid w:val="006E3E9A"/>
    <w:rsid w:val="006E4CF1"/>
    <w:rsid w:val="006E60B4"/>
    <w:rsid w:val="006E67C7"/>
    <w:rsid w:val="006E7F5F"/>
    <w:rsid w:val="006F0BAC"/>
    <w:rsid w:val="006F3BB6"/>
    <w:rsid w:val="006F5035"/>
    <w:rsid w:val="006F7603"/>
    <w:rsid w:val="006F7BCA"/>
    <w:rsid w:val="00700D2B"/>
    <w:rsid w:val="0070190C"/>
    <w:rsid w:val="00701D4E"/>
    <w:rsid w:val="007031E9"/>
    <w:rsid w:val="007040E6"/>
    <w:rsid w:val="007041C2"/>
    <w:rsid w:val="00704CAC"/>
    <w:rsid w:val="007054A2"/>
    <w:rsid w:val="007059EE"/>
    <w:rsid w:val="00705B6E"/>
    <w:rsid w:val="00706287"/>
    <w:rsid w:val="00706B73"/>
    <w:rsid w:val="007077C7"/>
    <w:rsid w:val="00707DD3"/>
    <w:rsid w:val="007110D7"/>
    <w:rsid w:val="00711535"/>
    <w:rsid w:val="007115CE"/>
    <w:rsid w:val="00712CFA"/>
    <w:rsid w:val="0071321C"/>
    <w:rsid w:val="00713CA6"/>
    <w:rsid w:val="00715C81"/>
    <w:rsid w:val="00715CBD"/>
    <w:rsid w:val="00715E8D"/>
    <w:rsid w:val="007211D7"/>
    <w:rsid w:val="00721231"/>
    <w:rsid w:val="00721359"/>
    <w:rsid w:val="00723448"/>
    <w:rsid w:val="007243B8"/>
    <w:rsid w:val="00730652"/>
    <w:rsid w:val="00732EC9"/>
    <w:rsid w:val="00732ED0"/>
    <w:rsid w:val="00733342"/>
    <w:rsid w:val="0073359F"/>
    <w:rsid w:val="007337D2"/>
    <w:rsid w:val="00733CF2"/>
    <w:rsid w:val="00734B14"/>
    <w:rsid w:val="00734BC8"/>
    <w:rsid w:val="0073560F"/>
    <w:rsid w:val="007360A8"/>
    <w:rsid w:val="0073741D"/>
    <w:rsid w:val="0074053E"/>
    <w:rsid w:val="007408B3"/>
    <w:rsid w:val="00740991"/>
    <w:rsid w:val="00741AC0"/>
    <w:rsid w:val="00742CC2"/>
    <w:rsid w:val="00743469"/>
    <w:rsid w:val="00743E87"/>
    <w:rsid w:val="007446C9"/>
    <w:rsid w:val="00744B1D"/>
    <w:rsid w:val="0074644B"/>
    <w:rsid w:val="00747114"/>
    <w:rsid w:val="007504F5"/>
    <w:rsid w:val="00750AB9"/>
    <w:rsid w:val="00750E3A"/>
    <w:rsid w:val="0075105D"/>
    <w:rsid w:val="007516F7"/>
    <w:rsid w:val="00751782"/>
    <w:rsid w:val="0075328B"/>
    <w:rsid w:val="007539BF"/>
    <w:rsid w:val="00754867"/>
    <w:rsid w:val="00754FB3"/>
    <w:rsid w:val="00757FE9"/>
    <w:rsid w:val="007603BC"/>
    <w:rsid w:val="00760FFB"/>
    <w:rsid w:val="007610A5"/>
    <w:rsid w:val="0076115F"/>
    <w:rsid w:val="007639D7"/>
    <w:rsid w:val="007641F5"/>
    <w:rsid w:val="00764572"/>
    <w:rsid w:val="00764A76"/>
    <w:rsid w:val="00766985"/>
    <w:rsid w:val="0077076F"/>
    <w:rsid w:val="00771C9B"/>
    <w:rsid w:val="00774CB9"/>
    <w:rsid w:val="00776824"/>
    <w:rsid w:val="007773D9"/>
    <w:rsid w:val="00780A52"/>
    <w:rsid w:val="007823B2"/>
    <w:rsid w:val="00782E93"/>
    <w:rsid w:val="007852CE"/>
    <w:rsid w:val="007855E6"/>
    <w:rsid w:val="00786B1F"/>
    <w:rsid w:val="007872CB"/>
    <w:rsid w:val="00787972"/>
    <w:rsid w:val="00790D0B"/>
    <w:rsid w:val="00790D65"/>
    <w:rsid w:val="00790FE0"/>
    <w:rsid w:val="00792E24"/>
    <w:rsid w:val="00793EF1"/>
    <w:rsid w:val="00795A84"/>
    <w:rsid w:val="00796D8E"/>
    <w:rsid w:val="00796D9D"/>
    <w:rsid w:val="00797263"/>
    <w:rsid w:val="007A2357"/>
    <w:rsid w:val="007A377F"/>
    <w:rsid w:val="007A391D"/>
    <w:rsid w:val="007A44AD"/>
    <w:rsid w:val="007A4666"/>
    <w:rsid w:val="007B1CA2"/>
    <w:rsid w:val="007B22AC"/>
    <w:rsid w:val="007B37F0"/>
    <w:rsid w:val="007B3857"/>
    <w:rsid w:val="007B39E5"/>
    <w:rsid w:val="007B60C3"/>
    <w:rsid w:val="007B6ECF"/>
    <w:rsid w:val="007C1C7C"/>
    <w:rsid w:val="007C4275"/>
    <w:rsid w:val="007C4835"/>
    <w:rsid w:val="007C5F22"/>
    <w:rsid w:val="007C7400"/>
    <w:rsid w:val="007C7618"/>
    <w:rsid w:val="007C7F61"/>
    <w:rsid w:val="007D02B3"/>
    <w:rsid w:val="007D3BAD"/>
    <w:rsid w:val="007D5E7B"/>
    <w:rsid w:val="007D6C85"/>
    <w:rsid w:val="007D707E"/>
    <w:rsid w:val="007D7B19"/>
    <w:rsid w:val="007E0A86"/>
    <w:rsid w:val="007E4DAB"/>
    <w:rsid w:val="007E511B"/>
    <w:rsid w:val="007E7C42"/>
    <w:rsid w:val="007F08AC"/>
    <w:rsid w:val="007F0AD2"/>
    <w:rsid w:val="007F2DF8"/>
    <w:rsid w:val="007F58D9"/>
    <w:rsid w:val="007F68D4"/>
    <w:rsid w:val="007F738F"/>
    <w:rsid w:val="007F7516"/>
    <w:rsid w:val="007F7845"/>
    <w:rsid w:val="008013F5"/>
    <w:rsid w:val="00801454"/>
    <w:rsid w:val="008017BB"/>
    <w:rsid w:val="0080367B"/>
    <w:rsid w:val="00804E3B"/>
    <w:rsid w:val="00805F89"/>
    <w:rsid w:val="00806FA5"/>
    <w:rsid w:val="00807D77"/>
    <w:rsid w:val="008132C6"/>
    <w:rsid w:val="008134A9"/>
    <w:rsid w:val="00814089"/>
    <w:rsid w:val="00814EE4"/>
    <w:rsid w:val="00815680"/>
    <w:rsid w:val="00815967"/>
    <w:rsid w:val="00815C90"/>
    <w:rsid w:val="0081653E"/>
    <w:rsid w:val="00817204"/>
    <w:rsid w:val="0082138B"/>
    <w:rsid w:val="00821A16"/>
    <w:rsid w:val="00821C3F"/>
    <w:rsid w:val="00824D1C"/>
    <w:rsid w:val="00825B67"/>
    <w:rsid w:val="00826596"/>
    <w:rsid w:val="00830806"/>
    <w:rsid w:val="00830BBE"/>
    <w:rsid w:val="0083132B"/>
    <w:rsid w:val="008323BB"/>
    <w:rsid w:val="00832E7A"/>
    <w:rsid w:val="00835F6F"/>
    <w:rsid w:val="00837D9A"/>
    <w:rsid w:val="00840961"/>
    <w:rsid w:val="00841200"/>
    <w:rsid w:val="00841D75"/>
    <w:rsid w:val="00842ACD"/>
    <w:rsid w:val="00843BB1"/>
    <w:rsid w:val="00845F26"/>
    <w:rsid w:val="00845F76"/>
    <w:rsid w:val="00850671"/>
    <w:rsid w:val="00850F13"/>
    <w:rsid w:val="008514CD"/>
    <w:rsid w:val="008515C7"/>
    <w:rsid w:val="0085182A"/>
    <w:rsid w:val="008548B3"/>
    <w:rsid w:val="00855244"/>
    <w:rsid w:val="00855308"/>
    <w:rsid w:val="00855C56"/>
    <w:rsid w:val="00855D66"/>
    <w:rsid w:val="00856189"/>
    <w:rsid w:val="00857728"/>
    <w:rsid w:val="00857B47"/>
    <w:rsid w:val="00857F9F"/>
    <w:rsid w:val="00860EE2"/>
    <w:rsid w:val="00863907"/>
    <w:rsid w:val="00863D1F"/>
    <w:rsid w:val="008649AE"/>
    <w:rsid w:val="00867974"/>
    <w:rsid w:val="00871ACE"/>
    <w:rsid w:val="008725CD"/>
    <w:rsid w:val="00872645"/>
    <w:rsid w:val="008747C7"/>
    <w:rsid w:val="0087498F"/>
    <w:rsid w:val="00875F86"/>
    <w:rsid w:val="0087618A"/>
    <w:rsid w:val="00880FBC"/>
    <w:rsid w:val="00882F36"/>
    <w:rsid w:val="0088330A"/>
    <w:rsid w:val="00883368"/>
    <w:rsid w:val="0088337B"/>
    <w:rsid w:val="00884FBE"/>
    <w:rsid w:val="00887152"/>
    <w:rsid w:val="00887A5B"/>
    <w:rsid w:val="008907E4"/>
    <w:rsid w:val="00891982"/>
    <w:rsid w:val="00891BC7"/>
    <w:rsid w:val="00891F78"/>
    <w:rsid w:val="00892D7D"/>
    <w:rsid w:val="00892DC9"/>
    <w:rsid w:val="00892DEF"/>
    <w:rsid w:val="00894193"/>
    <w:rsid w:val="008941EC"/>
    <w:rsid w:val="00897966"/>
    <w:rsid w:val="00897AA1"/>
    <w:rsid w:val="008A0470"/>
    <w:rsid w:val="008A2609"/>
    <w:rsid w:val="008A30D9"/>
    <w:rsid w:val="008A348C"/>
    <w:rsid w:val="008A3F5D"/>
    <w:rsid w:val="008A4B06"/>
    <w:rsid w:val="008A548C"/>
    <w:rsid w:val="008A5CDE"/>
    <w:rsid w:val="008A70B5"/>
    <w:rsid w:val="008A735E"/>
    <w:rsid w:val="008A78FF"/>
    <w:rsid w:val="008B066D"/>
    <w:rsid w:val="008B19EA"/>
    <w:rsid w:val="008B1E55"/>
    <w:rsid w:val="008B2EBF"/>
    <w:rsid w:val="008B42F6"/>
    <w:rsid w:val="008B468D"/>
    <w:rsid w:val="008C2D55"/>
    <w:rsid w:val="008C2DFA"/>
    <w:rsid w:val="008C447C"/>
    <w:rsid w:val="008C49FE"/>
    <w:rsid w:val="008C5876"/>
    <w:rsid w:val="008C5B61"/>
    <w:rsid w:val="008D0B68"/>
    <w:rsid w:val="008D0C99"/>
    <w:rsid w:val="008D13CA"/>
    <w:rsid w:val="008D1624"/>
    <w:rsid w:val="008D56CE"/>
    <w:rsid w:val="008D5C4D"/>
    <w:rsid w:val="008D65FB"/>
    <w:rsid w:val="008D67A9"/>
    <w:rsid w:val="008D7353"/>
    <w:rsid w:val="008D77FA"/>
    <w:rsid w:val="008E0420"/>
    <w:rsid w:val="008E15C6"/>
    <w:rsid w:val="008E39BB"/>
    <w:rsid w:val="008E47E9"/>
    <w:rsid w:val="008E5506"/>
    <w:rsid w:val="008E56E4"/>
    <w:rsid w:val="008E5935"/>
    <w:rsid w:val="008E5CE3"/>
    <w:rsid w:val="008E5E0A"/>
    <w:rsid w:val="008E6DFF"/>
    <w:rsid w:val="008E6FEC"/>
    <w:rsid w:val="008E7319"/>
    <w:rsid w:val="008E7387"/>
    <w:rsid w:val="008F0E7E"/>
    <w:rsid w:val="008F28EB"/>
    <w:rsid w:val="008F2E83"/>
    <w:rsid w:val="008F36FC"/>
    <w:rsid w:val="008F38B4"/>
    <w:rsid w:val="008F3D30"/>
    <w:rsid w:val="008F467F"/>
    <w:rsid w:val="008F54BD"/>
    <w:rsid w:val="008F5799"/>
    <w:rsid w:val="008F60EA"/>
    <w:rsid w:val="008F64E9"/>
    <w:rsid w:val="008F7D74"/>
    <w:rsid w:val="0090158D"/>
    <w:rsid w:val="0090168D"/>
    <w:rsid w:val="009031AB"/>
    <w:rsid w:val="009037C6"/>
    <w:rsid w:val="0090381F"/>
    <w:rsid w:val="00903B33"/>
    <w:rsid w:val="00903CE0"/>
    <w:rsid w:val="0090421F"/>
    <w:rsid w:val="0090519D"/>
    <w:rsid w:val="009053B7"/>
    <w:rsid w:val="00905667"/>
    <w:rsid w:val="00906437"/>
    <w:rsid w:val="00906F68"/>
    <w:rsid w:val="009078A9"/>
    <w:rsid w:val="00907B63"/>
    <w:rsid w:val="00912F91"/>
    <w:rsid w:val="0091556D"/>
    <w:rsid w:val="009158A0"/>
    <w:rsid w:val="009158B0"/>
    <w:rsid w:val="00916D8A"/>
    <w:rsid w:val="00920029"/>
    <w:rsid w:val="00920844"/>
    <w:rsid w:val="009212E7"/>
    <w:rsid w:val="009217B7"/>
    <w:rsid w:val="00922354"/>
    <w:rsid w:val="00924867"/>
    <w:rsid w:val="00926E81"/>
    <w:rsid w:val="00927E0A"/>
    <w:rsid w:val="00931A54"/>
    <w:rsid w:val="009323EF"/>
    <w:rsid w:val="00932BA3"/>
    <w:rsid w:val="009337D5"/>
    <w:rsid w:val="00934301"/>
    <w:rsid w:val="00934DD0"/>
    <w:rsid w:val="00935D2C"/>
    <w:rsid w:val="00936DF2"/>
    <w:rsid w:val="00937E37"/>
    <w:rsid w:val="00941B40"/>
    <w:rsid w:val="00942BC0"/>
    <w:rsid w:val="00942C3E"/>
    <w:rsid w:val="009430DC"/>
    <w:rsid w:val="009435B6"/>
    <w:rsid w:val="009456D4"/>
    <w:rsid w:val="00950652"/>
    <w:rsid w:val="00951C3D"/>
    <w:rsid w:val="009520C7"/>
    <w:rsid w:val="009536B4"/>
    <w:rsid w:val="00954D68"/>
    <w:rsid w:val="00960397"/>
    <w:rsid w:val="00961A76"/>
    <w:rsid w:val="00961B6C"/>
    <w:rsid w:val="0096244F"/>
    <w:rsid w:val="00962457"/>
    <w:rsid w:val="00962F7E"/>
    <w:rsid w:val="00963F61"/>
    <w:rsid w:val="00964231"/>
    <w:rsid w:val="009647A3"/>
    <w:rsid w:val="00964C74"/>
    <w:rsid w:val="00964C9A"/>
    <w:rsid w:val="00964E09"/>
    <w:rsid w:val="00965F84"/>
    <w:rsid w:val="0096625F"/>
    <w:rsid w:val="00967E44"/>
    <w:rsid w:val="00970CD5"/>
    <w:rsid w:val="00971BE6"/>
    <w:rsid w:val="00971D3B"/>
    <w:rsid w:val="00972302"/>
    <w:rsid w:val="00972D17"/>
    <w:rsid w:val="00973F71"/>
    <w:rsid w:val="00974F82"/>
    <w:rsid w:val="009751C5"/>
    <w:rsid w:val="00977085"/>
    <w:rsid w:val="00980A6A"/>
    <w:rsid w:val="00980B44"/>
    <w:rsid w:val="00981ACB"/>
    <w:rsid w:val="00981CA4"/>
    <w:rsid w:val="00981D3C"/>
    <w:rsid w:val="00981D90"/>
    <w:rsid w:val="00983EA8"/>
    <w:rsid w:val="0098418F"/>
    <w:rsid w:val="00984BD9"/>
    <w:rsid w:val="00984FCD"/>
    <w:rsid w:val="0098791A"/>
    <w:rsid w:val="00990735"/>
    <w:rsid w:val="009914E4"/>
    <w:rsid w:val="0099168C"/>
    <w:rsid w:val="00991752"/>
    <w:rsid w:val="00991971"/>
    <w:rsid w:val="00991D56"/>
    <w:rsid w:val="00991FAB"/>
    <w:rsid w:val="009934C4"/>
    <w:rsid w:val="009956BB"/>
    <w:rsid w:val="00996E5A"/>
    <w:rsid w:val="0099752D"/>
    <w:rsid w:val="00997556"/>
    <w:rsid w:val="009A0748"/>
    <w:rsid w:val="009A18BE"/>
    <w:rsid w:val="009A3E40"/>
    <w:rsid w:val="009A533A"/>
    <w:rsid w:val="009A6B06"/>
    <w:rsid w:val="009B361A"/>
    <w:rsid w:val="009B37E4"/>
    <w:rsid w:val="009B4A69"/>
    <w:rsid w:val="009B4FC9"/>
    <w:rsid w:val="009B5AFD"/>
    <w:rsid w:val="009B6481"/>
    <w:rsid w:val="009B7645"/>
    <w:rsid w:val="009B779A"/>
    <w:rsid w:val="009C07F1"/>
    <w:rsid w:val="009C0904"/>
    <w:rsid w:val="009C0F1E"/>
    <w:rsid w:val="009C1244"/>
    <w:rsid w:val="009C4306"/>
    <w:rsid w:val="009C4BA6"/>
    <w:rsid w:val="009C5655"/>
    <w:rsid w:val="009C64F1"/>
    <w:rsid w:val="009C6A26"/>
    <w:rsid w:val="009C7A36"/>
    <w:rsid w:val="009D338D"/>
    <w:rsid w:val="009D4CCB"/>
    <w:rsid w:val="009D57DE"/>
    <w:rsid w:val="009D7DF4"/>
    <w:rsid w:val="009E0041"/>
    <w:rsid w:val="009E050C"/>
    <w:rsid w:val="009E15FD"/>
    <w:rsid w:val="009E1C80"/>
    <w:rsid w:val="009E2237"/>
    <w:rsid w:val="009E2B48"/>
    <w:rsid w:val="009E2E9A"/>
    <w:rsid w:val="009E3802"/>
    <w:rsid w:val="009E3E15"/>
    <w:rsid w:val="009E6D82"/>
    <w:rsid w:val="009E7BA4"/>
    <w:rsid w:val="009E7EC4"/>
    <w:rsid w:val="009F058E"/>
    <w:rsid w:val="009F0A06"/>
    <w:rsid w:val="009F0AA3"/>
    <w:rsid w:val="009F24F9"/>
    <w:rsid w:val="009F25DA"/>
    <w:rsid w:val="009F2988"/>
    <w:rsid w:val="009F4274"/>
    <w:rsid w:val="009F563C"/>
    <w:rsid w:val="009F59E5"/>
    <w:rsid w:val="009F750E"/>
    <w:rsid w:val="009F7D89"/>
    <w:rsid w:val="009F7EA0"/>
    <w:rsid w:val="00A01527"/>
    <w:rsid w:val="00A034DA"/>
    <w:rsid w:val="00A03723"/>
    <w:rsid w:val="00A0448A"/>
    <w:rsid w:val="00A05B6E"/>
    <w:rsid w:val="00A064EA"/>
    <w:rsid w:val="00A0776A"/>
    <w:rsid w:val="00A07885"/>
    <w:rsid w:val="00A10658"/>
    <w:rsid w:val="00A10AE6"/>
    <w:rsid w:val="00A121A6"/>
    <w:rsid w:val="00A130A8"/>
    <w:rsid w:val="00A14AD0"/>
    <w:rsid w:val="00A14B3D"/>
    <w:rsid w:val="00A1632A"/>
    <w:rsid w:val="00A17790"/>
    <w:rsid w:val="00A17C0E"/>
    <w:rsid w:val="00A20CF0"/>
    <w:rsid w:val="00A22563"/>
    <w:rsid w:val="00A22808"/>
    <w:rsid w:val="00A232BD"/>
    <w:rsid w:val="00A2512D"/>
    <w:rsid w:val="00A26168"/>
    <w:rsid w:val="00A262DC"/>
    <w:rsid w:val="00A27F8C"/>
    <w:rsid w:val="00A32E28"/>
    <w:rsid w:val="00A33F2A"/>
    <w:rsid w:val="00A34ACD"/>
    <w:rsid w:val="00A352F4"/>
    <w:rsid w:val="00A35753"/>
    <w:rsid w:val="00A36070"/>
    <w:rsid w:val="00A361C8"/>
    <w:rsid w:val="00A362D3"/>
    <w:rsid w:val="00A4074C"/>
    <w:rsid w:val="00A41153"/>
    <w:rsid w:val="00A424CF"/>
    <w:rsid w:val="00A42586"/>
    <w:rsid w:val="00A42E61"/>
    <w:rsid w:val="00A455C1"/>
    <w:rsid w:val="00A45BA1"/>
    <w:rsid w:val="00A45F9C"/>
    <w:rsid w:val="00A46D2A"/>
    <w:rsid w:val="00A47F5D"/>
    <w:rsid w:val="00A50604"/>
    <w:rsid w:val="00A517E1"/>
    <w:rsid w:val="00A51C00"/>
    <w:rsid w:val="00A525EC"/>
    <w:rsid w:val="00A5282F"/>
    <w:rsid w:val="00A53F72"/>
    <w:rsid w:val="00A546B3"/>
    <w:rsid w:val="00A55744"/>
    <w:rsid w:val="00A56959"/>
    <w:rsid w:val="00A56F6C"/>
    <w:rsid w:val="00A60080"/>
    <w:rsid w:val="00A60B20"/>
    <w:rsid w:val="00A60B75"/>
    <w:rsid w:val="00A60D91"/>
    <w:rsid w:val="00A61CFB"/>
    <w:rsid w:val="00A62481"/>
    <w:rsid w:val="00A63606"/>
    <w:rsid w:val="00A63F62"/>
    <w:rsid w:val="00A65122"/>
    <w:rsid w:val="00A6596E"/>
    <w:rsid w:val="00A66C1D"/>
    <w:rsid w:val="00A673AA"/>
    <w:rsid w:val="00A67953"/>
    <w:rsid w:val="00A67CB1"/>
    <w:rsid w:val="00A70C39"/>
    <w:rsid w:val="00A72BE2"/>
    <w:rsid w:val="00A72E7F"/>
    <w:rsid w:val="00A73101"/>
    <w:rsid w:val="00A745EE"/>
    <w:rsid w:val="00A75540"/>
    <w:rsid w:val="00A808F1"/>
    <w:rsid w:val="00A80E7A"/>
    <w:rsid w:val="00A81370"/>
    <w:rsid w:val="00A8169C"/>
    <w:rsid w:val="00A83526"/>
    <w:rsid w:val="00A8430A"/>
    <w:rsid w:val="00A857A0"/>
    <w:rsid w:val="00A85C0E"/>
    <w:rsid w:val="00A86D4B"/>
    <w:rsid w:val="00A87D74"/>
    <w:rsid w:val="00A87F65"/>
    <w:rsid w:val="00A93212"/>
    <w:rsid w:val="00A93F14"/>
    <w:rsid w:val="00A9447A"/>
    <w:rsid w:val="00A949DF"/>
    <w:rsid w:val="00A94EF9"/>
    <w:rsid w:val="00A951EF"/>
    <w:rsid w:val="00A95F01"/>
    <w:rsid w:val="00A962E4"/>
    <w:rsid w:val="00A96BF6"/>
    <w:rsid w:val="00A97CF7"/>
    <w:rsid w:val="00AA0D6D"/>
    <w:rsid w:val="00AA0DE9"/>
    <w:rsid w:val="00AA2010"/>
    <w:rsid w:val="00AA2A8F"/>
    <w:rsid w:val="00AA2C67"/>
    <w:rsid w:val="00AA3413"/>
    <w:rsid w:val="00AA401E"/>
    <w:rsid w:val="00AA489B"/>
    <w:rsid w:val="00AA4D3A"/>
    <w:rsid w:val="00AA54CB"/>
    <w:rsid w:val="00AA56D7"/>
    <w:rsid w:val="00AA7000"/>
    <w:rsid w:val="00AA7F04"/>
    <w:rsid w:val="00AB3277"/>
    <w:rsid w:val="00AB3BB7"/>
    <w:rsid w:val="00AB4285"/>
    <w:rsid w:val="00AB5AB3"/>
    <w:rsid w:val="00AB5B98"/>
    <w:rsid w:val="00AB5CF1"/>
    <w:rsid w:val="00AB5D72"/>
    <w:rsid w:val="00AB755C"/>
    <w:rsid w:val="00AB75F7"/>
    <w:rsid w:val="00AB7616"/>
    <w:rsid w:val="00AC05B3"/>
    <w:rsid w:val="00AC2F85"/>
    <w:rsid w:val="00AC4577"/>
    <w:rsid w:val="00AC460D"/>
    <w:rsid w:val="00AC4950"/>
    <w:rsid w:val="00AC51C8"/>
    <w:rsid w:val="00AC5837"/>
    <w:rsid w:val="00AC633D"/>
    <w:rsid w:val="00AC6437"/>
    <w:rsid w:val="00AC645D"/>
    <w:rsid w:val="00AC7973"/>
    <w:rsid w:val="00AC7CF1"/>
    <w:rsid w:val="00AD0094"/>
    <w:rsid w:val="00AD10A0"/>
    <w:rsid w:val="00AD1672"/>
    <w:rsid w:val="00AD19B1"/>
    <w:rsid w:val="00AD2570"/>
    <w:rsid w:val="00AD28C5"/>
    <w:rsid w:val="00AD47DB"/>
    <w:rsid w:val="00AD4D11"/>
    <w:rsid w:val="00AD5D6E"/>
    <w:rsid w:val="00AD7A30"/>
    <w:rsid w:val="00AD7CDF"/>
    <w:rsid w:val="00AE241F"/>
    <w:rsid w:val="00AE2A0D"/>
    <w:rsid w:val="00AE2C70"/>
    <w:rsid w:val="00AE2E1D"/>
    <w:rsid w:val="00AE3EE2"/>
    <w:rsid w:val="00AE662E"/>
    <w:rsid w:val="00AE6B7F"/>
    <w:rsid w:val="00AE6F85"/>
    <w:rsid w:val="00AE7D95"/>
    <w:rsid w:val="00AF03DA"/>
    <w:rsid w:val="00AF092A"/>
    <w:rsid w:val="00AF2D1D"/>
    <w:rsid w:val="00AF3406"/>
    <w:rsid w:val="00AF34A8"/>
    <w:rsid w:val="00AF55F8"/>
    <w:rsid w:val="00AF594C"/>
    <w:rsid w:val="00AF6671"/>
    <w:rsid w:val="00AF7B44"/>
    <w:rsid w:val="00B0154C"/>
    <w:rsid w:val="00B03EC2"/>
    <w:rsid w:val="00B043DF"/>
    <w:rsid w:val="00B05648"/>
    <w:rsid w:val="00B06102"/>
    <w:rsid w:val="00B07AEF"/>
    <w:rsid w:val="00B11F84"/>
    <w:rsid w:val="00B13224"/>
    <w:rsid w:val="00B1352E"/>
    <w:rsid w:val="00B13EA0"/>
    <w:rsid w:val="00B1565B"/>
    <w:rsid w:val="00B15B85"/>
    <w:rsid w:val="00B17547"/>
    <w:rsid w:val="00B21958"/>
    <w:rsid w:val="00B24326"/>
    <w:rsid w:val="00B25691"/>
    <w:rsid w:val="00B26AEB"/>
    <w:rsid w:val="00B26D25"/>
    <w:rsid w:val="00B270CE"/>
    <w:rsid w:val="00B3041F"/>
    <w:rsid w:val="00B34B5F"/>
    <w:rsid w:val="00B34DE0"/>
    <w:rsid w:val="00B35753"/>
    <w:rsid w:val="00B37F9E"/>
    <w:rsid w:val="00B42AD1"/>
    <w:rsid w:val="00B42DB4"/>
    <w:rsid w:val="00B438DD"/>
    <w:rsid w:val="00B43DA3"/>
    <w:rsid w:val="00B443EE"/>
    <w:rsid w:val="00B44E45"/>
    <w:rsid w:val="00B50910"/>
    <w:rsid w:val="00B5255F"/>
    <w:rsid w:val="00B530F5"/>
    <w:rsid w:val="00B53157"/>
    <w:rsid w:val="00B539AE"/>
    <w:rsid w:val="00B55224"/>
    <w:rsid w:val="00B56F2E"/>
    <w:rsid w:val="00B6018B"/>
    <w:rsid w:val="00B61079"/>
    <w:rsid w:val="00B618DA"/>
    <w:rsid w:val="00B62BAF"/>
    <w:rsid w:val="00B63118"/>
    <w:rsid w:val="00B635BE"/>
    <w:rsid w:val="00B640F5"/>
    <w:rsid w:val="00B6607A"/>
    <w:rsid w:val="00B665BE"/>
    <w:rsid w:val="00B66F91"/>
    <w:rsid w:val="00B67066"/>
    <w:rsid w:val="00B67303"/>
    <w:rsid w:val="00B67586"/>
    <w:rsid w:val="00B70E31"/>
    <w:rsid w:val="00B73413"/>
    <w:rsid w:val="00B74019"/>
    <w:rsid w:val="00B74E9C"/>
    <w:rsid w:val="00B767E2"/>
    <w:rsid w:val="00B80B26"/>
    <w:rsid w:val="00B8205B"/>
    <w:rsid w:val="00B820A4"/>
    <w:rsid w:val="00B83FF5"/>
    <w:rsid w:val="00B840FA"/>
    <w:rsid w:val="00B846D6"/>
    <w:rsid w:val="00B84FE1"/>
    <w:rsid w:val="00B858A0"/>
    <w:rsid w:val="00B85962"/>
    <w:rsid w:val="00B860AD"/>
    <w:rsid w:val="00B86261"/>
    <w:rsid w:val="00B93998"/>
    <w:rsid w:val="00B94367"/>
    <w:rsid w:val="00B95A8C"/>
    <w:rsid w:val="00B9702F"/>
    <w:rsid w:val="00B97B3B"/>
    <w:rsid w:val="00BA09EC"/>
    <w:rsid w:val="00BA32FF"/>
    <w:rsid w:val="00BA3321"/>
    <w:rsid w:val="00BA3325"/>
    <w:rsid w:val="00BA3728"/>
    <w:rsid w:val="00BA3EBA"/>
    <w:rsid w:val="00BA5677"/>
    <w:rsid w:val="00BA5DEC"/>
    <w:rsid w:val="00BA7996"/>
    <w:rsid w:val="00BB0C53"/>
    <w:rsid w:val="00BB13F3"/>
    <w:rsid w:val="00BB23E6"/>
    <w:rsid w:val="00BB271B"/>
    <w:rsid w:val="00BB2B67"/>
    <w:rsid w:val="00BB2C20"/>
    <w:rsid w:val="00BB4AFB"/>
    <w:rsid w:val="00BB5F35"/>
    <w:rsid w:val="00BB69BE"/>
    <w:rsid w:val="00BB70F8"/>
    <w:rsid w:val="00BB72C5"/>
    <w:rsid w:val="00BB7329"/>
    <w:rsid w:val="00BB7378"/>
    <w:rsid w:val="00BB7403"/>
    <w:rsid w:val="00BB7996"/>
    <w:rsid w:val="00BB7CB3"/>
    <w:rsid w:val="00BC003B"/>
    <w:rsid w:val="00BC27B9"/>
    <w:rsid w:val="00BC39ED"/>
    <w:rsid w:val="00BC3D2B"/>
    <w:rsid w:val="00BC4521"/>
    <w:rsid w:val="00BD0DAC"/>
    <w:rsid w:val="00BD1FD8"/>
    <w:rsid w:val="00BD2515"/>
    <w:rsid w:val="00BD289E"/>
    <w:rsid w:val="00BD2BA8"/>
    <w:rsid w:val="00BD33C4"/>
    <w:rsid w:val="00BD440B"/>
    <w:rsid w:val="00BD4F95"/>
    <w:rsid w:val="00BD6CF7"/>
    <w:rsid w:val="00BE06BC"/>
    <w:rsid w:val="00BE217C"/>
    <w:rsid w:val="00BE2EFF"/>
    <w:rsid w:val="00BE311C"/>
    <w:rsid w:val="00BE3460"/>
    <w:rsid w:val="00BE4341"/>
    <w:rsid w:val="00BE4872"/>
    <w:rsid w:val="00BE48D0"/>
    <w:rsid w:val="00BE5A09"/>
    <w:rsid w:val="00BE5A97"/>
    <w:rsid w:val="00BE6725"/>
    <w:rsid w:val="00BE6BAD"/>
    <w:rsid w:val="00BF1524"/>
    <w:rsid w:val="00BF166C"/>
    <w:rsid w:val="00BF1670"/>
    <w:rsid w:val="00BF1C32"/>
    <w:rsid w:val="00BF20D4"/>
    <w:rsid w:val="00BF2AE5"/>
    <w:rsid w:val="00BF4F97"/>
    <w:rsid w:val="00BF62EA"/>
    <w:rsid w:val="00BF685D"/>
    <w:rsid w:val="00BF72A5"/>
    <w:rsid w:val="00BF7A2A"/>
    <w:rsid w:val="00BF7C52"/>
    <w:rsid w:val="00C019CA"/>
    <w:rsid w:val="00C01E00"/>
    <w:rsid w:val="00C02889"/>
    <w:rsid w:val="00C05BE2"/>
    <w:rsid w:val="00C060A8"/>
    <w:rsid w:val="00C063BB"/>
    <w:rsid w:val="00C06D96"/>
    <w:rsid w:val="00C06EA0"/>
    <w:rsid w:val="00C07483"/>
    <w:rsid w:val="00C07D5B"/>
    <w:rsid w:val="00C10708"/>
    <w:rsid w:val="00C10850"/>
    <w:rsid w:val="00C12DB5"/>
    <w:rsid w:val="00C1517C"/>
    <w:rsid w:val="00C15A76"/>
    <w:rsid w:val="00C15BBB"/>
    <w:rsid w:val="00C15C4C"/>
    <w:rsid w:val="00C22FDD"/>
    <w:rsid w:val="00C23814"/>
    <w:rsid w:val="00C262EB"/>
    <w:rsid w:val="00C3076E"/>
    <w:rsid w:val="00C30974"/>
    <w:rsid w:val="00C31ABF"/>
    <w:rsid w:val="00C33D01"/>
    <w:rsid w:val="00C33D0C"/>
    <w:rsid w:val="00C34AC4"/>
    <w:rsid w:val="00C3507C"/>
    <w:rsid w:val="00C363D6"/>
    <w:rsid w:val="00C403EF"/>
    <w:rsid w:val="00C41549"/>
    <w:rsid w:val="00C42FEB"/>
    <w:rsid w:val="00C4370A"/>
    <w:rsid w:val="00C44124"/>
    <w:rsid w:val="00C44570"/>
    <w:rsid w:val="00C44D2A"/>
    <w:rsid w:val="00C46B09"/>
    <w:rsid w:val="00C46BF4"/>
    <w:rsid w:val="00C47CD2"/>
    <w:rsid w:val="00C47F8B"/>
    <w:rsid w:val="00C51BAE"/>
    <w:rsid w:val="00C534F3"/>
    <w:rsid w:val="00C5427B"/>
    <w:rsid w:val="00C54849"/>
    <w:rsid w:val="00C55FD1"/>
    <w:rsid w:val="00C56714"/>
    <w:rsid w:val="00C56CDD"/>
    <w:rsid w:val="00C5700F"/>
    <w:rsid w:val="00C57E18"/>
    <w:rsid w:val="00C603B3"/>
    <w:rsid w:val="00C61594"/>
    <w:rsid w:val="00C627F8"/>
    <w:rsid w:val="00C647B5"/>
    <w:rsid w:val="00C65530"/>
    <w:rsid w:val="00C67535"/>
    <w:rsid w:val="00C70305"/>
    <w:rsid w:val="00C71DEB"/>
    <w:rsid w:val="00C73D71"/>
    <w:rsid w:val="00C73F73"/>
    <w:rsid w:val="00C74B28"/>
    <w:rsid w:val="00C75DB2"/>
    <w:rsid w:val="00C810B7"/>
    <w:rsid w:val="00C81347"/>
    <w:rsid w:val="00C81AB1"/>
    <w:rsid w:val="00C8233A"/>
    <w:rsid w:val="00C82E8C"/>
    <w:rsid w:val="00C82EFA"/>
    <w:rsid w:val="00C84A4A"/>
    <w:rsid w:val="00C85C0D"/>
    <w:rsid w:val="00C86404"/>
    <w:rsid w:val="00C869D1"/>
    <w:rsid w:val="00C86F24"/>
    <w:rsid w:val="00C87E1A"/>
    <w:rsid w:val="00C90995"/>
    <w:rsid w:val="00C913EE"/>
    <w:rsid w:val="00C9364B"/>
    <w:rsid w:val="00C96982"/>
    <w:rsid w:val="00CA02F7"/>
    <w:rsid w:val="00CA0D4E"/>
    <w:rsid w:val="00CA168D"/>
    <w:rsid w:val="00CA2374"/>
    <w:rsid w:val="00CA3012"/>
    <w:rsid w:val="00CA4C5F"/>
    <w:rsid w:val="00CA6195"/>
    <w:rsid w:val="00CA7932"/>
    <w:rsid w:val="00CB032F"/>
    <w:rsid w:val="00CB070B"/>
    <w:rsid w:val="00CB0EFF"/>
    <w:rsid w:val="00CB1305"/>
    <w:rsid w:val="00CB1A78"/>
    <w:rsid w:val="00CB2127"/>
    <w:rsid w:val="00CB2673"/>
    <w:rsid w:val="00CB281B"/>
    <w:rsid w:val="00CB379B"/>
    <w:rsid w:val="00CB4335"/>
    <w:rsid w:val="00CB4961"/>
    <w:rsid w:val="00CB672A"/>
    <w:rsid w:val="00CB68EB"/>
    <w:rsid w:val="00CB690C"/>
    <w:rsid w:val="00CB6B9D"/>
    <w:rsid w:val="00CB7036"/>
    <w:rsid w:val="00CB75C1"/>
    <w:rsid w:val="00CC0560"/>
    <w:rsid w:val="00CC2546"/>
    <w:rsid w:val="00CC2F71"/>
    <w:rsid w:val="00CC4905"/>
    <w:rsid w:val="00CC5DDC"/>
    <w:rsid w:val="00CC5DF5"/>
    <w:rsid w:val="00CC5F47"/>
    <w:rsid w:val="00CC6D55"/>
    <w:rsid w:val="00CC77E7"/>
    <w:rsid w:val="00CC7F14"/>
    <w:rsid w:val="00CD0671"/>
    <w:rsid w:val="00CD180C"/>
    <w:rsid w:val="00CD1FC7"/>
    <w:rsid w:val="00CD2D25"/>
    <w:rsid w:val="00CD32A5"/>
    <w:rsid w:val="00CD32C0"/>
    <w:rsid w:val="00CD5390"/>
    <w:rsid w:val="00CD6294"/>
    <w:rsid w:val="00CD7380"/>
    <w:rsid w:val="00CE13C4"/>
    <w:rsid w:val="00CE1D00"/>
    <w:rsid w:val="00CE2DCD"/>
    <w:rsid w:val="00CE3A81"/>
    <w:rsid w:val="00CE3B80"/>
    <w:rsid w:val="00CE3EFA"/>
    <w:rsid w:val="00CE41BB"/>
    <w:rsid w:val="00CE4208"/>
    <w:rsid w:val="00CE46DE"/>
    <w:rsid w:val="00CE5276"/>
    <w:rsid w:val="00CE70BD"/>
    <w:rsid w:val="00CE7216"/>
    <w:rsid w:val="00CE72AD"/>
    <w:rsid w:val="00CE79E0"/>
    <w:rsid w:val="00CE7C32"/>
    <w:rsid w:val="00CE7CF0"/>
    <w:rsid w:val="00CF0163"/>
    <w:rsid w:val="00CF047D"/>
    <w:rsid w:val="00CF0974"/>
    <w:rsid w:val="00CF0A6D"/>
    <w:rsid w:val="00CF0B7D"/>
    <w:rsid w:val="00CF19D8"/>
    <w:rsid w:val="00CF308E"/>
    <w:rsid w:val="00CF3D88"/>
    <w:rsid w:val="00CF471E"/>
    <w:rsid w:val="00CF4DD3"/>
    <w:rsid w:val="00CF502E"/>
    <w:rsid w:val="00CF5345"/>
    <w:rsid w:val="00CF58F1"/>
    <w:rsid w:val="00CF5F08"/>
    <w:rsid w:val="00CF67FF"/>
    <w:rsid w:val="00CF6D7A"/>
    <w:rsid w:val="00CF76CD"/>
    <w:rsid w:val="00CF780F"/>
    <w:rsid w:val="00D004D2"/>
    <w:rsid w:val="00D00C6A"/>
    <w:rsid w:val="00D021D5"/>
    <w:rsid w:val="00D03082"/>
    <w:rsid w:val="00D03550"/>
    <w:rsid w:val="00D039E5"/>
    <w:rsid w:val="00D04F0B"/>
    <w:rsid w:val="00D05654"/>
    <w:rsid w:val="00D05C8A"/>
    <w:rsid w:val="00D07F99"/>
    <w:rsid w:val="00D10B11"/>
    <w:rsid w:val="00D112AD"/>
    <w:rsid w:val="00D11610"/>
    <w:rsid w:val="00D11919"/>
    <w:rsid w:val="00D11BFE"/>
    <w:rsid w:val="00D13958"/>
    <w:rsid w:val="00D13DD7"/>
    <w:rsid w:val="00D15359"/>
    <w:rsid w:val="00D15A5E"/>
    <w:rsid w:val="00D23176"/>
    <w:rsid w:val="00D23607"/>
    <w:rsid w:val="00D23D3A"/>
    <w:rsid w:val="00D256B0"/>
    <w:rsid w:val="00D26839"/>
    <w:rsid w:val="00D27DB3"/>
    <w:rsid w:val="00D31F4D"/>
    <w:rsid w:val="00D32E4B"/>
    <w:rsid w:val="00D33626"/>
    <w:rsid w:val="00D33E88"/>
    <w:rsid w:val="00D349EA"/>
    <w:rsid w:val="00D35B79"/>
    <w:rsid w:val="00D4235E"/>
    <w:rsid w:val="00D42396"/>
    <w:rsid w:val="00D430AD"/>
    <w:rsid w:val="00D44CC2"/>
    <w:rsid w:val="00D465A8"/>
    <w:rsid w:val="00D507B0"/>
    <w:rsid w:val="00D5122E"/>
    <w:rsid w:val="00D522FF"/>
    <w:rsid w:val="00D5295D"/>
    <w:rsid w:val="00D534E8"/>
    <w:rsid w:val="00D53695"/>
    <w:rsid w:val="00D573D8"/>
    <w:rsid w:val="00D61583"/>
    <w:rsid w:val="00D6177E"/>
    <w:rsid w:val="00D618C1"/>
    <w:rsid w:val="00D6239C"/>
    <w:rsid w:val="00D62A1E"/>
    <w:rsid w:val="00D62ED7"/>
    <w:rsid w:val="00D642F5"/>
    <w:rsid w:val="00D66019"/>
    <w:rsid w:val="00D67D5C"/>
    <w:rsid w:val="00D7035C"/>
    <w:rsid w:val="00D706AB"/>
    <w:rsid w:val="00D71671"/>
    <w:rsid w:val="00D72BEE"/>
    <w:rsid w:val="00D731B8"/>
    <w:rsid w:val="00D73D3F"/>
    <w:rsid w:val="00D7516E"/>
    <w:rsid w:val="00D76176"/>
    <w:rsid w:val="00D80E5C"/>
    <w:rsid w:val="00D80E94"/>
    <w:rsid w:val="00D8165D"/>
    <w:rsid w:val="00D8249F"/>
    <w:rsid w:val="00D82C64"/>
    <w:rsid w:val="00D83374"/>
    <w:rsid w:val="00D83E48"/>
    <w:rsid w:val="00D84CC0"/>
    <w:rsid w:val="00D84FB6"/>
    <w:rsid w:val="00D8530A"/>
    <w:rsid w:val="00D8610D"/>
    <w:rsid w:val="00D8640E"/>
    <w:rsid w:val="00D8685E"/>
    <w:rsid w:val="00D86FA2"/>
    <w:rsid w:val="00D8717A"/>
    <w:rsid w:val="00D903E2"/>
    <w:rsid w:val="00D90741"/>
    <w:rsid w:val="00D91451"/>
    <w:rsid w:val="00D91874"/>
    <w:rsid w:val="00D91BDC"/>
    <w:rsid w:val="00D91F4B"/>
    <w:rsid w:val="00D92962"/>
    <w:rsid w:val="00D93521"/>
    <w:rsid w:val="00D95513"/>
    <w:rsid w:val="00D956DC"/>
    <w:rsid w:val="00D96CC2"/>
    <w:rsid w:val="00D9710F"/>
    <w:rsid w:val="00DA07EC"/>
    <w:rsid w:val="00DA0A4F"/>
    <w:rsid w:val="00DA12FB"/>
    <w:rsid w:val="00DA13C9"/>
    <w:rsid w:val="00DA1681"/>
    <w:rsid w:val="00DA170E"/>
    <w:rsid w:val="00DA18FB"/>
    <w:rsid w:val="00DA1B7C"/>
    <w:rsid w:val="00DA2BDB"/>
    <w:rsid w:val="00DA36BE"/>
    <w:rsid w:val="00DA393C"/>
    <w:rsid w:val="00DA455E"/>
    <w:rsid w:val="00DA4C1F"/>
    <w:rsid w:val="00DA5078"/>
    <w:rsid w:val="00DA5BCF"/>
    <w:rsid w:val="00DA6449"/>
    <w:rsid w:val="00DA6AC7"/>
    <w:rsid w:val="00DA7891"/>
    <w:rsid w:val="00DA7EBF"/>
    <w:rsid w:val="00DB0105"/>
    <w:rsid w:val="00DB0C33"/>
    <w:rsid w:val="00DB2554"/>
    <w:rsid w:val="00DB2919"/>
    <w:rsid w:val="00DB6B33"/>
    <w:rsid w:val="00DB6E74"/>
    <w:rsid w:val="00DB716E"/>
    <w:rsid w:val="00DC0819"/>
    <w:rsid w:val="00DC1EFE"/>
    <w:rsid w:val="00DC22F5"/>
    <w:rsid w:val="00DC3675"/>
    <w:rsid w:val="00DC5145"/>
    <w:rsid w:val="00DC5DA1"/>
    <w:rsid w:val="00DC6828"/>
    <w:rsid w:val="00DC6EE4"/>
    <w:rsid w:val="00DC7859"/>
    <w:rsid w:val="00DD0918"/>
    <w:rsid w:val="00DD3EC9"/>
    <w:rsid w:val="00DD5359"/>
    <w:rsid w:val="00DD5596"/>
    <w:rsid w:val="00DD6673"/>
    <w:rsid w:val="00DE04FA"/>
    <w:rsid w:val="00DE079B"/>
    <w:rsid w:val="00DE160C"/>
    <w:rsid w:val="00DE1BBA"/>
    <w:rsid w:val="00DE27E3"/>
    <w:rsid w:val="00DE457F"/>
    <w:rsid w:val="00DE4A36"/>
    <w:rsid w:val="00DE6796"/>
    <w:rsid w:val="00DE7329"/>
    <w:rsid w:val="00DF0E5F"/>
    <w:rsid w:val="00DF0F66"/>
    <w:rsid w:val="00DF1A96"/>
    <w:rsid w:val="00DF31FA"/>
    <w:rsid w:val="00DF3CF5"/>
    <w:rsid w:val="00DF50FA"/>
    <w:rsid w:val="00DF55E2"/>
    <w:rsid w:val="00DF5E00"/>
    <w:rsid w:val="00DF693A"/>
    <w:rsid w:val="00DF6A64"/>
    <w:rsid w:val="00DF7F6F"/>
    <w:rsid w:val="00E00F2F"/>
    <w:rsid w:val="00E0128C"/>
    <w:rsid w:val="00E01A0D"/>
    <w:rsid w:val="00E01A44"/>
    <w:rsid w:val="00E064AC"/>
    <w:rsid w:val="00E100F2"/>
    <w:rsid w:val="00E10104"/>
    <w:rsid w:val="00E10520"/>
    <w:rsid w:val="00E1101E"/>
    <w:rsid w:val="00E11416"/>
    <w:rsid w:val="00E1195C"/>
    <w:rsid w:val="00E11E1F"/>
    <w:rsid w:val="00E121C0"/>
    <w:rsid w:val="00E133D3"/>
    <w:rsid w:val="00E14CDC"/>
    <w:rsid w:val="00E158D5"/>
    <w:rsid w:val="00E15E40"/>
    <w:rsid w:val="00E174FA"/>
    <w:rsid w:val="00E17F10"/>
    <w:rsid w:val="00E21064"/>
    <w:rsid w:val="00E22333"/>
    <w:rsid w:val="00E227AB"/>
    <w:rsid w:val="00E2285B"/>
    <w:rsid w:val="00E22FBA"/>
    <w:rsid w:val="00E23B68"/>
    <w:rsid w:val="00E269A9"/>
    <w:rsid w:val="00E27F0D"/>
    <w:rsid w:val="00E306F3"/>
    <w:rsid w:val="00E306F7"/>
    <w:rsid w:val="00E33087"/>
    <w:rsid w:val="00E357D7"/>
    <w:rsid w:val="00E36341"/>
    <w:rsid w:val="00E40789"/>
    <w:rsid w:val="00E41F17"/>
    <w:rsid w:val="00E42525"/>
    <w:rsid w:val="00E427A4"/>
    <w:rsid w:val="00E42C24"/>
    <w:rsid w:val="00E454CB"/>
    <w:rsid w:val="00E46C72"/>
    <w:rsid w:val="00E46D45"/>
    <w:rsid w:val="00E4775F"/>
    <w:rsid w:val="00E51A2A"/>
    <w:rsid w:val="00E52838"/>
    <w:rsid w:val="00E52B0F"/>
    <w:rsid w:val="00E5382E"/>
    <w:rsid w:val="00E55434"/>
    <w:rsid w:val="00E554EF"/>
    <w:rsid w:val="00E55838"/>
    <w:rsid w:val="00E55AEF"/>
    <w:rsid w:val="00E55FDB"/>
    <w:rsid w:val="00E563E1"/>
    <w:rsid w:val="00E56904"/>
    <w:rsid w:val="00E57555"/>
    <w:rsid w:val="00E57E4A"/>
    <w:rsid w:val="00E6071D"/>
    <w:rsid w:val="00E611B7"/>
    <w:rsid w:val="00E61315"/>
    <w:rsid w:val="00E61808"/>
    <w:rsid w:val="00E62C6C"/>
    <w:rsid w:val="00E63C20"/>
    <w:rsid w:val="00E65DBD"/>
    <w:rsid w:val="00E66A7D"/>
    <w:rsid w:val="00E7170D"/>
    <w:rsid w:val="00E71BBB"/>
    <w:rsid w:val="00E720CC"/>
    <w:rsid w:val="00E7218B"/>
    <w:rsid w:val="00E725F6"/>
    <w:rsid w:val="00E7305E"/>
    <w:rsid w:val="00E731A8"/>
    <w:rsid w:val="00E73B6A"/>
    <w:rsid w:val="00E74564"/>
    <w:rsid w:val="00E74863"/>
    <w:rsid w:val="00E75876"/>
    <w:rsid w:val="00E75F19"/>
    <w:rsid w:val="00E75FE8"/>
    <w:rsid w:val="00E761F6"/>
    <w:rsid w:val="00E76765"/>
    <w:rsid w:val="00E76BF6"/>
    <w:rsid w:val="00E76F82"/>
    <w:rsid w:val="00E77B80"/>
    <w:rsid w:val="00E809D3"/>
    <w:rsid w:val="00E827F6"/>
    <w:rsid w:val="00E82DAE"/>
    <w:rsid w:val="00E8385B"/>
    <w:rsid w:val="00E8617F"/>
    <w:rsid w:val="00E878D4"/>
    <w:rsid w:val="00E90CD0"/>
    <w:rsid w:val="00E90E18"/>
    <w:rsid w:val="00E91C13"/>
    <w:rsid w:val="00E923DB"/>
    <w:rsid w:val="00E92BF2"/>
    <w:rsid w:val="00E9468B"/>
    <w:rsid w:val="00E94A6D"/>
    <w:rsid w:val="00E94CD8"/>
    <w:rsid w:val="00E94D4E"/>
    <w:rsid w:val="00E952B6"/>
    <w:rsid w:val="00E96000"/>
    <w:rsid w:val="00E96537"/>
    <w:rsid w:val="00E96653"/>
    <w:rsid w:val="00E96F1A"/>
    <w:rsid w:val="00E9727B"/>
    <w:rsid w:val="00E977E4"/>
    <w:rsid w:val="00EA04E5"/>
    <w:rsid w:val="00EA1268"/>
    <w:rsid w:val="00EA2823"/>
    <w:rsid w:val="00EA2D3F"/>
    <w:rsid w:val="00EA38F1"/>
    <w:rsid w:val="00EA3A8A"/>
    <w:rsid w:val="00EA3F98"/>
    <w:rsid w:val="00EA40D5"/>
    <w:rsid w:val="00EA44B3"/>
    <w:rsid w:val="00EA47DC"/>
    <w:rsid w:val="00EA4B71"/>
    <w:rsid w:val="00EA4D28"/>
    <w:rsid w:val="00EA6CA1"/>
    <w:rsid w:val="00EA6E2A"/>
    <w:rsid w:val="00EB0EAA"/>
    <w:rsid w:val="00EB1E28"/>
    <w:rsid w:val="00EB395E"/>
    <w:rsid w:val="00EB3B16"/>
    <w:rsid w:val="00EB51B5"/>
    <w:rsid w:val="00EB73D1"/>
    <w:rsid w:val="00EB7FFE"/>
    <w:rsid w:val="00EC07C0"/>
    <w:rsid w:val="00EC20CA"/>
    <w:rsid w:val="00EC2CA3"/>
    <w:rsid w:val="00EC30A9"/>
    <w:rsid w:val="00EC3E11"/>
    <w:rsid w:val="00EC4473"/>
    <w:rsid w:val="00EC4BE0"/>
    <w:rsid w:val="00EC5F90"/>
    <w:rsid w:val="00EC6909"/>
    <w:rsid w:val="00ED007D"/>
    <w:rsid w:val="00ED0139"/>
    <w:rsid w:val="00ED07F5"/>
    <w:rsid w:val="00ED36B8"/>
    <w:rsid w:val="00ED44D7"/>
    <w:rsid w:val="00ED49FF"/>
    <w:rsid w:val="00ED657E"/>
    <w:rsid w:val="00ED77CA"/>
    <w:rsid w:val="00EE1198"/>
    <w:rsid w:val="00EE1CCC"/>
    <w:rsid w:val="00EE2494"/>
    <w:rsid w:val="00EE3950"/>
    <w:rsid w:val="00EE3DF3"/>
    <w:rsid w:val="00EF00DE"/>
    <w:rsid w:val="00EF2AFB"/>
    <w:rsid w:val="00EF462A"/>
    <w:rsid w:val="00EF65FB"/>
    <w:rsid w:val="00EF7957"/>
    <w:rsid w:val="00F014D5"/>
    <w:rsid w:val="00F01632"/>
    <w:rsid w:val="00F018BB"/>
    <w:rsid w:val="00F0192F"/>
    <w:rsid w:val="00F01BAC"/>
    <w:rsid w:val="00F01C23"/>
    <w:rsid w:val="00F02C61"/>
    <w:rsid w:val="00F0308F"/>
    <w:rsid w:val="00F04C96"/>
    <w:rsid w:val="00F04E87"/>
    <w:rsid w:val="00F04FCF"/>
    <w:rsid w:val="00F05397"/>
    <w:rsid w:val="00F0658A"/>
    <w:rsid w:val="00F07C29"/>
    <w:rsid w:val="00F12F9F"/>
    <w:rsid w:val="00F135E0"/>
    <w:rsid w:val="00F13ED2"/>
    <w:rsid w:val="00F1404F"/>
    <w:rsid w:val="00F14A8C"/>
    <w:rsid w:val="00F14DDE"/>
    <w:rsid w:val="00F16CB6"/>
    <w:rsid w:val="00F1777B"/>
    <w:rsid w:val="00F17CAD"/>
    <w:rsid w:val="00F20520"/>
    <w:rsid w:val="00F216F7"/>
    <w:rsid w:val="00F25AAF"/>
    <w:rsid w:val="00F26D24"/>
    <w:rsid w:val="00F26D44"/>
    <w:rsid w:val="00F26DC8"/>
    <w:rsid w:val="00F2706C"/>
    <w:rsid w:val="00F27555"/>
    <w:rsid w:val="00F31123"/>
    <w:rsid w:val="00F31E4F"/>
    <w:rsid w:val="00F31F36"/>
    <w:rsid w:val="00F321F6"/>
    <w:rsid w:val="00F325A8"/>
    <w:rsid w:val="00F339EA"/>
    <w:rsid w:val="00F36462"/>
    <w:rsid w:val="00F3736A"/>
    <w:rsid w:val="00F41A43"/>
    <w:rsid w:val="00F422C3"/>
    <w:rsid w:val="00F42728"/>
    <w:rsid w:val="00F45252"/>
    <w:rsid w:val="00F45B3A"/>
    <w:rsid w:val="00F473F3"/>
    <w:rsid w:val="00F51135"/>
    <w:rsid w:val="00F53D16"/>
    <w:rsid w:val="00F5438F"/>
    <w:rsid w:val="00F54B34"/>
    <w:rsid w:val="00F55CC7"/>
    <w:rsid w:val="00F561CC"/>
    <w:rsid w:val="00F56771"/>
    <w:rsid w:val="00F60D7A"/>
    <w:rsid w:val="00F61723"/>
    <w:rsid w:val="00F617D2"/>
    <w:rsid w:val="00F6231F"/>
    <w:rsid w:val="00F62959"/>
    <w:rsid w:val="00F62F2D"/>
    <w:rsid w:val="00F63131"/>
    <w:rsid w:val="00F63608"/>
    <w:rsid w:val="00F64D6F"/>
    <w:rsid w:val="00F64DB0"/>
    <w:rsid w:val="00F703B5"/>
    <w:rsid w:val="00F7076B"/>
    <w:rsid w:val="00F71233"/>
    <w:rsid w:val="00F723BB"/>
    <w:rsid w:val="00F74B45"/>
    <w:rsid w:val="00F755FA"/>
    <w:rsid w:val="00F75F81"/>
    <w:rsid w:val="00F77C0A"/>
    <w:rsid w:val="00F813E4"/>
    <w:rsid w:val="00F81549"/>
    <w:rsid w:val="00F81D48"/>
    <w:rsid w:val="00F83872"/>
    <w:rsid w:val="00F84E00"/>
    <w:rsid w:val="00F8551E"/>
    <w:rsid w:val="00F8705F"/>
    <w:rsid w:val="00F90C0D"/>
    <w:rsid w:val="00F90D46"/>
    <w:rsid w:val="00F92DF6"/>
    <w:rsid w:val="00F93234"/>
    <w:rsid w:val="00F93ED8"/>
    <w:rsid w:val="00F93EF5"/>
    <w:rsid w:val="00F93EFE"/>
    <w:rsid w:val="00F9530D"/>
    <w:rsid w:val="00F96564"/>
    <w:rsid w:val="00F96E42"/>
    <w:rsid w:val="00F978B1"/>
    <w:rsid w:val="00F97B32"/>
    <w:rsid w:val="00F97EFE"/>
    <w:rsid w:val="00FA0221"/>
    <w:rsid w:val="00FA0CF5"/>
    <w:rsid w:val="00FA0F90"/>
    <w:rsid w:val="00FA1B49"/>
    <w:rsid w:val="00FA1D00"/>
    <w:rsid w:val="00FA234F"/>
    <w:rsid w:val="00FA2FAF"/>
    <w:rsid w:val="00FA4DA9"/>
    <w:rsid w:val="00FA6D38"/>
    <w:rsid w:val="00FA7546"/>
    <w:rsid w:val="00FB0668"/>
    <w:rsid w:val="00FB1EAE"/>
    <w:rsid w:val="00FB209D"/>
    <w:rsid w:val="00FB45B5"/>
    <w:rsid w:val="00FB4AC5"/>
    <w:rsid w:val="00FB5914"/>
    <w:rsid w:val="00FB5A91"/>
    <w:rsid w:val="00FB67E0"/>
    <w:rsid w:val="00FB7B1D"/>
    <w:rsid w:val="00FC08F6"/>
    <w:rsid w:val="00FC0DCD"/>
    <w:rsid w:val="00FC1A8A"/>
    <w:rsid w:val="00FC3EB3"/>
    <w:rsid w:val="00FC43AC"/>
    <w:rsid w:val="00FC4443"/>
    <w:rsid w:val="00FC480D"/>
    <w:rsid w:val="00FC6090"/>
    <w:rsid w:val="00FD0A04"/>
    <w:rsid w:val="00FD0D70"/>
    <w:rsid w:val="00FD2A98"/>
    <w:rsid w:val="00FD378A"/>
    <w:rsid w:val="00FD38E7"/>
    <w:rsid w:val="00FD3CC8"/>
    <w:rsid w:val="00FD496E"/>
    <w:rsid w:val="00FD5190"/>
    <w:rsid w:val="00FD53B2"/>
    <w:rsid w:val="00FD5D06"/>
    <w:rsid w:val="00FE00E0"/>
    <w:rsid w:val="00FE1AA8"/>
    <w:rsid w:val="00FE1B42"/>
    <w:rsid w:val="00FE32A8"/>
    <w:rsid w:val="00FE3AE5"/>
    <w:rsid w:val="00FE58A8"/>
    <w:rsid w:val="00FE779C"/>
    <w:rsid w:val="00FF02D6"/>
    <w:rsid w:val="00FF2AD9"/>
    <w:rsid w:val="00FF2DD4"/>
    <w:rsid w:val="00FF370B"/>
    <w:rsid w:val="00FF4260"/>
    <w:rsid w:val="00FF46BB"/>
    <w:rsid w:val="00FF47DB"/>
    <w:rsid w:val="00FF70A7"/>
    <w:rsid w:val="00FF76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4FECFB"/>
  <w15:chartTrackingRefBased/>
  <w15:docId w15:val="{0B7CB20E-D775-9A4A-8A3E-86FFE77D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autoRedefine/>
    <w:uiPriority w:val="9"/>
    <w:qFormat/>
    <w:rsid w:val="004C7A64"/>
    <w:pPr>
      <w:keepNext/>
      <w:keepLines/>
      <w:spacing w:line="360" w:lineRule="auto"/>
      <w:outlineLvl w:val="0"/>
    </w:pPr>
    <w:rPr>
      <w:rFonts w:eastAsia="SimSun-ExtB"/>
      <w:b/>
      <w:bCs/>
      <w:color w:val="000000" w:themeColor="text1"/>
      <w:kern w:val="44"/>
      <w:sz w:val="24"/>
      <w:szCs w:val="44"/>
    </w:rPr>
  </w:style>
  <w:style w:type="paragraph" w:styleId="3">
    <w:name w:val="heading 3"/>
    <w:basedOn w:val="a"/>
    <w:next w:val="a"/>
    <w:link w:val="30"/>
    <w:uiPriority w:val="9"/>
    <w:semiHidden/>
    <w:unhideWhenUsed/>
    <w:qFormat/>
    <w:rsid w:val="006E7F5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C7A64"/>
    <w:rPr>
      <w:rFonts w:eastAsia="SimSun-ExtB"/>
      <w:b/>
      <w:bCs/>
      <w:color w:val="000000" w:themeColor="text1"/>
      <w:kern w:val="44"/>
      <w:sz w:val="24"/>
      <w:szCs w:val="44"/>
    </w:rPr>
  </w:style>
  <w:style w:type="paragraph" w:styleId="a3">
    <w:name w:val="List Paragraph"/>
    <w:basedOn w:val="a"/>
    <w:uiPriority w:val="34"/>
    <w:qFormat/>
    <w:rsid w:val="008649AE"/>
    <w:pPr>
      <w:ind w:firstLineChars="200" w:firstLine="420"/>
    </w:pPr>
  </w:style>
  <w:style w:type="character" w:styleId="a4">
    <w:name w:val="Hyperlink"/>
    <w:basedOn w:val="a0"/>
    <w:uiPriority w:val="99"/>
    <w:unhideWhenUsed/>
    <w:rsid w:val="00ED49FF"/>
    <w:rPr>
      <w:color w:val="0563C1" w:themeColor="hyperlink"/>
      <w:u w:val="single"/>
    </w:rPr>
  </w:style>
  <w:style w:type="character" w:customStyle="1" w:styleId="11">
    <w:name w:val="未处理的提及1"/>
    <w:basedOn w:val="a0"/>
    <w:uiPriority w:val="99"/>
    <w:semiHidden/>
    <w:unhideWhenUsed/>
    <w:rsid w:val="00ED49FF"/>
    <w:rPr>
      <w:color w:val="605E5C"/>
      <w:shd w:val="clear" w:color="auto" w:fill="E1DFDD"/>
    </w:rPr>
  </w:style>
  <w:style w:type="paragraph" w:styleId="a5">
    <w:name w:val="Revision"/>
    <w:hidden/>
    <w:uiPriority w:val="99"/>
    <w:semiHidden/>
    <w:rsid w:val="009D338D"/>
  </w:style>
  <w:style w:type="paragraph" w:styleId="a6">
    <w:name w:val="Normal (Web)"/>
    <w:basedOn w:val="a"/>
    <w:uiPriority w:val="99"/>
    <w:semiHidden/>
    <w:unhideWhenUsed/>
    <w:rsid w:val="00FD38E7"/>
    <w:pPr>
      <w:widowControl/>
      <w:spacing w:before="100" w:beforeAutospacing="1" w:after="100" w:afterAutospacing="1"/>
      <w:jc w:val="left"/>
    </w:pPr>
    <w:rPr>
      <w:rFonts w:ascii="宋体" w:eastAsia="宋体" w:hAnsi="宋体" w:cs="宋体"/>
      <w:kern w:val="0"/>
      <w:sz w:val="24"/>
    </w:rPr>
  </w:style>
  <w:style w:type="paragraph" w:styleId="a7">
    <w:name w:val="Balloon Text"/>
    <w:basedOn w:val="a"/>
    <w:link w:val="a8"/>
    <w:uiPriority w:val="99"/>
    <w:semiHidden/>
    <w:unhideWhenUsed/>
    <w:rsid w:val="00312ECE"/>
    <w:rPr>
      <w:rFonts w:ascii="宋体" w:eastAsia="宋体"/>
      <w:sz w:val="18"/>
      <w:szCs w:val="18"/>
    </w:rPr>
  </w:style>
  <w:style w:type="character" w:customStyle="1" w:styleId="a8">
    <w:name w:val="批注框文本 字符"/>
    <w:basedOn w:val="a0"/>
    <w:link w:val="a7"/>
    <w:uiPriority w:val="99"/>
    <w:semiHidden/>
    <w:rsid w:val="00312ECE"/>
    <w:rPr>
      <w:rFonts w:ascii="宋体" w:eastAsia="宋体"/>
      <w:sz w:val="18"/>
      <w:szCs w:val="18"/>
    </w:rPr>
  </w:style>
  <w:style w:type="character" w:styleId="a9">
    <w:name w:val="Unresolved Mention"/>
    <w:basedOn w:val="a0"/>
    <w:uiPriority w:val="99"/>
    <w:rsid w:val="0064425F"/>
    <w:rPr>
      <w:color w:val="605E5C"/>
      <w:shd w:val="clear" w:color="auto" w:fill="E1DFDD"/>
    </w:rPr>
  </w:style>
  <w:style w:type="paragraph" w:styleId="aa">
    <w:name w:val="header"/>
    <w:basedOn w:val="a"/>
    <w:link w:val="ab"/>
    <w:uiPriority w:val="99"/>
    <w:unhideWhenUsed/>
    <w:rsid w:val="00E75F19"/>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E75F19"/>
    <w:rPr>
      <w:sz w:val="18"/>
      <w:szCs w:val="18"/>
    </w:rPr>
  </w:style>
  <w:style w:type="paragraph" w:styleId="ac">
    <w:name w:val="footer"/>
    <w:basedOn w:val="a"/>
    <w:link w:val="ad"/>
    <w:uiPriority w:val="99"/>
    <w:unhideWhenUsed/>
    <w:rsid w:val="00E75F19"/>
    <w:pPr>
      <w:tabs>
        <w:tab w:val="center" w:pos="4153"/>
        <w:tab w:val="right" w:pos="8306"/>
      </w:tabs>
      <w:snapToGrid w:val="0"/>
      <w:jc w:val="left"/>
    </w:pPr>
    <w:rPr>
      <w:sz w:val="18"/>
      <w:szCs w:val="18"/>
    </w:rPr>
  </w:style>
  <w:style w:type="character" w:customStyle="1" w:styleId="ad">
    <w:name w:val="页脚 字符"/>
    <w:basedOn w:val="a0"/>
    <w:link w:val="ac"/>
    <w:uiPriority w:val="99"/>
    <w:rsid w:val="00E75F19"/>
    <w:rPr>
      <w:sz w:val="18"/>
      <w:szCs w:val="18"/>
    </w:rPr>
  </w:style>
  <w:style w:type="table" w:styleId="ae">
    <w:name w:val="Table Grid"/>
    <w:basedOn w:val="a1"/>
    <w:uiPriority w:val="39"/>
    <w:rsid w:val="00700D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EC5F90"/>
  </w:style>
  <w:style w:type="character" w:customStyle="1" w:styleId="30">
    <w:name w:val="标题 3 字符"/>
    <w:basedOn w:val="a0"/>
    <w:link w:val="3"/>
    <w:uiPriority w:val="9"/>
    <w:semiHidden/>
    <w:rsid w:val="006E7F5F"/>
    <w:rPr>
      <w:b/>
      <w:bCs/>
      <w:sz w:val="32"/>
      <w:szCs w:val="32"/>
    </w:rPr>
  </w:style>
  <w:style w:type="paragraph" w:customStyle="1" w:styleId="EndNoteBibliographyTitle">
    <w:name w:val="EndNote Bibliography Title"/>
    <w:basedOn w:val="a"/>
    <w:link w:val="EndNoteBibliographyTitle0"/>
    <w:rsid w:val="0091556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1556D"/>
    <w:rPr>
      <w:rFonts w:ascii="等线" w:eastAsia="等线" w:hAnsi="等线"/>
      <w:noProof/>
      <w:sz w:val="20"/>
    </w:rPr>
  </w:style>
  <w:style w:type="paragraph" w:customStyle="1" w:styleId="EndNoteBibliography">
    <w:name w:val="EndNote Bibliography"/>
    <w:basedOn w:val="a"/>
    <w:link w:val="EndNoteBibliography0"/>
    <w:rsid w:val="0091556D"/>
    <w:rPr>
      <w:rFonts w:ascii="等线" w:eastAsia="等线" w:hAnsi="等线"/>
      <w:noProof/>
      <w:sz w:val="20"/>
    </w:rPr>
  </w:style>
  <w:style w:type="character" w:customStyle="1" w:styleId="EndNoteBibliography0">
    <w:name w:val="EndNote Bibliography 字符"/>
    <w:basedOn w:val="a0"/>
    <w:link w:val="EndNoteBibliography"/>
    <w:rsid w:val="0091556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45482">
      <w:bodyDiv w:val="1"/>
      <w:marLeft w:val="0"/>
      <w:marRight w:val="0"/>
      <w:marTop w:val="0"/>
      <w:marBottom w:val="0"/>
      <w:divBdr>
        <w:top w:val="none" w:sz="0" w:space="0" w:color="auto"/>
        <w:left w:val="none" w:sz="0" w:space="0" w:color="auto"/>
        <w:bottom w:val="none" w:sz="0" w:space="0" w:color="auto"/>
        <w:right w:val="none" w:sz="0" w:space="0" w:color="auto"/>
      </w:divBdr>
    </w:div>
    <w:div w:id="563568801">
      <w:bodyDiv w:val="1"/>
      <w:marLeft w:val="0"/>
      <w:marRight w:val="0"/>
      <w:marTop w:val="0"/>
      <w:marBottom w:val="0"/>
      <w:divBdr>
        <w:top w:val="none" w:sz="0" w:space="0" w:color="auto"/>
        <w:left w:val="none" w:sz="0" w:space="0" w:color="auto"/>
        <w:bottom w:val="none" w:sz="0" w:space="0" w:color="auto"/>
        <w:right w:val="none" w:sz="0" w:space="0" w:color="auto"/>
      </w:divBdr>
    </w:div>
    <w:div w:id="863438800">
      <w:bodyDiv w:val="1"/>
      <w:marLeft w:val="0"/>
      <w:marRight w:val="0"/>
      <w:marTop w:val="0"/>
      <w:marBottom w:val="0"/>
      <w:divBdr>
        <w:top w:val="none" w:sz="0" w:space="0" w:color="auto"/>
        <w:left w:val="none" w:sz="0" w:space="0" w:color="auto"/>
        <w:bottom w:val="none" w:sz="0" w:space="0" w:color="auto"/>
        <w:right w:val="none" w:sz="0" w:space="0" w:color="auto"/>
      </w:divBdr>
    </w:div>
    <w:div w:id="1223639248">
      <w:bodyDiv w:val="1"/>
      <w:marLeft w:val="0"/>
      <w:marRight w:val="0"/>
      <w:marTop w:val="0"/>
      <w:marBottom w:val="0"/>
      <w:divBdr>
        <w:top w:val="none" w:sz="0" w:space="0" w:color="auto"/>
        <w:left w:val="none" w:sz="0" w:space="0" w:color="auto"/>
        <w:bottom w:val="none" w:sz="0" w:space="0" w:color="auto"/>
        <w:right w:val="none" w:sz="0" w:space="0" w:color="auto"/>
      </w:divBdr>
    </w:div>
    <w:div w:id="142772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hictr.org.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13DA90-E490-5041-B8DB-B027751A5E70}">
  <we:reference id="wa200001482" version="1.0.5.0" store="en-US" storeType="OMEX"/>
  <we:alternateReferences>
    <we:reference id="wa200001482" version="1.0.5.0" store="en-US" storeType="OMEX"/>
  </we:alternateReferences>
  <we:properties>
    <we:property name="cache" value="{}"/>
    <we:property name="user-choices" value="{&quot;bdbcd1cd3847c21efd1c6ab39ff2f65c&quot;:&quot;Gynecology,&quot;,&quot;f3438f6b8e3fa5d8abc4e0900082f94d&quot;:&quot;University Shenzhen Hospital,&quot;,&quot;2629fd88a64cb9d5e950d5ddd52a7df5&quot;:&quot;Paediatrics,&quot;,&quot;698c62fb9185346d411093599fefe34d&quot;:&quot;Paediatrics,&quot;,&quot;cb9d9e28cbbca9bbea079b91834327f8&quot;:&quot;Dai&quot;,&quot;0de3a3806ba50302fa925bd6d8972f33&quot;:&quot;Baseline&quot;,&quot;e1bc55e3bf124c8cf49360f1abcb6aa2&quot;:&quot;impact&quot;,&quot;8e8e1777015d63916e54cea85a6e49fb&quot;:&quot;modulating&quot;,&quot;a06324475c5aeb68973dac9875067be0&quot;:&quot;antibiotics-associated&quot;,&quot;47ae446af7d7104ef06a61fd6f460499&quot;:&quot;double-blinded&quot;,&quot;1ff061f1d555f839c88b82327494835c&quot;:&quot;in the prevention of&quot;,&quot;d701e7e6a421f68e7b50e9cd39ce9940&quot;:&quot;antibiotic-associated&quot;,&quot;825712bc5df5d2e2ce75ecb92d5db59f&quot;:&quot;(AAD).&quot;,&quot;0ea5ce5a9e45741c4a3aa10a56a26f4c&quot;:&quot;double-blind&quot;,&quot;8ba0a26b079e69527d9d3d5db7f85c5e&quot;:&quot;three&quot;,&quot;91d47743ec8252cb2c5e25bfd8538155&quot;:&quot;with&quot;,&quot;f5389516fd7eac682964fdde6fe26dfd&quot;:&quot;antibiotic&quot;,&quot;165bf5bf27240921c399ce031b971245&quot;:&quot;The&quot;,&quot;6e700e289a675abd759582e009a4bda7&quot;:&quot;incidence of AD&quot;,&quot;cf565b9fa6dc544398b4409b38033132&quot;:&quot;in&quot;,&quot;9ec0d6d1262aba0ddb14f7ea02f2e7fb&quot;:&quot;supplementation with probiotics,&quot;,&quot;9967a635512cba8c1e49f202ef44702a&quot;:&quot;in&quot;,&quot;b56850928ba37c268883f3860bfa9d5a&quot;:&quot;supplementation with placebo, although&quot;,&quot;396dc2412582777f231a96e443e6d016&quot;:&quot;statistical&quot;,&quot;be650664156e07fb126daa7b29ea23ad&quot;:&quot;11 in&quot;,&quot;90674e40baecc968fafbeda1f1a0f032&quot;:&quot;different variations of the&quot;,&quot;2d81006c0f2c4095f2de645e82b62d3b&quot;:&quot;(GM)&quot;,&quot;828e76c3cd23254f61f80955876ae325&quot;:&quot;distinct&quot;,&quot;a0267750ba9f637308a4638eb876bb55&quot;:&quot;structures prior to treatment.&quot;,&quot;9f38c4e31050d7b6e58dd63594676ca1&quot;:&quot;in the prevention of&quot;,&quot;f98e999eff547eaf83ded96f72e2b840&quot;:&quot;AAD&quot;,&quot;1f2398ece9beb97d86b7eb10548dc107&quot;:&quot;on the dynamics of&quot;,&quot;1e3b1f427f34accb0e7359cc41963308&quot;:&quot;after antibiotic&quot;,&quot;2964d7249b8c1b3e8b30334365d7a931&quot;:&quot;probiotic&quot;,&quot;ed6bd3802ea74dee201dbe97d5047444&quot;:&quot;worldwide,&quot;,&quot;b7327206ed6769e4e17739227f78892e&quot;:&quot;hold&quot;,&quot;891596052672f4edb5a9282f7ba44431&quot;:&quot;play&quot;,&quot;062a7755401b5f014eca88cb9835261d&quot;:&quot;roles&quot;,&quot;7ca68f15fe498679bb3828c81ceee920&quot;:&quot;AAD prevention.&quot;,&quot;e9d043e00ae9ab10db848a15a547dfb7&quot;:&quot;probiotic&quot;,&quot;150ae0206ccd100397543b311faa53c5&quot;:&quot;preexisting&quot;,&quot;e322ff7eb9191e72d06198e0683a9904&quot;:&quot;diets,&quot;,&quot;c1dc7f145680c441cb9e8feec36428a4&quot;:&quot;double-blind&quot;,&quot;ccfe3a02b8ddf8701083ba63ffb099b7&quot;:&quot;to evaluate&quot;,&quot;3b832a3dae0391f4fba9657f28ee0774&quot;:&quot;understanding&quot;,&quot;96db6d9e7549e6500c2ea6cd39533289&quot;:&quot;double-blind&quot;,&quot;32efaf5ef20db7046ae4c3d489b7b939&quot;:&quot;infancy&quot;,&quot;dbd6dd91956b546fd38ac85f681b04d0&quot;:&quot;and&quot;,&quot;558a302cad20dec048d3bf4742ad601c&quot;:&quot;childhood, being&quot;,&quot;d0f5c8ce8a476c25a8fa62d8d5aaaed6&quot;:&quot;paediatric&quot;,&quot;8f68f79baedc6032a5fee227d827adf4&quot;:&quot;≤18&quot;,&quot;3190a0f26828363aed25dbc2e0d226bb&quot;:&quot;Nevertheless,&quot;,&quot;647805332b9f482246c5db2408a924f9&quot;:&quot;it may result in&quot;,&quot;b22f80a6d4648759b08a4b3e2e9aea1b&quot;:&quot;antibiotics-associated&quot;,&quot;e25411c66c187da5e2107df523f82907&quot;:&quot;(AAD)&quot;,&quot;dcbd3a46baf3fb31f531df42e517fe84&quot;:&quot;prevalent for&quot;,&quot;07d5909ffba85788c8f17a6f06e8baf8&quot;:&quot;old&quot;,&quot;70013ad77d05931741f9c1950e9b55db&quot;:&quot;Though&quot;,&quot;c160e7cd25d12317b8887aaa9be1a9d0&quot;:&quot;remains to be&quot;,&quot;495a30162786d7f1fa26f825c1b71ad4&quot;:&quot;as well as&quot;,&quot;87332367c6b0966f27b674b208e46464&quot;:&quot;and&quot;,&quot;c987270cab2a614c540f796e7e4d3780&quot;:&quot;instance,&quot;,&quot;2da0c42da04ed7db8d043fef087a6f52&quot;:&quot;through probiotics,&quot;,&quot;8a872cec4e646968cab4eb9daf19ee15&quot;:&quot;'live microorganisms'.&quot;,&quot;eaf0fc4f8df12700a735817c2f95f9e0&quot;:&quot;studies have&quot;,&quot;54e9d8acd513c30ffee387710c9e3f43&quot;:&quot;demonstrated&quot;,&quot;e93f37aedd4477db8bdd4d244b3ef0ea&quot;:&quot;Nevertheless, it remained unexplored about&quot;,&quot;94dda62dbc1962d78ec62f9652fb187e&quot;:&quot;of interindividual&quot;,&quot;f5b454e9327c75abdc8c427c347230aa&quot;:&quot;in&quot;,&quot;ee17e0e947af379db6290ef85298b0dd&quot;:&quot;probiotic&quot;,&quot;62c694a56d5b041d9c778d0c6302665e&quot;:&quot;in the prevention of&quot;,&quot;ce1e5d6e6c7e4d7122007a604700cf93&quot;:&quot;remained unexplored.&quot;,&quot;234c8667dc1b0836019525a4e015ef0f&quot;:&quot;Furthermore,&quot;,&quot;133fb55429b0b3437554fbfba4583c7d&quot;:&quot;played an&quot;,&quot;eb166b1ca2d7cda8ea17690747ab971a&quot;:&quot;role&quot;,&quot;42af8cccd795a3e40dd06f46d74a716f&quot;:&quot;evaluation&quot;,&quot;b8e16b3320de5dd514fb356966bcf956&quot;:&quot;double-blind&quot;,&quot;5907e83464756045f5b144616c77e09e&quot;:&quot;To&quot;,&quot;b23caee6adaf94ef6c811151d47b6c01&quot;:&quot;double-blind&quot;,&quot;500a2e61d1c6359abb58a605cbed4976&quot;:&quot;double-blind&quot;,&quot;b6719ee921134cccabd4c9f3d5ad4e2e&quot;:&quot;in&quot;,&quot;56de7d4635a5d8aaf82298bf65cb3bf7&quot;:&quot;the probiotic&quot;,&quot;ca966b5a8072f20c6ba9e165d3c978bc&quot;:&quot;evaluated the dynamics of the&quot;,&quot;2f230e8fe24d5758d96736c2c47f3a4d&quot;:&quot;GM&quot;,&quot;c0fb15f2dc262f2f3218cdf56cf9b01d&quot;:&quot;urine&quot;,&quot;862e82190e54acdcf98fd9f9bc6769dc&quot;:&quot;probiotic supplementation,&quot;,&quot;0a18e390d71e3330337a80b4923691a0&quot;:&quot;homeostasis,&quot;,&quot;3cc8a6491bfcaa3585c675b0c8c74d70&quot;:&quot;of the&quot;,&quot;fcd3412701b03d28777ae5b35a5a458c&quot;:&quot;one&quot;,&quot;85df4965911da8f999cdb6e4cbd2f780&quot;:&quot;three years&quot;,&quot;07d2af9d6ec01ba696961b4cceeae631&quot;:&quot;there&quot;,&quot;49611212201c0b6378d06f8dc0a94939&quot;:&quot;no reported adverse events.&quot;,&quot;532dccfd7d9d15b6b2b05928c4ce9d42&quot;:&quot;fulfilled&quot;,&quot;4f70a417697e61ce11482abba371199d&quot;:&quot;to assess the efficacy&quot;,&quot;c1aaa412f5afd5cbf7c1b0b96ec96fed&quot;:&quot;probiotics&quot;,&quot;f37f7251a97177c0a5c1b3fe1bc3f47e&quot;:&quot;antibiotic therapy&quot;,&quot;f69a9adefbadb5393785766e803f2dae&quot;:&quot;and probiotic&quot;,&quot;25dab079b3294f06c9f9068e2ffe6b18&quot;:&quot;supplementation&quot;,&quot;dd36657257ef3d6915f789bde009e1e1&quot;:&quot;6&quot;,&quot;eb0cd7b3b8da1ad4e3a6b6883c27c773&quot;:&quot;Though AAD&quot;,&quot;27a0fd6f7eb63cc1f486ccb0f6c417e4&quot;:&quot;incidence&quot;,&quot;5b347800536cc9f64f27991069c96aaa&quot;:&quot;probiotics&quot;,&quot;8897af6082826aed710ae4dc3393d04a&quot;:&quot;statistic&quot;,&quot;7eec344b63f303f28e174896b769dd28&quot;:&quot;(p value&quot;,&quot;2c46147db0672daf5b3a84e5f0582191&quot;:&quot;after the&quot;,&quot;0e2ab74245c614686f2fde7d4b6d6a1c&quot;:&quot;interventions,&quot;,&quot;960dd51b7d2ef3aeb2c474b61d5bf2ee&quot;:&quot;received CMCC63516 supplementation from&quot;,&quot;c3f689380bf8bd2b004bab4e37028f97&quot;:&quot;licheniformis&quot;,&quot;83e5ac156022a59d5a5fec48d07dc95f&quot;:&quot;received&quot;,&quot;5009cb046c1bf296655b8cfe0933aebb&quot;:&quot;(Supplementary Material Table S1).&quot;,&quot;08d099f4d141d3fad85f5a25aace6ad0&quot;:&quot;and the&quot;,&quot;2b07e13bdfc1cd12e919411060211537&quot;:&quot;did not show&quot;,&quot;cdf95ae4819207f405b2ddc0f76af097&quot;:&quot;(Supplementary Material Table S1).&quot;,&quot;81818474339ec0178562fb8a245227ff&quot;:&quot;Inter-individual&quot;,&quot;27e6fdbb4c563fad414139d0f10cf971&quot;:&quot;differences exist&quot;,&quot;1e2f6f86016aa92003c204c5142ecaa1&quot;:&quot;At the&quot;,&quot;58354db5b92a12675b55f8b699072bd3&quot;:&quot;represented a&quot;,&quot;be29178aecbb53ee24423d2defcdf4d2&quot;:&quot;in&quot;,&quot;4d79d0798e553e6c9d2593ab1e2f368b&quot;:&quot;than the&quot;,&quot;3a771fef0516fe8727fd7de3108d7e10&quot;:&quot;to&quot;,&quot;1cb3abe18335ec106196617071e97584&quot;:&quot;to&quot;,&quot;90c164575fc3d7ead098415170432d6c&quot;:&quot;in the&quot;,&quot;3b2869838718c08747cbc370d3069a67&quot;:&quot;inter-individual&quot;,&quot;6ab7f87f8a5050e0517411e8e4256f78&quot;:&quot;by the&quot;,&quot;a81c6b8215e9e76853ff6b11166afdb3&quot;:&quot;coprocola,&quot;,&quot;0f6fd43ccc99bc4697634e3a0197898c&quot;:&quot;the&quot;,&quot;1688acdcaf071e726a7871b6362edbe7&quot;:&quot;dissimilarity between cluster species levels&quot;,&quot;f4717ef029fd7b661c8449bf7cb9ea9b&quot;:&quot;than when&quot;,&quot;8f474193ecf8e9e20856d528181f5a40&quot;:&quot;probiotic&quot;,&quot;da4f92a5d9d1df7605abf90dfd133774&quot;:&quot;cluster&quot;,&quot;b4bdd5ab27f77b30e9e7e4189961354d&quot;:&quot;probiotics,&quot;,&quot;a9f8157b07fadfc699acf9b75e060da3&quot;:&quot;identified a&quot;,&quot;94366abd421e9c8e58bc6f35b9170b31&quot;:&quot;in&quot;,&quot;e0ce4f2c777b9796c03e68cc6b51dd0f&quot;:&quot;cluster_P_B,&quot;,&quot;8eee4d910fe6f65b3557d9fa189e6e3c&quot;:&quot;At the&quot;,&quot;589d2a4e6ad1323d0a5dafaf50b4e837&quot;:&quot;level, the&quot;,&quot;b594751312af2761cf719253a8805865&quot;:&quot;of the&quot;,&quot;1ac7b1e16fce881e480320e92ba03e2e&quot;:&quot;that&quot;,&quot;f60396b22c696079559c703909456763&quot;:&quot;clusters&quot;,&quot;f52776e02ad28b48486930cd8a710666&quot;:&quot;Bray_curtis&quot;,&quot;cf6f7ae20329fb7b213d13fd7e0c437f&quot;:&quot;cluster_B/cluster_P_B is&quot;,&quot;e66f58a46461f3d12b619bce5a1c5b20&quot;:&quot;better&quot;,&quot;b431ca3144abff3267c035ce5592ab38&quot;:&quot;probiotic&quot;,&quot;e1f7810378e8c00c44af8a1a635bcdf3&quot;:&quot;Enterococcus,&quot;,&quot;826916f5f862a79ea7d3d95f95c22d39&quot;:&quot;the&quot;,&quot;35c2584df72596bb70796fc1151c892b&quot;:&quot;genera mentioned above.&quot;,&quot;c53ab4cf30961f2147893c788d00b6cd&quot;:&quot;Bifidobacterium,&quot;,&quot;37c3ebc8ab0b994986cee9d1ba569542&quot;:&quot;on the&quot;,&quot;e7791d3a305e2e6cbe6be2d240b913ae&quot;:&quot;However,&quot;,&quot;85178a1b61dd3674caaadc4c221c71cd&quot;:&quot;notable structural&quot;,&quot;6bf2c5d661b969151c042a7d4a139c55&quot;:&quot;GM&quot;,&quot;ff220689bd56b8b5a43a2a9052774a36&quot;:&quot;S38,&quot;,&quot;70cc47c7d1709ba64af85c2f972fee62&quot;:&quot;S39,&quot;,&quot;e8c46cebb896656201bc033c79236f20&quot;:&quot;The predominance of the&quot;,&quot;f8c45b079f427901791525a4ecf4bccf&quot;:&quot;increased&quot;,&quot;af86051751feb8a8584f08763c07ca6c&quot;:&quot;Consistently,&quot;,&quot;9f7efc5b178cb9c3184fe9982f01eed0&quot;:&quot;a&quot;,&quot;f4e4b7e2790dfdc81dbdb880b3a99adc&quot;:&quot;coprocola,&quot;,&quot;1682019eac424ea1ef1ef56a8ba5c13c&quot;:&quot;predominant&quot;,&quot;b5f3c8358b630b04ba89433efe2be564&quot;:&quot;did not observe&quot;,&quot;dd5b1f1a3de12e85871dca4c12512141&quot;:&quot;in&quot;,&quot;06db9ecaa5cfdc7fe7f769a8fff93dbf&quot;:&quot;pretreatment&quot;,&quot;3231b45784152634276a63e2a567500e&quot;:&quot;diversity,&quot;,&quot;91ebaaafb79ead70df36829385b1411f&quot;:&quot;the&quot;,&quot;706bbadd4b1e6043778b62d271c59f36&quot;:&quot;samples mentioned above&quot;,&quot;b4b91bf0a885a69eb87251765365b622&quot;:&quot;in&quot;,&quot;08beb6692505580d6f0894d24795dc96&quot;:&quot;observed a&quot;,&quot;cc89d1e82349dc4e0b7a36be54e07e4e&quot;:&quot;incidence&quot;,&quot;439631e5921c3eb30eb3a474ebeeaf27&quot;:&quot;AAD&quot;,&quot;5e0dd02082823d7f289a382e8a93e8c0&quot;:&quot;with&quot;,&quot;446f1aba6e04250062463cee2be063b1&quot;:&quot;the&quot;,&quot;0cdcc2c6145edc21b36f5a75c6f14415&quot;:&quot;structures at baseline.&quot;,&quot;5412d6880dea632a5932bf689889bfbb&quot;:&quot;was maintained&quot;,&quot;8a39e4bc2ffdba30a9c8eeb895b78038&quot;:&quot;when&quot;,&quot;22ee0eb416c8876b6f07ef8d86664537&quot;:&quot;supplementation was administered,&quot;,&quot;ffcb28d3a14c83bcd2715aa83ac3d9a2&quot;:&quot;of the&quot;,&quot;db871c1ba2d86a2d70e29e76a1475e80&quot;:&quot;On the contrary,&quot;,&quot;ed0313b332b6517bebad59c3078be01c&quot;:&quot;appeared&quot;,&quot;749208a7c8441d9fa34a6d66b71b4653&quot;:&quot;restore the&quot;,&quot;8ca17c7588bf33fbf9320c68e605cea0&quot;:&quot;that&quot;,&quot;407d98f7c5d59661b05ddc983ddad676&quot;:&quot;drug&quot;,&quot;b028e8b2954bc6237c9da94d16d3668b&quot;:&quot;with&quot;,&quot;8792206a89893064f252c25bcd718597&quot;:&quot;Prevotella-Bacteroides dominated&quot;,&quot;ca988543926d43f8a935355aabc8f471&quot;:&quot;did not observe&quot;,&quot;ecd275604f347830660bdd747a8cd87b&quot;:&quot;probiotic&quot;,&quot;00e73d79a108a6d51705bc24edd3b782&quot;:&quot;(Table S2 of Supplementary Material).&quot;,&quot;5d65e8e70126be9add701c61a094d78e&quot;:&quot;varied&quot;,&quot;d3feba07f02e2efd7595461cbda77a0f&quot;:&quot;high probability of&quot;,&quot;86badd7d13e63708f216f52ef33e78dc&quot;:&quot;transition&quot;,&quot;83a9b9a88e94775baeb7921bb6cfe908&quot;:&quot;to the&quot;,&quot;3aa2773ee78819d29f74d9d2691b99d9&quot;:&quot;of the&quot;,&quot;1c680a2c6c2638ed2deed1fedc237597&quot;:&quot;in the&quot;,&quot;67b0884261b5f666b440e109400ba3dd&quot;:&quot;Though&quot;,&quot;76b6b49096731a729fa0c1cc27b5603e&quot;:&quot;large-cohort&quot;,&quot;81666594acf45d925d8ff11b48e0f442&quot;:&quot;Prevotella-dominated&quot;,&quot;4447dae2d3639dde07ebd09c573001c2&quot;:&quot;of&quot;,&quot;9e3d29a680ef5e21f9c3bc9f85ea4418&quot;:&quot;self-transmission of microbes&quot;,&quot;467b4e3e47b86efaeefc813f5f718630&quot;:&quot;following the&quot;,&quot;6270bd83f9600c222b0a7b6671718066&quot;:&quot;Prevotella-dominated&quot;,&quot;1db381ea7bdf423ac4f9c62e9448a7f5&quot;:&quot;Furthermore, the&quot;,&quot;bf6f72bf23562ab0141f9e6bb6c763e5&quot;:&quot;in&quot;,&quot;b45a8e3d9b2f6a9cdceed25fbc540ebf&quot;:&quot;illustrates the&quot;,&quot;5a73d8478396972e1f590bc9f97ea942&quot;:&quot;interindividual&quot;,&quot;966f1e2c814b05b6470ae341b9d7c09a&quot;:&quot;pretreatment&quot;,&quot;a22f134dccb4086fc806c20b58b434b0&quot;:&quot;and&quot;,&quot;5182e6708c20892f082371adbef98602&quot;:&quot;studies&quot;,&quot;fd04ba31f80b30886641f3a4900745d1&quot;:&quot;as the&quot;,&quot;c2a4e9a461ceb5fa3b8dd41e34fb2503&quot;:&quot;explains the&quot;,&quot;2eab384d6ff657a056c52834f50faeea&quot;:&quot;varied changes in&quot;,&quot;1b64a1ed84b1f7dd00cb7ca13821d6a3&quot;:&quot;GM&quot;,&quot;c9f72a2f4c0d2610add355db99580e49&quot;:&quot;facilitated the&quot;,&quot;9533d8b483550c215e66f41f34b25e81&quot;:&quot;compositions&quot;,&quot;f58b93fe32f115a1bafbc95c1b50a6b4&quot;:&quot;antibiotic&quot;,&quot;6f76ddafd1b358da6e55e3f5519ee5f4&quot;:&quot;probiotic&quot;,&quot;fd6df25b989598f2df3671de9b29b1b6&quot;:&quot;Firstly, the&quot;,&quot;bca09162fb6d4d6c9a4503d2adcadd89&quot;:&quot;statistical&quot;,&quot;64787a9804076d4dbd15d6d566917c03&quot;:&quot;of the&quot;,&quot;c21bcf6e2493de8ff0309f38df59be7f&quot;:&quot;the prevention of AAD.&quot;,&quot;cbfc36192914825998963a3e1c354460&quot;:&quot;not&quot;,&quot;4b9acf3ca5734dff2145d96df427859e&quot;:&quot;structure,&quot;,&quot;4ddb9130a0ce182e80c6a049fac4ba22&quot;:&quot;preexisting&quot;,&quot;afb86ddee71512219df8fe821be891c9&quot;:&quot;Second,&quot;,&quot;ff0b03a0beb882baf280d8c0502da989&quot;:&quot;antibiotic&quot;,&quot;e7cba4a79a0fd89de4d4c7da886aa230&quot;:&quot;However, the results of the&quot;,&quot;8bd70bc27ba869a1b344ab20b8be8b25&quot;:&quot;analysis&quot;,&quot;97e50965c95d469d039f50ac4067f99c&quot;:&quot;indicated an&quot;,&quot;7700c58affd550f66981805cd34ec337&quot;:&quot;the antibiotic&quot;,&quot;2781d85e452829e4ef23592ee2dac0b3&quot;:&quot;Third,&quot;,&quot;cdfa78c8d2cc095ea08f78ebfb76ec3b&quot;:&quot;networks, i.e.,&quot;,&quot;b166ac954a056c40a17e6fdcf3c24c5c&quot;:&quot;so&quot;,&quot;dcdd96ed1fe90d74d0b2397ab02d7c4d&quot;:&quot;Nonetheless,&quot;,&quot;4dd33045b62b7dccd1961a79ac34e7c8&quot;:&quot;for&quot;,&quot;e0988a6d9b204e09c52a639526f9b3f9&quot;:&quot;of&quot;,&quot;10d03731a6a65263712759ef075a21b4&quot;:&quot;double-blind,&quot;,&quot;a15a879038b685fd47b3a36022aee1bf&quot;:&quot;in&quot;,&quot;69b624b6fee95b35b9663662e714a513&quot;:&quot;which&quot;,&quot;9d424029b472b329197cb8e8e8de3946&quot;:&quot;impacted&quot;,&quot;555c6753aab54d6c0aeb56bafc774726&quot;:&quot;like&quot;,&quot;52cd019ce3eb496c46d3636d86a2f91e&quot;:&quot;of the prevention of&quot;,&quot;1e8644cc675f9de0fef863056f28e520&quot;:&quot;AAD.&quot;,&quot;7d6ac86162a60c97df284268c49ae0e7&quot;:&quot;Enterococcus)&quot;,&quot;63e43e710f25cebc277b94214dcc00c9&quot;:&quot;Additionally, the&quot;,&quot;f43da7fcfc2731082a0c1eabf2cfd6d7&quot;:&quot;0.028&quot;,&quot;6fca1f73d9b8b6215940ef2b24d18113&quot;:&quot;p-value&quot;,&quot;7ba98042f86321e1abc3dcb8072d7777&quot;:&quot;0.2&quot;,&quot;2780c39cd7443d4d78755953183a7dfe&quot;:&quot;By contrast,&quot;,&quot;c11f049e65fb901a13fa2db89dbbf8a0&quot;:&quot;consistence, the&quot;,&quot;a05cc5e8e548669bb94ecde169914910&quot;:&quot;structures significantly&quot;,&quot;fe8b64c585cd0cdc78661990a7181dbd&quot;:&quot;dynamics&quot;,&quot;08915479b690486c523ae44132d9a617&quot;:&quot;changes were&quot;,&quot;221e4870e5e97172e9e8c5612c4742df&quot;:&quot;that&quot;,&quot;ae9d2f272fe11a1f12a679f986de8f7e&quot;:&quot;Nonetheless,&quot;,&quot;b16469cd557726f52d997a1e29c481f4&quot;:&quot;S31&quot;,&quot;87c11b5e2ac0f74dc1688eaa3a8a9711&quot;:&quot;of&quot;,&quot;8c00b3bc7dc60e234e5e3b10d443ede8&quot;:&quot;between&quot;,&quot;a4ca2f1516885c6148822c5bdb4156b1&quot;:&quot;cluster_E baseline GM structures.&quot;,&quot;5b8095cb05fb83739278e8a22f064a5a&quot;:&quot;observe&quot;,&quot;6ea6ef4336bfdc20a84474cad43830c9&quot;:&quot;with&quot;,&quot;09aca5aac3dfe86bbe1c598a9d3fbd11&quot;:&quot;CMCC63516 probiotics&quot;,&quot;409ce6bb4fcb8eca5f113050c902a263&quot;:&quot;by the&quot;,&quot;e2b612318b79271b4408e2dacfd887d8&quot;:&quot;probiotic&quot;,&quot;cd963721a437f5c91004532fcda7ba65&quot;:&quot;variable&quot;,&quot;e9a6e09cebdcac5942711991a30da021&quot;:&quot;Furthermore,&quot;,&quot;e3936cc7d626c002181c7a0053bc6a82&quot;:&quot;were unable to&quot;,&quot;9e5946e82b4f8ef55d5835c9cb635f04&quot;:&quot;analyze in depth&quot;,&quot;ac5fd6a23f2970c400b18012e7f01df8&quot;:&quot;i.e.,&quot;,&quot;657e420842d8fae251c41d66534dad40&quot;:&quot;th&quot;,&quot;af60b384d98779ab758eb196f4347bd0&quot;:&quot;in&quot;,&quot;ee68367b21c6f2ced9e588379de06655&quot;:&quot;AAD prevention&quot;,&quot;29fc9bc2a86529d4829574d92a6fb454&quot;:&quot;pre-existing&quot;,&quot;a61fa5511a194c22b6847097f00c1b32&quot;:&quot;on&quot;,&quot;5231e4720ddffbcf7fdc70cc41f7b8eb&quot;:&quot;Furthermore,&quot;,&quot;d66f5671bad2ea9a87372ce58445553a&quot;:&quot;discordant dynamics of&quot;,&quot;5f7a313fe21cca90926849a4fb63744c&quot;:&quot;GM&quot;,&quot;07b8e00b55f96ce4ca895280e9b178af&quot;:&quot;the prevention of AAD.&quot;,&quot;d2a0e1b81671676f93b4065d023beb04&quot;:&quot;microenvironment through&quot;,&quot;9ea72b1a7cafcd5cca9ebcc32a005972&quot;:&quot;preexisting&quot;,&quot;c81ff641d48cd42cba62796c0ce0ab83&quot;:&quot;AAD&quot;,&quot;3fd1d04a1a3a599902e1cfb8a13a92ef&quot;:&quot;necessity&quot;,&quot;3e9cbd93a9800c1c0a1d40783f7a1b34&quot;:&quot;preexisting&quot;,&quot;d5ebd132c37678dc69c0240e0b359b2d&quot;:&quot;double-blind&quot;,&quot;b9447607064c041eecb680853c24cccb&quot;:&quot;at&quot;,&quot;927b097170883fdb18fe89808af434f8&quot;:&quot;of the&quot;,&quot;54aa00b2b7495fb68b3c6baf6db86cd2&quot;:&quot;gave their&quot;,&quot;ea2c329bf241d439f6c6892590651ad8&quot;:&quot;consent.&quot;,&quot;00864222f5aa4afdf746dc697c49468d&quot;:&quot;collection,&quot;,&quot;28c35dc6ea6ec3805aa83ea86c2db38e&quot;:&quot;for the enrollment of the&quot;,&quot;9a0ecad6081ee221dac0127f282aee1a&quot;:&quot;were&quot;,&quot;cd673721fceb7338d32bf62a54573ed1&quot;:&quot;with&quot;,&quot;7473a835ffebdd6db7695b1a2a80acae&quot;:&quot;antibiotic&quot;,&quot;e708166df46a4b392e250998054ade48&quot;:&quot;therapy&quot;,&quot;2cddfc3e0ae1abd3c48c3496ab58e27a&quot;:&quot;according to&quot;,&quot;9deac608da1fa1c25cc99a6c9c6ca0fd&quot;:&quot;following&quot;,&quot;b2c090a9a08f1d655f6d868f57665f55&quot;:&quot;recent&quot;,&quot;fae81f0bf45c572929541c66b41563a6&quot;:&quot;immune suppressant&quot;,&quot;6a254797e748db782f9c16d2ad28f5ed&quot;:&quot;probiotic&quot;,&quot;574a22d91584432293e4707b94865883&quot;:&quot;recent&quot;,&quot;85dff97a6522fde84e3cf1380dab3251&quot;:&quot;Patients had&quot;,&quot;a86572babe8fccdee161821b51929184&quot;:&quot;followed&quot;,&quot;ffb0254320ad00b1109d3f8775fe36c3&quot;:&quot;g&quot;,&quot;1873061eb36010174533637663cd7766&quot;:&quot;≥6&quot;,&quot;90cb54ac29eea49d8d553632f025b952&quot;:&quot;followed&quot;,&quot;7ee79821f4f22064710cd5dab594d20c&quot;:&quot;increased&quot;,&quot;1786fecea0f9ebd4036e765ecf542431&quot;:&quot;defecation frequency&quot;,&quot;fc81f41d2e1ff548c68d8d199c01da94&quot;:&quot;times/day&quot;,&quot;25c90fc19a925403953ad4b7805e7b4c&quot;:&quot;times/day&quot;,&quot;7e36eea988451880c9537bac07b879ce&quot;:&quot;changed&quot;,&quot;64f10561136df2d394dec08e93fc5e6a&quot;:&quot;stool shape&quot;,&quot;41b908d5b42f0314b0a124c5a0b0dac8&quot;:&quot;seven days of&quot;,&quot;5c3a4e1a4a5c6b8657c5729a4ebcb608&quot;:&quot;centigrade&quot;,&quot;ae0586a6275060909fcc9874ff7ea8c0&quot;:&quot;centigrade&quot;,&quot;497877fc8fc192c1e8a410718e2d7759&quot;:&quot;by the&quot;,&quot;c7d4a42629f1d24a5dea9484270616f8&quot;:&quot;of the&quot;,&quot;a2d0a183f3ce66d8bc5e311c28d52c2a&quot;:&quot;verified&quot;,&quot;6737867dc23307bd573c38cadd9ade8b&quot;:&quot;using the&quot;,&quot;1419065cfb688e9740742441c6c63ba8&quot;:&quot;The probiotics&quot;,&quot;8b450416bb70b52342520ee1797969f5&quot;:&quot;assigned&quot;,&quot;f37963a0431a34d85c258e485113b17a&quot;:&quot;The qualified&quot;,&quot;8da7bca9edbb95d490c8d527daff3ee4&quot;:&quot;performed with&quot;,&quot;f9baa40082350b5b809df1da23b69964&quot;:&quot;paired end&quot;,&quot;e6968a94e293f02399763fca61f6fd69&quot;:&quot;via the&quot;,&quot;3d9a2844f639802242cc43bd03de46a0&quot;:&quot;remove low-quality&quot;,&quot;5db25a90c39c2f0694bcb988d89c62ff&quot;:&quot;primers,&quot;,&quot;b42521dbc3fe51aeac3d3ddd0bac10b0&quot;:&quot;adapters&quot;,&quot;5123e924e1c353557989cc4a97ea1faf&quot;:&quot;The&quot;,&quot;d8bc85aa8df4a7b505d5deb9789a7e7c&quot;:&quot;were then&quot;,&quot;700d1ecf79609a798605f17ded13ef82&quot;:&quot;to&quot;,&quot;d26c813c0387cd467c15dbe761e0c66d&quot;:&quot;The high-quality&quot;,&quot;c754c39867911be08225a54e080330ec&quot;:&quot;unmapped&quot;,&quot;a7617fa32776aec4e2dffb8bfe855146&quot;:&quot;calculated microbial diversity at the&quot;,&quot;833ad360874769ec3b828ef67392870b&quot;:&quot;species level, respectively,&quot;,&quot;e8deab0e9bfe08e8c6f6fea708b47d64&quot;:&quot;on the&quot;,&quot;98ac0b839783e30cf60c178298326f1d&quot;:&quot;was&quot;,&quot;1f277fba5909342b2f82df647a2a7b9a&quot;:&quot;Statistics analysis.&quot;,&quot;30e6898d09d3b93e10bee82fb432aa4a&quot;:&quot;that&quot;,&quot;fb6ca6c7770f241d4f7990c998037d1f&quot;:&quot;0.01%&quot;,&quot;8e41101a4e27dcb5f47b31e686e5349b&quot;:&quot;Pretreatment&quot;,&quot;96187d1c644c8549c24bdf2223e615f0&quot;:&quot;the Jensen-Shannon distance,&quot;,&quot;469c7e216d9aa456c0162813f20aa642&quot;:&quot;assessed&quot;,&quot;c725e769968613ea337367754f5bcf25&quot;:&quot;The Bray-curtis&quot;,&quot;e72cac7c7c9897c5d531706a3d1ebe67&quot;:&quot;assess the dynamics of&quot;,&quot;1cb85f007bf537f5cd277144999508d7&quot;:&quot;GM&quot;,&quot;c978a4116523d575b7c8fdab06133403&quot;:&quot;using the&quot;,&quot;bda327b7dcaaddc5bae2433a3cbe30ae&quot;:&quot;in the vegan&quot;,&quot;d00bca853d5233e8312905550a06d041&quot;:&quot;package.&quot;,&quot;9de703a637fc7989f17cc671939f69aa&quot;:&quot;The R&quot;,&quot;70f75ef58534794f72f4bddc10fb4b13&quot;:&quot;whether&quot;,&quot;d5c08d383759625b6e8808e156fc8105&quot;:&quot;affected the&quot;,&quot;14ad6c88269a6276174a7d85280d24a5&quot;:&quot;the top&quot;,&quot;7418390e4b67b84a799e5c58116de370&quot;:&quot;principal&quot;,&quot;cb151aac9f63fee12feacc3b062c7c51&quot;:&quot;for&quot;,&quot;093bb6593527be3f193a9c941725cf7a&quot;:&quot;genus-level GM,&quot;,&quot;c2b0a84afef9c90d60b6fa416f5c5dcf&quot;:&quot;antibiotics&quot;,&quot;0b679f447bddf2b3b77c5653cbead935&quot;:&quot;types,&quot;,&quot;be0b87b44d10a098ab34b80c05b95217&quot;:&quot;AAD incidence.&quot;,&quot;195f661b15bd5daa8bb70d8038c5e676&quot;:&quot;The enrollment&quot;,&quot;0bdf4eeeb9cebbbb6dd0903cd1e64227&quot;:&quot;and the&quot;,&quot;3326e91378c75ca301aef1d1c1deb869&quot;:&quot;of&quot;,&quot;031cba59e81d6f8bbfd464ed82683d9f&quot;:&quot;components at the genus level&quot;,&quot;064e27182a6dff565923b6e56214aa37&quot;:&quot;Analysis&quot;,&quot;54203650b33bb8ef7886122c03b70036&quot;:&quot;results&quot;,&quot;49601eedb2afddada5cbff06153f80f1&quot;:&quot;via&quot;,&quot;3f0b7555323873d44eb11c929ddd5c0f&quot;:&quot;rank-sum&quot;,&quot;b0bfb33c577330f95ee9de78d6fd2788&quot;:&quot;inter-group differences&quot;,&quot;1c6211f8e1da742587083ff272b76c1d&quot;:&quot;p value&quot;,&quot;0c1630a17895c9a8ca339dd709b111f0&quot;:&quot;was&quot;,&quot;d21d217bd8220942e3501dab4cfd55e1&quot;:&quot;to&quot;,&quot;a1bf994740997110daee50e834fb742d&quot;:&quot;by&quot;,&quot;7fcbaf8e3ab584d64f4480bb7a70357b&quot;:&quot;construction&quot;,&quot;6b29984b6d25fdebe4d3d7e143d0f4cb&quot;:&quot;Scientific Research Foundation of&quot;,&quot;7b9a0b3009ea1ccf5992108cefd80ebf&quot;:&quot;Hospital&quot;,&quot;b0f1ace3dcad9a747a3e716a41136f6b&quot;:&quot;was&quot;,&quot;b3348a9d3d0f459d5a9349c7ec407be4&quot;:&quot;Gibson&quot;,&quot;552ce1640b9838ef90b4386f29aed777&quot;:&quot;Crofts&quot;,&quot;a384f4188f5bdd8a8756fc543eb292eb&quot;:&quot;Dantas&quot;,&quot;12552620afdf02e247aab61e5bc0d46f&quot;:&quot;Trends&quot;,&quot;a2392c56ff759f78481e9f8d6e1eb334&quot;:&quot;of outpatient&quot;,&quot;7e7c1fc816326e9aac7d4b64917ce864&quot;:&quot;drug utilization&quot;,&quot;9fece62b3a130cc951d5813df6443701&quot;:&quot;US children,&quot;,&quot;7f4a3d4889a06d0a3111ec6bd5c48ad7&quot;:&quot;McFarland LV, Ozen M, Dinleyici EC, Goh&quot;,&quot;05bb503fb99c3f224bafc3a86bc8772f&quot;:&quot;2004. Microbial-gut&quot;,&quot;3df46d3a84462237bda315555eca43a5&quot;:&quot;18:337–352.&quot;,&quot;67410f829f6bd633aead7112f0bf00ea&quot;:&quot;Pediatrics167:567e73.&quot;,&quot;9d6ef06570893b786e92eeafee47c989&quot;:&quot;Lynch&quot;,&quot;889939c8cdb6f5963c6389194ffb23d1&quot;:&quot;Pedersen&quot;,&quot;225e218bf3896c1646501505f21623f9&quot;:&quot;Human Intestinal Microbiome&quot;,&quot;61553781031af635536e7dc0f2ad0e2e&quot;:&quot;Health&quot;,&quot;83fbceff061f67bb16043facb3e36f0d&quot;:&quot;Disease.&quot;,&quot;c6355aa065bea9d760dbf741be727d0f&quot;:&quot;Medicine&quot;,&quot;c480cad2adc69bf1b8799593a69092e7&quot;:&quot;Kołodziej&quot;,&quot;b607196c271c01f3bf77602099e5f696&quot;:&quot;diarrhoea&quot;,&quot;35d811814af19254062ce2ab809ba5be&quot;:&quot;for the&quot;,&quot;62d0f29707e01d4555dedde93bf690c6&quot;:&quot;the poly-antibiotic-resistant&quot;,&quot;bd7c70cc4b0fe14fcc6c688be67c266f&quot;:&quot;chronic,&quot;,&quot;33ef94c486285beef84332c12d61268d&quot;:&quot;from&quot;,&quot;1e18a7f88735836f890ff2618fd66f5e&quot;:&quot;6:21.&quot;,&quot;08e62b7421056ea898df5c7621a63671&quot;:&quot;Effect&quot;,&quot;ef92f08a202046598c8c0e4b907561ea&quot;:&quot;Drug Trials.&quot;,&quot;6f609fce8888af29f7ffd6f30d96179d&quot;:&quot;Hafliðadóttir&quot;,&quot;b3988bede8c2cfd86ed279b22e5676be&quot;:&quot;Gut&quot;,&quot;a8cccba46d7bdb8e78829e3f70ede792&quot;:&quot;influences&quot;,&quot;c8b904483a48b1cb3a2c74ab665fe8de&quot;:&quot;Personalized Gut Mucosal Colonization Resistance&quot;,&quot;9e4c7b5edcee850fa0ca3b36931ff7fd&quot;:&quot;Empiric Probiotics Is Associated&quot;,&quot;c46a3fe33989a878dda20787487d7747&quot;:&quot;Unique Host&quot;,&quot;141a57a0d718bc61f763656e3c207c16&quot;:&quot;Microbiome Features.&quot;,&quot;d5fc7571bac1e31a4f9ccafd384f1fce&quot;:&quot;Gut&quot;,&quot;c9f12972edd3344876d9eaaa960474f3&quot;:&quot;microbiota response&quot;,&quot;676116ae6f0375e12a314dabaa72f975&quot;:&quot;on&quot;,&quot;43c3b9a365b656af32b7e059498bfd3e&quot;:&quot;2021. Deterministic&quot;,&quot;3349f5f60e6a584eaf7f868a3e6fe9b9&quot;:&quot;Stewart&quot;,&quot;7c4fb09a9d4aa65d130de2b2fe0590c4&quot;:&quot;Ajami&quot;,&quot;7d82cec402a1dda1163c332c906764e2&quot;:&quot;O'Brien&quot;,&quot;22963ca2ae03748051153921a84147b8&quot;:&quot;Hutchinson&quot;,&quot;c1876bf4af6fa2330ef0783c262dc5ff&quot;:&quot;Smith&quot;,&quot;0292a9316769003a6fa935728621d05d&quot;:&quot;Ross&quot;,&quot;812aa8db56c9b60bc49b6f1b2f29e35d&quot;:&quot;Lloyd&quot;,&quot;deb2ac8735e403e82aca3406e061c545&quot;:&quot;Doddapaneni&quot;,&quot;a1335f93c2f37c80c5ab78f5a418b647&quot;:&quot;Metcalf&quot;,&quot;4cd1fee5509c565f41b81261bfc204df&quot;:&quot;Muzny&quot;,&quot;0eea88c32eb38f1890806d83b52f8275&quot;:&quot;Gibbs&quot;,&quot;3c4669866259e36dbaf17db8d9192d6f&quot;:&quot;Vatanen&quot;,&quot;2d1b3bf6fbf6c34c41bd5f13a0449789&quot;:&quot;Huttenhower&quot;,&quot;f655ac55d11a7b6f1934ececf0e3c550&quot;:&quot;Xavier&quot;,&quot;a38ee18ab40ca85079a58c40b6e5b497&quot;:&quot;Rewers&quot;,&quot;821d97f61ba8ce480f97173eb821a48c&quot;:&quot;Hagopian&quot;,&quot;50eaa976e2cf5c069bd3f3b5514b31df&quot;:&quot;Toppari&quot;,&quot;53a56ea119f0a5e2b332f35cc3da8100&quot;:&quot;Akolkar&quot;,&quot;e4fc56cd8ef7a2a7e2f67044b58caab4&quot;:&quot;Lernmark A, Hyoty H, Vehik&quot;,&quot;724a868d22d2569852a19d571fe82d6c&quot;:&quot;Krischer&quot;,&quot;648abe161f53ac38c69629bb38ac5755&quot;:&quot;Petrosino&quot;,&quot;a7de6352abe8994142a3595458bc4874&quot;:&quot;of&quot;,&quot;ee520a45fd08de0f09a7839566107c70&quot;:&quot;longitudinal, explorative&quot;,&quot;5b7ffa6962b7ac6d45863a2d213525a6&quot;:&quot;Mølgaard&quot;,&quot;23e753856473afe86db95f1e787596a4&quot;:&quot;Incomplete&quot;,&quot;d4d525608c0855002f27a7003702d8e2&quot;:&quot;individualized&quot;,&quot;a7d948dbded056ebd35bfdf4ab8942e3&quot;:&quot;perturbation.&quot;,&quot;37e3a2eeef873b923714d07f49462f98&quot;:&quot;influences&quot;,&quot;ae6b9c67c0cc621db2b08722b3e94f2b&quot;:&quot;of&quot;,&quot;3042d8cee01177248aa850d957474c6d&quot;:&quot;microbiota recovery&quot;,&quot;df4f871597ecd0ef09c52b62e8da06b3&quot;:&quot;and&quot;,&quot;4636602c3b97a53e1c11dba2f8e59ae4&quot;:&quot;microbiota changes&quot;,&quot;c56fe037bae1db750b8d73437be91958&quot;:&quot;prebiotics&quot;,&quot;2ce8406faefd98d9556d3642dee9f91f&quot;:&quot;functional redundancy&quot;,&quot;e519cfde18b1decbb94f26f78ed6d6b1&quot;:&quot;human microbiome.&quot;,&quot;a0ca3f3d04dea6363a94951ff1c14428&quot;:&quot;Bolger&quot;,&quot;fb085e7c672540eedd72606d98d9978f&quot;:&quot;Lohse&quot;,&quot;a31791e6600f520df30ef287d9c1d391&quot;:&quot;Usadel&quot;,&quot;a8dab5270746707f9ed0c361bf31ae60&quot;:&quot;a&quot;,&quot;04dd1bf3398068847a836062bc10a51a&quot;:&quot;Blanco-Míguez&quot;,&quot;8a69101822bd55ed4b6d36318322b0ad&quot;:&quot;Caraballo-Rodríguez&quot;,&quot;a133e2d78e04664747729948f22bfd64&quot;:&quot;AK, Jiang L, Kaehler BD,&quot;,&quot;0df1c48d3a59660917029216ca15dc54&quot;:&quot;scalable&quot;,&quot;d69e2c5b0184b06bb1b804eae0a0e9aa&quot;:&quot;Antolín&quot;,&quot;6d981809af79d737bfd6ec6fca855df7&quot;:&quot;coordinate analysis&quot;,&quot;3f93baf90160e4323f3c0257d24cdc1a&quot;:&quot;Jensen-shannon divergence&quot;,&quot;d090f48009858880e1f8339105a792bd&quot;:&quot;as the&quot;,&quot;b1644c06d71b165de080b04780a3df15&quot;:&quot;of phylum-level&quot;,&quot;e965e96f3d80f567ab9b4ecb17b7d952&quot;:&quot;compositions&quot;,&quot;1cfa4889aad2f1c69188681bb55435d1&quot;:&quot;Bray-Curtis&quot;,&quot;a93225e0e5391aaca5e3b6486f4d4b7f&quot;:&quot;type of GM.&quot;,&quot;50e45cba3abd1cb772dfda9bbe9fae83&quot;:&quot;Human Body:MetaAnalysis&quot;,&quot;8dcbd05eaafcbf9b13a11619af1cd557&quot;:&quot;Sample inclusion&quot;,&quot;7fa59fdde3f45e86d970790a1b3d0608&quot;:&quot;children&quot;,&quot;d2bff6d4ff7fcb23f80ed8902272e6b0&quot;:&quot;fulfilled&quot;,&quot;536b0ae0f8616afe1a485a3ecb69d39a&quot;:&quot;criteria&quot;,&quot;8f9f8d5b884f22b5fe6a507fbaeba4d1&quot;:&quot;from&quot;,&quot;a9d065770d71621ad4b908dcbba716d8&quot;:&quot;Of the&quot;,&quot;e6ba9af889532e19f0eca8db29075ded&quot;:&quot;the one week&quot;,&quot;959d500df1609f85bbf7fd431679b150&quot;:&quot;after the&quot;,&quot;331e38823c29b3427013a854b4d27156&quot;:&quot;of&quot;,&quot;27eee5c564c0de6f1788ef9cdf18f104&quot;:&quot;alpha-diversity at genus level&quot;,&quot;d602689c959069f7b08e85eb1d528d77&quot;:&quot;via the&quot;,&quot;283a24a435acb133b029a81665375e6d&quot;:&quot;Inter-group bray-curtis&quot;,&quot;497a91da226a48bfe78b7de2b12689d3&quot;:&quot;(F) Species-level&quot;,&quot;9dfc61b10043d4068c69fbc23c848d56&quot;:&quot;compositions&quot;,&quot;1f0a8e84b7215c000174b6bdc2c990dc&quot;:&quot;three&quot;,&quot;e9df615ac05ad5f5a3c672b152c9f672&quot;:&quot;GM types&quot;,&quot;73e81931d535e1d15f682943c17f8ba7&quot;:&quot;interventions&quot;,&quot;be2f447cd943f323bfcd67a4ee50fa01&quot;:&quot;represents&quot;,&quot;e9ac310a4d449b2ddcb171ac0129cf03&quot;:&quot;inter-group&quot;,&quot;dc370b46cee6b7ce4c46dc6e9f7f7475&quot;:&quot;represents&quot;,&quot;64414a58786754182e4ff4133fe74f15&quot;:&quot;notably impacting&quot;,&quot;fe024f620bf2a00dc5258f74c7d053a9&quot;:&quot;following&quot;,&quot;4baf5e1611ce94cb0d7a04538c66bb06&quot;:&quot;on genus-level&quot;,&quot;b2030c8b12064f1974eff21c51702011&quot;:&quot;structures:&quot;,&quot;f99a4bac6951485a487d94f7d00467ef&quot;:&quot;cluster_E,&quot;,&quot;cd2020e66255ad34423d10cadcc0498a&quot;:&quot;on&quot;,&quot;ec32d17a0b7bc0b9493ff90acf8f9113&quot;:&quot;for&quot;,&quot;87c1c60dc5378841e2a36ffea9354733&quot;:&quot;non-Bacteroides-dominated&quot;,&quot;bed7950e1545b0159fa9ad6761e5d290&quot;:&quot;type ,&quot;,&quot;236739f3101a6376370e7346b3d4bd60&quot;:&quot;higher&quot;,&quot;4b0713d67f08950594844bcd1cea0f66&quot;:&quot;than that&quot;,&quot;df599aa871845791b5513cc11c907bf8&quot;:&quot;Changes in species-level&quot;,&quot;3153ef11f752bbd4c06d9498386667f9&quot;:&quot;GM&quot;,&quot;c4334514ee9f34c420757916df885b3d&quot;:&quot;of inter-individual bray-curtis&quot;,&quot;f6c930c272e1be83d3acb50ee5feac1c&quot;:&quot;between&quot;,&quot;4aecd876ad154c26dc30facaa8a34ecb&quot;:&quot;d7 timepoints&quot;,&quot;80c8e6fa94841558e57b8c1b28d63219&quot;:&quot;GM type.&quot;,&quot;bde2e3371b68aecd68d5c5b99bb083c7&quot;:&quot;of inter-group&quot;,&quot;b0c282fcd0f022607342590c1be05662&quot;:&quot;d7 timepoints.&quot;,&quot;be95a8c127c8e45ebf6ec4a0cfd09656&quot;:&quot;(D) Species-level&quot;,&quot;e9f7a1c61ee37cbdd6b32ee0233895a3&quot;:&quot;GM types&quot;,&quot;7bdb53ded8c078183896b3ba487dcc11&quot;:&quot;heatmap&quot;,&quot;7308b7dd4f90bfca3f3c3409f84e9eeb&quot;:&quot;represen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9</TotalTime>
  <Pages>4</Pages>
  <Words>1248</Words>
  <Characters>7277</Characters>
  <Application>Microsoft Office Word</Application>
  <DocSecurity>0</DocSecurity>
  <Lines>10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OU Qian</cp:lastModifiedBy>
  <cp:revision>16</cp:revision>
  <cp:lastPrinted>2022-06-19T08:30:00Z</cp:lastPrinted>
  <dcterms:created xsi:type="dcterms:W3CDTF">2022-12-21T07:35:00Z</dcterms:created>
  <dcterms:modified xsi:type="dcterms:W3CDTF">2023-01-04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7ca9df34602c403ef182f826ab6e3abb1751e32323e3d94603e5f0ff1ae934</vt:lpwstr>
  </property>
</Properties>
</file>